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8F933" w14:textId="59A8FB01" w:rsidR="00621783" w:rsidRPr="00AF3FE3" w:rsidRDefault="00621783" w:rsidP="00621783">
      <w:pPr>
        <w:jc w:val="center"/>
        <w:rPr>
          <w:sz w:val="32"/>
          <w:szCs w:val="32"/>
          <w:lang w:val="en-CA"/>
        </w:rPr>
      </w:pPr>
      <w:bookmarkStart w:id="0" w:name="_Toc49774421"/>
      <w:r w:rsidRPr="00AF3FE3">
        <w:rPr>
          <w:sz w:val="32"/>
          <w:szCs w:val="32"/>
          <w:lang w:val="en-CA"/>
        </w:rPr>
        <w:t>A</w:t>
      </w:r>
      <w:r w:rsidR="00343DE9" w:rsidRPr="00AF3FE3">
        <w:rPr>
          <w:sz w:val="32"/>
          <w:szCs w:val="32"/>
          <w:lang w:val="en-CA"/>
        </w:rPr>
        <w:t>ppendix</w:t>
      </w:r>
      <w:r w:rsidRPr="00AF3FE3">
        <w:rPr>
          <w:sz w:val="32"/>
          <w:szCs w:val="32"/>
          <w:lang w:val="en-CA"/>
        </w:rPr>
        <w:t xml:space="preserve"> </w:t>
      </w:r>
      <w:r w:rsidR="00EC5D9B">
        <w:rPr>
          <w:sz w:val="32"/>
          <w:szCs w:val="32"/>
          <w:lang w:val="en-CA"/>
        </w:rPr>
        <w:t>A</w:t>
      </w:r>
      <w:r w:rsidR="00B14060" w:rsidRPr="00AF3FE3">
        <w:rPr>
          <w:sz w:val="32"/>
          <w:szCs w:val="32"/>
          <w:lang w:val="en-CA"/>
        </w:rPr>
        <w:t>:</w:t>
      </w:r>
      <w:r w:rsidRPr="00AF3FE3">
        <w:rPr>
          <w:sz w:val="32"/>
          <w:szCs w:val="32"/>
          <w:lang w:val="en-CA"/>
        </w:rPr>
        <w:t xml:space="preserve"> Patient’s Exp</w:t>
      </w:r>
      <w:r w:rsidR="00394A26" w:rsidRPr="00AF3FE3">
        <w:rPr>
          <w:sz w:val="32"/>
          <w:szCs w:val="32"/>
          <w:lang w:val="en-CA"/>
        </w:rPr>
        <w:t>e</w:t>
      </w:r>
      <w:r w:rsidRPr="00AF3FE3">
        <w:rPr>
          <w:sz w:val="32"/>
          <w:szCs w:val="32"/>
          <w:lang w:val="en-CA"/>
        </w:rPr>
        <w:t>rience</w:t>
      </w:r>
      <w:bookmarkEnd w:id="0"/>
      <w:r w:rsidR="00AF3FE3" w:rsidRPr="00AF3FE3">
        <w:rPr>
          <w:sz w:val="32"/>
          <w:szCs w:val="32"/>
          <w:lang w:val="en-CA"/>
        </w:rPr>
        <w:t xml:space="preserve"> </w:t>
      </w:r>
    </w:p>
    <w:p w14:paraId="38DD0127" w14:textId="77777777" w:rsidR="00621783" w:rsidRPr="00AF3FE3" w:rsidRDefault="00621783" w:rsidP="00621783">
      <w:pPr>
        <w:keepNext/>
        <w:keepLines/>
        <w:spacing w:before="240"/>
        <w:jc w:val="center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CA"/>
        </w:rPr>
      </w:pPr>
    </w:p>
    <w:p w14:paraId="51B4D9DC" w14:textId="2BD06EF2" w:rsidR="00621783" w:rsidRPr="00AF3FE3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Arial"/>
          <w:bCs/>
          <w:sz w:val="26"/>
          <w:szCs w:val="26"/>
          <w:lang w:val="en-CA"/>
        </w:rPr>
      </w:pPr>
      <w:r w:rsidRPr="00621783">
        <w:rPr>
          <w:rFonts w:ascii="Calibri Light" w:eastAsia="DejaVu Sans Condensed" w:hAnsi="Calibri Light" w:cs="Arial"/>
          <w:b/>
          <w:bCs/>
          <w:sz w:val="22"/>
          <w:szCs w:val="22"/>
          <w:lang w:val="fr-FR"/>
        </w:rPr>
        <w:fldChar w:fldCharType="begin">
          <w:ffData>
            <w:name w:val="CaseACocher5"/>
            <w:enabled/>
            <w:calcOnExit w:val="0"/>
            <w:checkBox>
              <w:sizeAuto/>
              <w:default w:val="0"/>
            </w:checkBox>
          </w:ffData>
        </w:fldChar>
      </w:r>
      <w:r w:rsidRPr="004C1457">
        <w:rPr>
          <w:rFonts w:ascii="Calibri Light" w:eastAsia="DejaVu Sans Condensed" w:hAnsi="Calibri Light" w:cs="Arial"/>
          <w:b/>
          <w:bCs/>
          <w:sz w:val="22"/>
          <w:szCs w:val="22"/>
          <w:lang w:val="en-CA"/>
        </w:rPr>
        <w:instrText xml:space="preserve"> FORMCHECKBOX </w:instrText>
      </w:r>
      <w:r w:rsidR="00B63759">
        <w:rPr>
          <w:rFonts w:ascii="Calibri Light" w:eastAsia="DejaVu Sans Condensed" w:hAnsi="Calibri Light" w:cs="Arial"/>
          <w:b/>
          <w:bCs/>
          <w:sz w:val="22"/>
          <w:szCs w:val="22"/>
          <w:lang w:val="fr-FR"/>
        </w:rPr>
      </w:r>
      <w:r w:rsidR="00B63759">
        <w:rPr>
          <w:rFonts w:ascii="Calibri Light" w:eastAsia="DejaVu Sans Condensed" w:hAnsi="Calibri Light" w:cs="Arial"/>
          <w:b/>
          <w:bCs/>
          <w:sz w:val="22"/>
          <w:szCs w:val="22"/>
          <w:lang w:val="fr-FR"/>
        </w:rPr>
        <w:fldChar w:fldCharType="separate"/>
      </w:r>
      <w:r w:rsidRPr="00621783">
        <w:rPr>
          <w:rFonts w:ascii="Calibri Light" w:eastAsia="DejaVu Sans Condensed" w:hAnsi="Calibri Light" w:cs="Arial"/>
          <w:b/>
          <w:bCs/>
          <w:sz w:val="22"/>
          <w:szCs w:val="22"/>
          <w:lang w:val="fr-FR"/>
        </w:rPr>
        <w:fldChar w:fldCharType="end"/>
      </w:r>
      <w:r w:rsidRPr="004C1457">
        <w:rPr>
          <w:rFonts w:ascii="Calibri Light" w:eastAsia="DejaVu Sans Condensed" w:hAnsi="Calibri Light" w:cs="Arial"/>
          <w:b/>
          <w:bCs/>
          <w:sz w:val="22"/>
          <w:szCs w:val="22"/>
          <w:lang w:val="en-CA"/>
        </w:rPr>
        <w:t xml:space="preserve"> </w:t>
      </w:r>
      <w:r w:rsidR="00AE4D4D">
        <w:rPr>
          <w:rFonts w:ascii="Calibri Light" w:eastAsia="DejaVu Sans Condensed" w:hAnsi="Calibri Light" w:cs="Arial"/>
          <w:bCs/>
          <w:sz w:val="26"/>
          <w:szCs w:val="26"/>
          <w:lang w:val="en-CA"/>
        </w:rPr>
        <w:t>THA</w:t>
      </w:r>
      <w:r w:rsidRPr="004C1457">
        <w:rPr>
          <w:rFonts w:ascii="Calibri Light" w:eastAsia="DejaVu Sans Condensed" w:hAnsi="Calibri Light" w:cs="Arial"/>
          <w:bCs/>
          <w:sz w:val="26"/>
          <w:szCs w:val="26"/>
          <w:lang w:val="en-CA"/>
        </w:rPr>
        <w:t xml:space="preserve">    </w:t>
      </w:r>
      <w:r w:rsidRPr="00621783">
        <w:rPr>
          <w:rFonts w:ascii="Calibri Light" w:eastAsia="DejaVu Sans Condensed" w:hAnsi="Calibri Light" w:cs="Arial"/>
          <w:bCs/>
          <w:sz w:val="26"/>
          <w:szCs w:val="26"/>
          <w:lang w:val="fr-FR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r w:rsidRPr="004C1457">
        <w:rPr>
          <w:rFonts w:ascii="Calibri Light" w:eastAsia="DejaVu Sans Condensed" w:hAnsi="Calibri Light" w:cs="Arial"/>
          <w:bCs/>
          <w:sz w:val="26"/>
          <w:szCs w:val="26"/>
          <w:lang w:val="en-CA"/>
        </w:rPr>
        <w:instrText xml:space="preserve"> FORMCHECKBOX </w:instrText>
      </w:r>
      <w:r w:rsidR="00B63759">
        <w:rPr>
          <w:rFonts w:ascii="Calibri Light" w:eastAsia="DejaVu Sans Condensed" w:hAnsi="Calibri Light" w:cs="Arial"/>
          <w:bCs/>
          <w:sz w:val="26"/>
          <w:szCs w:val="26"/>
          <w:lang w:val="fr-FR"/>
        </w:rPr>
      </w:r>
      <w:r w:rsidR="00B63759">
        <w:rPr>
          <w:rFonts w:ascii="Calibri Light" w:eastAsia="DejaVu Sans Condensed" w:hAnsi="Calibri Light" w:cs="Arial"/>
          <w:bCs/>
          <w:sz w:val="26"/>
          <w:szCs w:val="26"/>
          <w:lang w:val="fr-FR"/>
        </w:rPr>
        <w:fldChar w:fldCharType="separate"/>
      </w:r>
      <w:r w:rsidRPr="00621783">
        <w:rPr>
          <w:rFonts w:ascii="Calibri Light" w:eastAsia="DejaVu Sans Condensed" w:hAnsi="Calibri Light" w:cs="Arial"/>
          <w:bCs/>
          <w:sz w:val="26"/>
          <w:szCs w:val="26"/>
          <w:lang w:val="fr-FR"/>
        </w:rPr>
        <w:fldChar w:fldCharType="end"/>
      </w:r>
      <w:r w:rsidRPr="004C1457">
        <w:rPr>
          <w:rFonts w:ascii="Calibri Light" w:eastAsia="DejaVu Sans Condensed" w:hAnsi="Calibri Light" w:cs="Arial"/>
          <w:bCs/>
          <w:sz w:val="26"/>
          <w:szCs w:val="26"/>
          <w:lang w:val="en-CA"/>
        </w:rPr>
        <w:t xml:space="preserve"> </w:t>
      </w:r>
      <w:r w:rsidR="00AE4D4D">
        <w:rPr>
          <w:rFonts w:ascii="Calibri Light" w:eastAsia="DejaVu Sans Condensed" w:hAnsi="Calibri Light" w:cs="Arial"/>
          <w:bCs/>
          <w:sz w:val="26"/>
          <w:szCs w:val="26"/>
          <w:lang w:val="en-CA"/>
        </w:rPr>
        <w:t>TKA</w:t>
      </w:r>
    </w:p>
    <w:p w14:paraId="22169D8C" w14:textId="0F9EC0DD" w:rsidR="00621783" w:rsidRDefault="00621783" w:rsidP="00621783">
      <w:pPr>
        <w:widowControl w:val="0"/>
        <w:autoSpaceDE w:val="0"/>
        <w:autoSpaceDN w:val="0"/>
        <w:jc w:val="both"/>
        <w:rPr>
          <w:rFonts w:ascii="Calibri Light" w:eastAsia="DejaVu Sans Condensed" w:hAnsi="Calibri Light" w:cs="Arial"/>
          <w:b/>
          <w:bCs/>
          <w:sz w:val="16"/>
          <w:szCs w:val="16"/>
          <w:u w:val="single"/>
          <w:lang w:val="en-CA"/>
        </w:rPr>
      </w:pPr>
    </w:p>
    <w:p w14:paraId="5859A7F0" w14:textId="77777777" w:rsidR="00AF3FE3" w:rsidRPr="00AF3FE3" w:rsidRDefault="00AF3FE3" w:rsidP="00621783">
      <w:pPr>
        <w:widowControl w:val="0"/>
        <w:autoSpaceDE w:val="0"/>
        <w:autoSpaceDN w:val="0"/>
        <w:jc w:val="both"/>
        <w:rPr>
          <w:rFonts w:ascii="Calibri Light" w:eastAsia="DejaVu Sans Condensed" w:hAnsi="Calibri Light" w:cs="Arial"/>
          <w:b/>
          <w:bCs/>
          <w:sz w:val="16"/>
          <w:szCs w:val="16"/>
          <w:u w:val="single"/>
          <w:lang w:val="en-CA"/>
        </w:rPr>
      </w:pPr>
    </w:p>
    <w:p w14:paraId="58A6C86B" w14:textId="5BF0DF3F" w:rsidR="00621783" w:rsidRPr="00AF3FE3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Arial"/>
          <w:sz w:val="26"/>
          <w:szCs w:val="26"/>
          <w:lang w:val="en-CA"/>
        </w:rPr>
      </w:pPr>
      <w:r w:rsidRPr="00AF3FE3">
        <w:rPr>
          <w:rFonts w:ascii="Calibri Light" w:eastAsia="DejaVu Sans Condensed" w:hAnsi="Calibri Light" w:cs="Arial"/>
          <w:bCs/>
          <w:sz w:val="26"/>
          <w:szCs w:val="26"/>
          <w:lang w:val="en-CA"/>
        </w:rPr>
        <w:t>Patient</w:t>
      </w:r>
      <w:r w:rsidR="00AF3FE3" w:rsidRPr="00AF3FE3">
        <w:rPr>
          <w:rFonts w:ascii="Calibri Light" w:eastAsia="DejaVu Sans Condensed" w:hAnsi="Calibri Light" w:cs="Arial"/>
          <w:bCs/>
          <w:sz w:val="26"/>
          <w:szCs w:val="26"/>
          <w:lang w:val="en-CA"/>
        </w:rPr>
        <w:t xml:space="preserve"> </w:t>
      </w:r>
      <w:proofErr w:type="gramStart"/>
      <w:r w:rsidR="00AF3FE3" w:rsidRPr="00AF3FE3">
        <w:rPr>
          <w:rFonts w:ascii="Calibri Light" w:eastAsia="DejaVu Sans Condensed" w:hAnsi="Calibri Light" w:cs="Arial"/>
          <w:bCs/>
          <w:sz w:val="26"/>
          <w:szCs w:val="26"/>
          <w:lang w:val="en-CA"/>
        </w:rPr>
        <w:t>ID</w:t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> :</w:t>
      </w:r>
      <w:proofErr w:type="gramEnd"/>
      <w:r w:rsidRPr="00AF3FE3">
        <w:rPr>
          <w:rFonts w:ascii="Calibri Light" w:eastAsia="DejaVu Sans Condensed" w:hAnsi="Calibri Light" w:cs="Arial"/>
          <w:bCs/>
          <w:sz w:val="26"/>
          <w:szCs w:val="26"/>
          <w:lang w:val="en-CA"/>
        </w:rPr>
        <w:t xml:space="preserve"> </w:t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 xml:space="preserve">______________    </w:t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ab/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ab/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ab/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ab/>
      </w:r>
      <w:r w:rsidRPr="00AF3FE3">
        <w:rPr>
          <w:rFonts w:ascii="Calibri Light" w:eastAsia="DejaVu Sans Condensed" w:hAnsi="Calibri Light" w:cs="Arial"/>
          <w:bCs/>
          <w:sz w:val="26"/>
          <w:szCs w:val="26"/>
          <w:lang w:val="en-CA"/>
        </w:rPr>
        <w:tab/>
        <w:t>Date </w:t>
      </w:r>
      <w:r w:rsidRPr="00AF3FE3">
        <w:rPr>
          <w:rFonts w:ascii="Calibri Light" w:eastAsia="DejaVu Sans Condensed" w:hAnsi="Calibri Light" w:cs="Arial"/>
          <w:sz w:val="26"/>
          <w:szCs w:val="26"/>
          <w:lang w:val="en-CA"/>
        </w:rPr>
        <w:t>: _____________________</w:t>
      </w:r>
    </w:p>
    <w:p w14:paraId="1163926E" w14:textId="77777777" w:rsidR="00621783" w:rsidRPr="00AF3FE3" w:rsidRDefault="00621783" w:rsidP="00621783">
      <w:pPr>
        <w:widowControl w:val="0"/>
        <w:tabs>
          <w:tab w:val="left" w:pos="1905"/>
        </w:tabs>
        <w:autoSpaceDE w:val="0"/>
        <w:autoSpaceDN w:val="0"/>
        <w:rPr>
          <w:rFonts w:ascii="Calibri" w:eastAsia="DejaVu Sans Condensed" w:hAnsi="Calibri" w:cs="DejaVu Sans Condensed"/>
          <w:b/>
          <w:sz w:val="20"/>
          <w:szCs w:val="20"/>
          <w:lang w:val="en-CA"/>
        </w:rPr>
      </w:pPr>
    </w:p>
    <w:p w14:paraId="33F54C78" w14:textId="77777777" w:rsidR="00621783" w:rsidRPr="004C1457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sz w:val="20"/>
          <w:szCs w:val="20"/>
          <w:lang w:val="en-CA"/>
        </w:rPr>
      </w:pPr>
      <w:r w:rsidRPr="004C1457">
        <w:rPr>
          <w:rFonts w:ascii="Calibri" w:eastAsia="DejaVu Sans Condensed" w:hAnsi="Calibri" w:cs="DejaVu Sans Condensed"/>
          <w:sz w:val="20"/>
          <w:szCs w:val="20"/>
          <w:lang w:val="en-CA"/>
        </w:rPr>
        <w:t xml:space="preserve"> </w:t>
      </w:r>
    </w:p>
    <w:p w14:paraId="2133660B" w14:textId="5214C83D" w:rsidR="00621783" w:rsidRDefault="004C1457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C1457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The following questions refer to your right and left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hip/knee </w:t>
      </w:r>
      <w:r w:rsidRPr="004C1457">
        <w:rPr>
          <w:rFonts w:ascii="Calibri Light" w:eastAsia="DejaVu Sans Condensed" w:hAnsi="Calibri Light" w:cs="DejaVu Sans Condensed"/>
          <w:sz w:val="22"/>
          <w:szCs w:val="22"/>
          <w:lang w:val="en-CA"/>
        </w:rPr>
        <w:t>replacements.  Please answer to ALL the questions the most precisely possible.</w:t>
      </w:r>
    </w:p>
    <w:p w14:paraId="0252B6A3" w14:textId="3A3542F6" w:rsidR="004C1457" w:rsidRDefault="004C1457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2856B69B" w14:textId="166C069F" w:rsidR="004C1457" w:rsidRPr="004C1457" w:rsidRDefault="004C1457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C1457">
        <w:rPr>
          <w:rFonts w:ascii="Calibri Light" w:eastAsia="DejaVu Sans Condensed" w:hAnsi="Calibri Light" w:cs="DejaVu Sans Condensed"/>
          <w:sz w:val="22"/>
          <w:szCs w:val="22"/>
          <w:lang w:val="en-CA"/>
        </w:rPr>
        <w:t>Did you experienced complications related to your surgery? Check all that apply.</w:t>
      </w:r>
    </w:p>
    <w:tbl>
      <w:tblPr>
        <w:tblStyle w:val="TableGrid1"/>
        <w:tblpPr w:leftFromText="141" w:rightFromText="141" w:vertAnchor="text" w:horzAnchor="margin" w:tblpY="228"/>
        <w:tblW w:w="0" w:type="auto"/>
        <w:tblLook w:val="04A0" w:firstRow="1" w:lastRow="0" w:firstColumn="1" w:lastColumn="0" w:noHBand="0" w:noVBand="1"/>
      </w:tblPr>
      <w:tblGrid>
        <w:gridCol w:w="7349"/>
        <w:gridCol w:w="1675"/>
        <w:gridCol w:w="1564"/>
      </w:tblGrid>
      <w:tr w:rsidR="00621783" w:rsidRPr="00621783" w14:paraId="33374B6B" w14:textId="77777777" w:rsidTr="006924F3">
        <w:trPr>
          <w:trHeight w:val="340"/>
        </w:trPr>
        <w:tc>
          <w:tcPr>
            <w:tcW w:w="7479" w:type="dxa"/>
            <w:shd w:val="clear" w:color="auto" w:fill="D9D9D9"/>
          </w:tcPr>
          <w:p w14:paraId="4BDE6E4A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  <w:t>Complication(s)</w:t>
            </w:r>
          </w:p>
        </w:tc>
        <w:tc>
          <w:tcPr>
            <w:tcW w:w="1701" w:type="dxa"/>
            <w:shd w:val="clear" w:color="auto" w:fill="D9D9D9"/>
          </w:tcPr>
          <w:p w14:paraId="2F39F2DD" w14:textId="4484653C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center"/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  <w:t>Left</w:t>
            </w:r>
            <w:proofErr w:type="spellEnd"/>
          </w:p>
        </w:tc>
        <w:tc>
          <w:tcPr>
            <w:tcW w:w="1584" w:type="dxa"/>
            <w:shd w:val="clear" w:color="auto" w:fill="D9D9D9"/>
          </w:tcPr>
          <w:p w14:paraId="5D26C3ED" w14:textId="732F61A7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center"/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</w:pPr>
            <w:r>
              <w:rPr>
                <w:rFonts w:ascii="Calibri Light" w:eastAsia="DejaVu Sans Condensed" w:hAnsi="Calibri Light" w:cs="DejaVu Sans Condensed"/>
                <w:bCs/>
                <w:sz w:val="22"/>
                <w:szCs w:val="22"/>
                <w:lang w:val="fr-FR"/>
              </w:rPr>
              <w:t>Right</w:t>
            </w:r>
          </w:p>
        </w:tc>
      </w:tr>
      <w:tr w:rsidR="00621783" w:rsidRPr="00621783" w14:paraId="01325935" w14:textId="77777777" w:rsidTr="006924F3">
        <w:trPr>
          <w:trHeight w:val="340"/>
        </w:trPr>
        <w:tc>
          <w:tcPr>
            <w:tcW w:w="7479" w:type="dxa"/>
          </w:tcPr>
          <w:p w14:paraId="6B55060F" w14:textId="6DBE9BEF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None</w:t>
            </w:r>
          </w:p>
        </w:tc>
        <w:tc>
          <w:tcPr>
            <w:tcW w:w="1701" w:type="dxa"/>
          </w:tcPr>
          <w:p w14:paraId="37D66483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36DAC13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343C42" w14:paraId="06DA2BC8" w14:textId="77777777" w:rsidTr="006924F3">
        <w:trPr>
          <w:trHeight w:val="340"/>
        </w:trPr>
        <w:tc>
          <w:tcPr>
            <w:tcW w:w="7479" w:type="dxa"/>
          </w:tcPr>
          <w:p w14:paraId="03950905" w14:textId="096CAE48" w:rsidR="00621783" w:rsidRPr="004C1457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Pain not relieved by the prescribed medication</w:t>
            </w:r>
          </w:p>
        </w:tc>
        <w:tc>
          <w:tcPr>
            <w:tcW w:w="1701" w:type="dxa"/>
          </w:tcPr>
          <w:p w14:paraId="0787B23A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7BCD1CE3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28911679" w14:textId="77777777" w:rsidTr="006924F3">
        <w:trPr>
          <w:trHeight w:val="340"/>
        </w:trPr>
        <w:tc>
          <w:tcPr>
            <w:tcW w:w="7479" w:type="dxa"/>
          </w:tcPr>
          <w:p w14:paraId="7ACE5252" w14:textId="73DCF00C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Nausea</w:t>
            </w:r>
          </w:p>
        </w:tc>
        <w:tc>
          <w:tcPr>
            <w:tcW w:w="1701" w:type="dxa"/>
          </w:tcPr>
          <w:p w14:paraId="58391C9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220B5A3A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4FB933B3" w14:textId="77777777" w:rsidTr="006924F3">
        <w:trPr>
          <w:trHeight w:val="340"/>
        </w:trPr>
        <w:tc>
          <w:tcPr>
            <w:tcW w:w="7479" w:type="dxa"/>
          </w:tcPr>
          <w:p w14:paraId="6117EAA9" w14:textId="01920915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proofErr w:type="spellStart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Vomitting</w:t>
            </w:r>
            <w:proofErr w:type="spellEnd"/>
          </w:p>
        </w:tc>
        <w:tc>
          <w:tcPr>
            <w:tcW w:w="1701" w:type="dxa"/>
          </w:tcPr>
          <w:p w14:paraId="6D9232E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1CB7BC2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1540040C" w14:textId="77777777" w:rsidTr="006924F3">
        <w:trPr>
          <w:trHeight w:val="340"/>
        </w:trPr>
        <w:tc>
          <w:tcPr>
            <w:tcW w:w="7479" w:type="dxa"/>
          </w:tcPr>
          <w:p w14:paraId="0F014195" w14:textId="653C62D3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 xml:space="preserve">Dizziness </w:t>
            </w:r>
            <w:r w:rsidR="00621783" w:rsidRPr="0062178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</w:tcPr>
          <w:p w14:paraId="3E3DA5A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5E08DE2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4C1457" w:rsidRPr="00621783" w14:paraId="496CBF83" w14:textId="77777777" w:rsidTr="006924F3">
        <w:trPr>
          <w:trHeight w:val="340"/>
        </w:trPr>
        <w:tc>
          <w:tcPr>
            <w:tcW w:w="7479" w:type="dxa"/>
          </w:tcPr>
          <w:p w14:paraId="450C33D2" w14:textId="4FAFEADB" w:rsidR="004C1457" w:rsidRPr="004C1457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Constipation</w:t>
            </w:r>
          </w:p>
        </w:tc>
        <w:tc>
          <w:tcPr>
            <w:tcW w:w="1701" w:type="dxa"/>
          </w:tcPr>
          <w:p w14:paraId="002CE4F9" w14:textId="77777777" w:rsidR="004C1457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5558C43A" w14:textId="77777777" w:rsidR="004C1457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193F8D8C" w14:textId="77777777" w:rsidTr="006924F3">
        <w:trPr>
          <w:trHeight w:val="340"/>
        </w:trPr>
        <w:tc>
          <w:tcPr>
            <w:tcW w:w="7479" w:type="dxa"/>
          </w:tcPr>
          <w:p w14:paraId="53E7ED77" w14:textId="62F419ED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 xml:space="preserve">Hypotension </w:t>
            </w:r>
            <w:proofErr w:type="spellStart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limiting</w:t>
            </w:r>
            <w:proofErr w:type="spellEnd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mobilization</w:t>
            </w:r>
            <w:proofErr w:type="spellEnd"/>
          </w:p>
        </w:tc>
        <w:tc>
          <w:tcPr>
            <w:tcW w:w="1701" w:type="dxa"/>
          </w:tcPr>
          <w:p w14:paraId="038DD569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340D530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184E1DB4" w14:textId="77777777" w:rsidTr="006924F3">
        <w:trPr>
          <w:trHeight w:val="340"/>
        </w:trPr>
        <w:tc>
          <w:tcPr>
            <w:tcW w:w="7479" w:type="dxa"/>
          </w:tcPr>
          <w:p w14:paraId="3625F81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r w:rsidRPr="00621783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Infection</w:t>
            </w:r>
          </w:p>
        </w:tc>
        <w:tc>
          <w:tcPr>
            <w:tcW w:w="1701" w:type="dxa"/>
          </w:tcPr>
          <w:p w14:paraId="69AC82F1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A2854E9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343C42" w14:paraId="1C27003D" w14:textId="77777777" w:rsidTr="006924F3">
        <w:trPr>
          <w:trHeight w:val="340"/>
        </w:trPr>
        <w:tc>
          <w:tcPr>
            <w:tcW w:w="7479" w:type="dxa"/>
          </w:tcPr>
          <w:p w14:paraId="07D63891" w14:textId="5C3D578A" w:rsidR="00621783" w:rsidRPr="004C1457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Erythema at the surgical wound</w:t>
            </w:r>
          </w:p>
        </w:tc>
        <w:tc>
          <w:tcPr>
            <w:tcW w:w="1701" w:type="dxa"/>
          </w:tcPr>
          <w:p w14:paraId="4044D2AA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2B52A23E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343C42" w14:paraId="24566BDA" w14:textId="77777777" w:rsidTr="006924F3">
        <w:trPr>
          <w:trHeight w:val="340"/>
        </w:trPr>
        <w:tc>
          <w:tcPr>
            <w:tcW w:w="7479" w:type="dxa"/>
          </w:tcPr>
          <w:p w14:paraId="1F40E43A" w14:textId="01D506CD" w:rsidR="00621783" w:rsidRPr="004C1457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Veinous thrombosis (clot in a vein)</w:t>
            </w:r>
          </w:p>
        </w:tc>
        <w:tc>
          <w:tcPr>
            <w:tcW w:w="1701" w:type="dxa"/>
          </w:tcPr>
          <w:p w14:paraId="1780442A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2EC3B07D" w14:textId="77777777" w:rsidR="00621783" w:rsidRPr="004C1457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1B96A5DC" w14:textId="77777777" w:rsidTr="006924F3">
        <w:trPr>
          <w:trHeight w:val="340"/>
        </w:trPr>
        <w:tc>
          <w:tcPr>
            <w:tcW w:w="7479" w:type="dxa"/>
          </w:tcPr>
          <w:p w14:paraId="227445C4" w14:textId="2036FE37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</w:rPr>
              <w:t>Fever</w:t>
            </w:r>
          </w:p>
        </w:tc>
        <w:tc>
          <w:tcPr>
            <w:tcW w:w="1701" w:type="dxa"/>
          </w:tcPr>
          <w:p w14:paraId="61A53330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r w:rsidRPr="00621783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84" w:type="dxa"/>
          </w:tcPr>
          <w:p w14:paraId="19A9A11D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192403F4" w14:textId="77777777" w:rsidTr="006924F3">
        <w:trPr>
          <w:trHeight w:val="340"/>
        </w:trPr>
        <w:tc>
          <w:tcPr>
            <w:tcW w:w="7479" w:type="dxa"/>
          </w:tcPr>
          <w:p w14:paraId="7D65B7F8" w14:textId="3983145A" w:rsidR="00621783" w:rsidRPr="00621783" w:rsidRDefault="004C1457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 xml:space="preserve">Legs </w:t>
            </w:r>
            <w:proofErr w:type="spellStart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edema</w:t>
            </w:r>
            <w:proofErr w:type="spellEnd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 xml:space="preserve"> (important </w:t>
            </w:r>
            <w:proofErr w:type="spellStart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swelling</w:t>
            </w:r>
            <w:proofErr w:type="spellEnd"/>
            <w:r w:rsidRPr="004C1457"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  <w:t>)</w:t>
            </w:r>
          </w:p>
        </w:tc>
        <w:tc>
          <w:tcPr>
            <w:tcW w:w="1701" w:type="dxa"/>
          </w:tcPr>
          <w:p w14:paraId="424F9723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265DEE1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3D4F91B9" w14:textId="77777777" w:rsidTr="006924F3">
        <w:trPr>
          <w:trHeight w:val="340"/>
        </w:trPr>
        <w:tc>
          <w:tcPr>
            <w:tcW w:w="7479" w:type="dxa"/>
          </w:tcPr>
          <w:p w14:paraId="15B8738C" w14:textId="391DEFE0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proofErr w:type="spellStart"/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1701" w:type="dxa"/>
          </w:tcPr>
          <w:p w14:paraId="60358C69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1588E16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343C42" w14:paraId="7B1BD67C" w14:textId="77777777" w:rsidTr="006924F3">
        <w:trPr>
          <w:trHeight w:val="340"/>
        </w:trPr>
        <w:tc>
          <w:tcPr>
            <w:tcW w:w="7479" w:type="dxa"/>
          </w:tcPr>
          <w:p w14:paraId="309634BC" w14:textId="5E04B60C" w:rsidR="00621783" w:rsidRPr="00AF3FE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Ecchymosis black/blue/yellow discolouration of the skin) on the legs</w:t>
            </w:r>
          </w:p>
        </w:tc>
        <w:tc>
          <w:tcPr>
            <w:tcW w:w="1701" w:type="dxa"/>
          </w:tcPr>
          <w:p w14:paraId="0D71DD07" w14:textId="77777777" w:rsidR="00621783" w:rsidRPr="00AF3FE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64390904" w14:textId="77777777" w:rsidR="00621783" w:rsidRPr="00AF3FE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5D784465" w14:textId="77777777" w:rsidTr="006924F3">
        <w:trPr>
          <w:trHeight w:val="340"/>
        </w:trPr>
        <w:tc>
          <w:tcPr>
            <w:tcW w:w="7479" w:type="dxa"/>
          </w:tcPr>
          <w:p w14:paraId="760052CC" w14:textId="794E39A7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proofErr w:type="spellStart"/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</w:rPr>
              <w:t>Fall</w:t>
            </w:r>
            <w:proofErr w:type="spellEnd"/>
          </w:p>
        </w:tc>
        <w:tc>
          <w:tcPr>
            <w:tcW w:w="1701" w:type="dxa"/>
          </w:tcPr>
          <w:p w14:paraId="057550C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0A88EB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6ADA0073" w14:textId="77777777" w:rsidTr="006924F3">
        <w:trPr>
          <w:trHeight w:val="340"/>
        </w:trPr>
        <w:tc>
          <w:tcPr>
            <w:tcW w:w="7479" w:type="dxa"/>
          </w:tcPr>
          <w:p w14:paraId="69E4B3D4" w14:textId="451510F5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</w:pP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Phlyctena</w:t>
            </w:r>
            <w:proofErr w:type="spellEnd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big</w:t>
            </w:r>
            <w:proofErr w:type="spellEnd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 xml:space="preserve"> blister)</w:t>
            </w:r>
          </w:p>
        </w:tc>
        <w:tc>
          <w:tcPr>
            <w:tcW w:w="1701" w:type="dxa"/>
          </w:tcPr>
          <w:p w14:paraId="05D3A8D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4018F0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1E4530D0" w14:textId="77777777" w:rsidTr="006924F3">
        <w:trPr>
          <w:trHeight w:val="340"/>
        </w:trPr>
        <w:tc>
          <w:tcPr>
            <w:tcW w:w="7479" w:type="dxa"/>
          </w:tcPr>
          <w:p w14:paraId="485018FD" w14:textId="477F2CC7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  <w:lang w:val="en-CA"/>
              </w:rPr>
              <w:t>Pruritus (itching)</w:t>
            </w:r>
          </w:p>
        </w:tc>
        <w:tc>
          <w:tcPr>
            <w:tcW w:w="1701" w:type="dxa"/>
          </w:tcPr>
          <w:p w14:paraId="43DB7A40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5EDC90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343C42" w14:paraId="4DEF1AE8" w14:textId="77777777" w:rsidTr="006924F3">
        <w:trPr>
          <w:trHeight w:val="340"/>
        </w:trPr>
        <w:tc>
          <w:tcPr>
            <w:tcW w:w="7479" w:type="dxa"/>
          </w:tcPr>
          <w:p w14:paraId="5F6E624B" w14:textId="468A8526" w:rsidR="00621783" w:rsidRPr="00AF3FE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Important wound discharge requiring a dressing change</w:t>
            </w:r>
          </w:p>
        </w:tc>
        <w:tc>
          <w:tcPr>
            <w:tcW w:w="1701" w:type="dxa"/>
          </w:tcPr>
          <w:p w14:paraId="28BDC312" w14:textId="77777777" w:rsidR="00621783" w:rsidRPr="00AF3FE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12F14BA1" w14:textId="77777777" w:rsidR="00621783" w:rsidRPr="00AF3FE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321D5877" w14:textId="77777777" w:rsidTr="006924F3">
        <w:trPr>
          <w:trHeight w:val="340"/>
        </w:trPr>
        <w:tc>
          <w:tcPr>
            <w:tcW w:w="7479" w:type="dxa"/>
          </w:tcPr>
          <w:p w14:paraId="68E811B1" w14:textId="18F6BA20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Limping</w:t>
            </w:r>
          </w:p>
        </w:tc>
        <w:tc>
          <w:tcPr>
            <w:tcW w:w="1701" w:type="dxa"/>
          </w:tcPr>
          <w:p w14:paraId="29FBA438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5D7C7E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</w:p>
        </w:tc>
      </w:tr>
      <w:tr w:rsidR="00621783" w:rsidRPr="00621783" w14:paraId="40BC4056" w14:textId="77777777" w:rsidTr="006924F3">
        <w:trPr>
          <w:trHeight w:val="340"/>
        </w:trPr>
        <w:tc>
          <w:tcPr>
            <w:tcW w:w="7479" w:type="dxa"/>
          </w:tcPr>
          <w:p w14:paraId="2AD79BC2" w14:textId="1397832D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</w:rPr>
              <w:t xml:space="preserve">Foot </w:t>
            </w:r>
            <w:proofErr w:type="spellStart"/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</w:rPr>
              <w:t>paralysis</w:t>
            </w:r>
            <w:proofErr w:type="spellEnd"/>
          </w:p>
        </w:tc>
        <w:tc>
          <w:tcPr>
            <w:tcW w:w="1701" w:type="dxa"/>
          </w:tcPr>
          <w:p w14:paraId="2C7F22BE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24648E85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621783" w14:paraId="0EF0707F" w14:textId="77777777" w:rsidTr="006924F3">
        <w:trPr>
          <w:trHeight w:val="340"/>
        </w:trPr>
        <w:tc>
          <w:tcPr>
            <w:tcW w:w="7479" w:type="dxa"/>
          </w:tcPr>
          <w:p w14:paraId="10FCE9AE" w14:textId="7BFD159E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</w:pP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Diaphoresis</w:t>
            </w:r>
            <w:proofErr w:type="spellEnd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 xml:space="preserve"> (intense </w:t>
            </w: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sweating</w:t>
            </w:r>
            <w:proofErr w:type="spellEnd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9D61CC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1DBDA1A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343C42" w14:paraId="476E7832" w14:textId="77777777" w:rsidTr="006924F3">
        <w:trPr>
          <w:trHeight w:val="340"/>
        </w:trPr>
        <w:tc>
          <w:tcPr>
            <w:tcW w:w="7479" w:type="dxa"/>
          </w:tcPr>
          <w:p w14:paraId="39187B46" w14:textId="13DD614E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Urinary retention (inability to urinate)</w:t>
            </w:r>
          </w:p>
        </w:tc>
        <w:tc>
          <w:tcPr>
            <w:tcW w:w="1701" w:type="dxa"/>
          </w:tcPr>
          <w:p w14:paraId="7B3DFCAD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1413674C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5AB72FD2" w14:textId="77777777" w:rsidTr="006924F3">
        <w:trPr>
          <w:trHeight w:val="340"/>
        </w:trPr>
        <w:tc>
          <w:tcPr>
            <w:tcW w:w="7479" w:type="dxa"/>
          </w:tcPr>
          <w:p w14:paraId="7405E8B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62178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Fracture</w:t>
            </w:r>
          </w:p>
        </w:tc>
        <w:tc>
          <w:tcPr>
            <w:tcW w:w="1701" w:type="dxa"/>
          </w:tcPr>
          <w:p w14:paraId="21BE5495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1DBF9B58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621783" w14:paraId="3472E9DB" w14:textId="77777777" w:rsidTr="006924F3">
        <w:trPr>
          <w:trHeight w:val="340"/>
        </w:trPr>
        <w:tc>
          <w:tcPr>
            <w:tcW w:w="7479" w:type="dxa"/>
          </w:tcPr>
          <w:p w14:paraId="40B2759D" w14:textId="6FAAA16A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  <w:t>Abnormal bleeding</w:t>
            </w:r>
          </w:p>
        </w:tc>
        <w:tc>
          <w:tcPr>
            <w:tcW w:w="1701" w:type="dxa"/>
          </w:tcPr>
          <w:p w14:paraId="1956D836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33B150BB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621783" w14:paraId="10C04333" w14:textId="77777777" w:rsidTr="006924F3">
        <w:trPr>
          <w:trHeight w:val="340"/>
        </w:trPr>
        <w:tc>
          <w:tcPr>
            <w:tcW w:w="7479" w:type="dxa"/>
          </w:tcPr>
          <w:p w14:paraId="37823AD2" w14:textId="6B47FB51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</w:pP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Heart</w:t>
            </w:r>
            <w:proofErr w:type="spellEnd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</w:rPr>
              <w:t>attack</w:t>
            </w:r>
            <w:proofErr w:type="spellEnd"/>
          </w:p>
        </w:tc>
        <w:tc>
          <w:tcPr>
            <w:tcW w:w="1701" w:type="dxa"/>
          </w:tcPr>
          <w:p w14:paraId="1A174FFA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0B63DA74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621783" w14:paraId="35CDB5EC" w14:textId="77777777" w:rsidTr="006924F3">
        <w:trPr>
          <w:trHeight w:val="340"/>
        </w:trPr>
        <w:tc>
          <w:tcPr>
            <w:tcW w:w="7479" w:type="dxa"/>
          </w:tcPr>
          <w:p w14:paraId="3ADEB1B3" w14:textId="59B7700D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</w:rPr>
            </w:pPr>
            <w:r w:rsidRPr="00AF3FE3">
              <w:rPr>
                <w:rFonts w:ascii="Calibri Light" w:eastAsia="DejaVu Sans Condensed" w:hAnsi="Calibri Light" w:cs="DejaVu Sans Condensed"/>
                <w:sz w:val="20"/>
                <w:szCs w:val="20"/>
              </w:rPr>
              <w:t>Stroke</w:t>
            </w:r>
          </w:p>
        </w:tc>
        <w:tc>
          <w:tcPr>
            <w:tcW w:w="1701" w:type="dxa"/>
          </w:tcPr>
          <w:p w14:paraId="0C54066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0E8595BA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343C42" w14:paraId="1DEA28B9" w14:textId="77777777" w:rsidTr="006924F3">
        <w:trPr>
          <w:trHeight w:val="340"/>
        </w:trPr>
        <w:tc>
          <w:tcPr>
            <w:tcW w:w="7479" w:type="dxa"/>
          </w:tcPr>
          <w:p w14:paraId="2FC8DECD" w14:textId="2494C70F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  <w:lang w:val="en-CA"/>
              </w:rPr>
            </w:pPr>
            <w:r w:rsidRPr="00AF3FE3">
              <w:rPr>
                <w:rFonts w:ascii="Calibri Light" w:eastAsia="DejaVu Sans Condensed" w:hAnsi="Calibri Light" w:cs="DejaVu Sans Condensed"/>
                <w:color w:val="000000"/>
                <w:sz w:val="20"/>
                <w:szCs w:val="20"/>
                <w:lang w:val="en-CA"/>
              </w:rPr>
              <w:t>Gastritis (inflammation of the stomach)</w:t>
            </w:r>
          </w:p>
        </w:tc>
        <w:tc>
          <w:tcPr>
            <w:tcW w:w="1701" w:type="dxa"/>
          </w:tcPr>
          <w:p w14:paraId="48181D90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  <w:tc>
          <w:tcPr>
            <w:tcW w:w="1584" w:type="dxa"/>
          </w:tcPr>
          <w:p w14:paraId="6032F4E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sz w:val="20"/>
                <w:szCs w:val="20"/>
                <w:lang w:val="en-CA"/>
              </w:rPr>
            </w:pPr>
          </w:p>
        </w:tc>
      </w:tr>
      <w:tr w:rsidR="00621783" w:rsidRPr="00621783" w14:paraId="419190EB" w14:textId="77777777" w:rsidTr="006924F3">
        <w:trPr>
          <w:trHeight w:val="340"/>
        </w:trPr>
        <w:tc>
          <w:tcPr>
            <w:tcW w:w="7479" w:type="dxa"/>
          </w:tcPr>
          <w:p w14:paraId="3B28FCC7" w14:textId="5F6C6605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both"/>
              <w:rPr>
                <w:rFonts w:ascii="Calibri" w:eastAsia="DejaVu Sans Condensed" w:hAnsi="Calibri" w:cs="DejaVu Sans Condensed"/>
                <w:color w:val="000000"/>
                <w:sz w:val="20"/>
                <w:szCs w:val="20"/>
                <w:lang w:val="en-CA"/>
              </w:rPr>
            </w:pPr>
            <w:r w:rsidRPr="00AF3FE3">
              <w:rPr>
                <w:rFonts w:ascii="Calibri" w:eastAsia="DejaVu Sans Condensed" w:hAnsi="Calibri" w:cs="DejaVu Sans Condensed"/>
                <w:color w:val="000000"/>
                <w:sz w:val="20"/>
                <w:szCs w:val="20"/>
                <w:lang w:val="en-CA"/>
              </w:rPr>
              <w:t xml:space="preserve">Pulmonary </w:t>
            </w:r>
            <w:proofErr w:type="spellStart"/>
            <w:r w:rsidRPr="00AF3FE3">
              <w:rPr>
                <w:rFonts w:ascii="Calibri" w:eastAsia="DejaVu Sans Condensed" w:hAnsi="Calibri" w:cs="DejaVu Sans Condensed"/>
                <w:color w:val="000000"/>
                <w:sz w:val="20"/>
                <w:szCs w:val="20"/>
                <w:lang w:val="en-CA"/>
              </w:rPr>
              <w:t>embolia</w:t>
            </w:r>
            <w:proofErr w:type="spellEnd"/>
          </w:p>
        </w:tc>
        <w:tc>
          <w:tcPr>
            <w:tcW w:w="1701" w:type="dxa"/>
          </w:tcPr>
          <w:p w14:paraId="2E762148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" w:eastAsia="DejaVu Sans Condensed" w:hAnsi="Calibri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04E78979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" w:eastAsia="DejaVu Sans Condensed" w:hAnsi="Calibri" w:cs="DejaVu Sans Condensed"/>
                <w:sz w:val="20"/>
                <w:szCs w:val="20"/>
                <w:lang w:val="fr-FR"/>
              </w:rPr>
            </w:pPr>
          </w:p>
        </w:tc>
      </w:tr>
      <w:tr w:rsidR="00621783" w:rsidRPr="00621783" w14:paraId="60EB3488" w14:textId="77777777" w:rsidTr="006924F3">
        <w:trPr>
          <w:trHeight w:val="340"/>
        </w:trPr>
        <w:tc>
          <w:tcPr>
            <w:tcW w:w="7479" w:type="dxa"/>
          </w:tcPr>
          <w:p w14:paraId="0871566D" w14:textId="4F2B9970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both"/>
              <w:rPr>
                <w:rFonts w:ascii="Calibri" w:eastAsia="DejaVu Sans Condensed" w:hAnsi="Calibri" w:cs="DejaVu Sans Condensed"/>
                <w:color w:val="000000"/>
                <w:sz w:val="20"/>
                <w:szCs w:val="20"/>
                <w:lang w:val="en-CA"/>
              </w:rPr>
            </w:pPr>
            <w:r w:rsidRPr="00AF3FE3">
              <w:rPr>
                <w:rFonts w:ascii="Calibri" w:eastAsia="DejaVu Sans Condensed" w:hAnsi="Calibri" w:cs="DejaVu Sans Condensed"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701" w:type="dxa"/>
          </w:tcPr>
          <w:p w14:paraId="7F0D38E9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" w:eastAsia="DejaVu Sans Condensed" w:hAnsi="Calibri" w:cs="DejaVu Sans Condensed"/>
                <w:sz w:val="20"/>
                <w:szCs w:val="20"/>
                <w:lang w:val="fr-FR"/>
              </w:rPr>
            </w:pPr>
          </w:p>
        </w:tc>
        <w:tc>
          <w:tcPr>
            <w:tcW w:w="1584" w:type="dxa"/>
          </w:tcPr>
          <w:p w14:paraId="394D2E04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" w:eastAsia="DejaVu Sans Condensed" w:hAnsi="Calibri" w:cs="DejaVu Sans Condensed"/>
                <w:sz w:val="20"/>
                <w:szCs w:val="20"/>
                <w:lang w:val="fr-FR"/>
              </w:rPr>
            </w:pPr>
          </w:p>
        </w:tc>
      </w:tr>
    </w:tbl>
    <w:p w14:paraId="3A4B2085" w14:textId="77777777" w:rsidR="00621783" w:rsidRPr="00621783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sz w:val="20"/>
          <w:szCs w:val="20"/>
          <w:u w:val="single"/>
          <w:lang w:val="fr-FR"/>
        </w:rPr>
      </w:pPr>
    </w:p>
    <w:p w14:paraId="6F2B635C" w14:textId="028C913C" w:rsidR="00621783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fr-FR"/>
        </w:rPr>
      </w:pPr>
    </w:p>
    <w:p w14:paraId="65AC659D" w14:textId="77777777" w:rsidR="00AF3FE3" w:rsidRPr="00621783" w:rsidRDefault="00AF3FE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fr-FR"/>
        </w:rPr>
      </w:pPr>
    </w:p>
    <w:p w14:paraId="6E8FA07A" w14:textId="3E173BFF" w:rsidR="00621783" w:rsidRPr="00AF3FE3" w:rsidRDefault="00AF3FE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lastRenderedPageBreak/>
        <w:t>If you checke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d “Other” f</w:t>
      </w: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>or your surgery on the LEFT side, please detail what you mean by "Other".</w:t>
      </w:r>
    </w:p>
    <w:p w14:paraId="170C636E" w14:textId="77777777" w:rsidR="00621783" w:rsidRPr="00AF3FE3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</w:t>
      </w:r>
    </w:p>
    <w:p w14:paraId="514F3738" w14:textId="77777777" w:rsidR="00621783" w:rsidRPr="00AF3FE3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2050D5FF" w14:textId="6C64FD97" w:rsidR="00AF3FE3" w:rsidRPr="00AF3FE3" w:rsidRDefault="00AF3FE3" w:rsidP="00AF3FE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>If you checke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d “Other” f</w:t>
      </w: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or your surgery on the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RIGHT</w:t>
      </w: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side, please detail what you mean by "Other".</w:t>
      </w:r>
    </w:p>
    <w:p w14:paraId="67064B63" w14:textId="582E4E7C" w:rsidR="00621783" w:rsidRPr="00AF3FE3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77871251" w14:textId="77777777" w:rsidR="00621783" w:rsidRPr="00AF3FE3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</w:t>
      </w:r>
    </w:p>
    <w:p w14:paraId="13D6A936" w14:textId="77777777" w:rsidR="00621783" w:rsidRPr="00AF3FE3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</w:pPr>
    </w:p>
    <w:p w14:paraId="2D7755BC" w14:textId="65623B96" w:rsidR="00621783" w:rsidRPr="00621783" w:rsidRDefault="00AF3FE3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 Light" w:eastAsia="DejaVu Sans Condensed" w:hAnsi="Calibri Light" w:cs="DejaVu Sans Condensed"/>
          <w:b/>
        </w:rPr>
      </w:pPr>
      <w:r w:rsidRPr="00AF3FE3">
        <w:rPr>
          <w:rFonts w:ascii="Calibri Light" w:eastAsia="DejaVu Sans Condensed" w:hAnsi="Calibri Light" w:cs="DejaVu Sans Condensed"/>
          <w:b/>
          <w:lang w:val="en-CA"/>
        </w:rPr>
        <w:t xml:space="preserve">During the first two weeks after your surgery, what medication did you use to alleviate REGULARLY the pain related to your surgery? </w:t>
      </w:r>
      <w:r w:rsidRPr="00AF3FE3">
        <w:rPr>
          <w:rFonts w:ascii="Calibri Light" w:eastAsia="DejaVu Sans Condensed" w:hAnsi="Calibri Light" w:cs="DejaVu Sans Condensed"/>
          <w:b/>
        </w:rPr>
        <w:t xml:space="preserve">Select all </w:t>
      </w:r>
      <w:proofErr w:type="spellStart"/>
      <w:r w:rsidRPr="00AF3FE3">
        <w:rPr>
          <w:rFonts w:ascii="Calibri Light" w:eastAsia="DejaVu Sans Condensed" w:hAnsi="Calibri Light" w:cs="DejaVu Sans Condensed"/>
          <w:b/>
        </w:rPr>
        <w:t>that</w:t>
      </w:r>
      <w:proofErr w:type="spellEnd"/>
      <w:r w:rsidRPr="00AF3FE3">
        <w:rPr>
          <w:rFonts w:ascii="Calibri Light" w:eastAsia="DejaVu Sans Condensed" w:hAnsi="Calibri Light" w:cs="DejaVu Sans Condensed"/>
          <w:b/>
        </w:rPr>
        <w:t xml:space="preserve"> </w:t>
      </w:r>
      <w:proofErr w:type="spellStart"/>
      <w:r w:rsidRPr="00AF3FE3">
        <w:rPr>
          <w:rFonts w:ascii="Calibri Light" w:eastAsia="DejaVu Sans Condensed" w:hAnsi="Calibri Light" w:cs="DejaVu Sans Condensed"/>
          <w:b/>
        </w:rPr>
        <w:t>apply</w:t>
      </w:r>
      <w:proofErr w:type="spellEnd"/>
      <w:r w:rsidRPr="00AF3FE3">
        <w:rPr>
          <w:rFonts w:ascii="Calibri Light" w:eastAsia="DejaVu Sans Condensed" w:hAnsi="Calibri Light" w:cs="DejaVu Sans Condensed"/>
          <w:b/>
        </w:rPr>
        <w:t>.</w:t>
      </w:r>
    </w:p>
    <w:p w14:paraId="5620EBC8" w14:textId="77777777" w:rsidR="00621783" w:rsidRPr="00621783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u w:val="single"/>
        </w:rPr>
      </w:pP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7302"/>
        <w:gridCol w:w="1655"/>
        <w:gridCol w:w="1523"/>
      </w:tblGrid>
      <w:tr w:rsidR="00621783" w:rsidRPr="00621783" w14:paraId="07044027" w14:textId="77777777" w:rsidTr="00AF3FE3">
        <w:tc>
          <w:tcPr>
            <w:tcW w:w="7513" w:type="dxa"/>
          </w:tcPr>
          <w:p w14:paraId="4802335E" w14:textId="7928C801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621783"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  <w:t>M</w:t>
            </w:r>
            <w:r w:rsidR="00AF3FE3"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  <w:t>e</w:t>
            </w:r>
            <w:r w:rsidRPr="00621783"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  <w:t>dication</w:t>
            </w:r>
            <w:proofErr w:type="spellEnd"/>
          </w:p>
        </w:tc>
        <w:tc>
          <w:tcPr>
            <w:tcW w:w="1701" w:type="dxa"/>
            <w:vAlign w:val="center"/>
          </w:tcPr>
          <w:p w14:paraId="17798394" w14:textId="3066AADD" w:rsidR="00621783" w:rsidRPr="00621783" w:rsidRDefault="00AF3FE3" w:rsidP="00AF3FE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center"/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  <w:t>Left</w:t>
            </w:r>
            <w:proofErr w:type="spellEnd"/>
          </w:p>
        </w:tc>
        <w:tc>
          <w:tcPr>
            <w:tcW w:w="1559" w:type="dxa"/>
            <w:vAlign w:val="center"/>
          </w:tcPr>
          <w:p w14:paraId="2BB983DB" w14:textId="1B4C009A" w:rsidR="00621783" w:rsidRPr="00621783" w:rsidRDefault="00AF3FE3" w:rsidP="00AF3FE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jc w:val="center"/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</w:pPr>
            <w:r>
              <w:rPr>
                <w:rFonts w:ascii="Calibri Light" w:eastAsia="DejaVu Sans Condensed" w:hAnsi="Calibri Light" w:cs="DejaVu Sans Condensed"/>
                <w:b/>
                <w:bCs/>
                <w:sz w:val="22"/>
                <w:szCs w:val="22"/>
                <w:lang w:val="fr-FR"/>
              </w:rPr>
              <w:t>Right</w:t>
            </w:r>
          </w:p>
        </w:tc>
      </w:tr>
      <w:tr w:rsidR="00621783" w:rsidRPr="00621783" w14:paraId="5A6C50E6" w14:textId="77777777" w:rsidTr="006924F3">
        <w:tc>
          <w:tcPr>
            <w:tcW w:w="7513" w:type="dxa"/>
          </w:tcPr>
          <w:p w14:paraId="491DD89B" w14:textId="17AAFAC0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AF3FE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None</w:t>
            </w:r>
          </w:p>
        </w:tc>
        <w:tc>
          <w:tcPr>
            <w:tcW w:w="1701" w:type="dxa"/>
          </w:tcPr>
          <w:p w14:paraId="190B943E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C42D18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079DF8D8" w14:textId="77777777" w:rsidTr="006924F3">
        <w:tc>
          <w:tcPr>
            <w:tcW w:w="7513" w:type="dxa"/>
          </w:tcPr>
          <w:p w14:paraId="08687E52" w14:textId="3F984A76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Ac</w:t>
            </w:r>
            <w:r w:rsidR="00AF3FE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e</w:t>
            </w: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taminoph</w:t>
            </w:r>
            <w:r w:rsidR="00AF3FE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e</w:t>
            </w: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ne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Tylenol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14:paraId="2BC2BF7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9373FF8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AF3FE3" w14:paraId="4DB11202" w14:textId="77777777" w:rsidTr="006924F3">
        <w:tc>
          <w:tcPr>
            <w:tcW w:w="7513" w:type="dxa"/>
          </w:tcPr>
          <w:p w14:paraId="52603196" w14:textId="6550540D" w:rsidR="00621783" w:rsidRPr="00F049BA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</w:rPr>
            </w:pPr>
            <w:proofErr w:type="spellStart"/>
            <w:r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Nonsteroidal</w:t>
            </w:r>
            <w:proofErr w:type="spellEnd"/>
            <w:r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 xml:space="preserve"> anti-</w:t>
            </w:r>
            <w:proofErr w:type="spellStart"/>
            <w:r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inflammatory</w:t>
            </w:r>
            <w:proofErr w:type="spellEnd"/>
            <w:r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 xml:space="preserve"> </w:t>
            </w:r>
            <w:proofErr w:type="spellStart"/>
            <w:r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drugs</w:t>
            </w:r>
            <w:proofErr w:type="spellEnd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 xml:space="preserve"> (</w:t>
            </w:r>
            <w:proofErr w:type="spellStart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Advil</w:t>
            </w:r>
            <w:proofErr w:type="spellEnd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 xml:space="preserve">, </w:t>
            </w:r>
            <w:proofErr w:type="spellStart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Celebrex</w:t>
            </w:r>
            <w:proofErr w:type="spellEnd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 xml:space="preserve">, </w:t>
            </w:r>
            <w:proofErr w:type="spellStart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Naproxen</w:t>
            </w:r>
            <w:proofErr w:type="spellEnd"/>
            <w:r w:rsidR="00621783" w:rsidRPr="00F049BA">
              <w:rPr>
                <w:rFonts w:ascii="Calibri Light" w:eastAsia="DejaVu Sans Condensed" w:hAnsi="Calibri Light" w:cs="DejaVu Sans Condensed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4F5B2D65" w14:textId="77777777" w:rsidR="00621783" w:rsidRPr="00F049BA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</w:rPr>
            </w:pPr>
          </w:p>
        </w:tc>
        <w:tc>
          <w:tcPr>
            <w:tcW w:w="1559" w:type="dxa"/>
          </w:tcPr>
          <w:p w14:paraId="77E956BA" w14:textId="77777777" w:rsidR="00621783" w:rsidRPr="00F049BA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</w:rPr>
            </w:pPr>
          </w:p>
        </w:tc>
      </w:tr>
      <w:tr w:rsidR="00621783" w:rsidRPr="00621783" w14:paraId="729CD2D1" w14:textId="77777777" w:rsidTr="006924F3">
        <w:tc>
          <w:tcPr>
            <w:tcW w:w="7513" w:type="dxa"/>
          </w:tcPr>
          <w:p w14:paraId="1D0CBB0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Tramadol (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Ultram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14:paraId="0C70EA3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2D7246A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22D06394" w14:textId="77777777" w:rsidTr="006924F3">
        <w:tc>
          <w:tcPr>
            <w:tcW w:w="7513" w:type="dxa"/>
          </w:tcPr>
          <w:p w14:paraId="055093BD" w14:textId="017A9022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 xml:space="preserve">Tramadol + 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Ac</w:t>
            </w:r>
            <w:r w:rsidR="00AF3FE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e</w:t>
            </w: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taminoph</w:t>
            </w:r>
            <w:r w:rsidR="00AF3FE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e</w:t>
            </w: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ne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 xml:space="preserve"> (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Tramacet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14:paraId="7F407E3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8370BE6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34B5F29E" w14:textId="77777777" w:rsidTr="006924F3">
        <w:tc>
          <w:tcPr>
            <w:tcW w:w="7513" w:type="dxa"/>
          </w:tcPr>
          <w:p w14:paraId="2F88E342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Oxycodone (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Supeudol</w:t>
            </w:r>
            <w:proofErr w:type="spellEnd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)</w:t>
            </w:r>
          </w:p>
        </w:tc>
        <w:tc>
          <w:tcPr>
            <w:tcW w:w="1701" w:type="dxa"/>
          </w:tcPr>
          <w:p w14:paraId="31832130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0E9CE97C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21E55831" w14:textId="77777777" w:rsidTr="006924F3">
        <w:tc>
          <w:tcPr>
            <w:tcW w:w="7513" w:type="dxa"/>
          </w:tcPr>
          <w:p w14:paraId="4329768F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Hydromorphone (</w:t>
            </w:r>
            <w:proofErr w:type="spellStart"/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Dilaudid</w:t>
            </w:r>
            <w:proofErr w:type="spellEnd"/>
          </w:p>
        </w:tc>
        <w:tc>
          <w:tcPr>
            <w:tcW w:w="1701" w:type="dxa"/>
          </w:tcPr>
          <w:p w14:paraId="28B619A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D02DD01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5E734FE5" w14:textId="77777777" w:rsidTr="006924F3">
        <w:tc>
          <w:tcPr>
            <w:tcW w:w="7513" w:type="dxa"/>
          </w:tcPr>
          <w:p w14:paraId="767507C5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Morphine</w:t>
            </w:r>
          </w:p>
        </w:tc>
        <w:tc>
          <w:tcPr>
            <w:tcW w:w="1701" w:type="dxa"/>
          </w:tcPr>
          <w:p w14:paraId="02B804B6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68995C35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4D0996AE" w14:textId="77777777" w:rsidTr="006924F3">
        <w:tc>
          <w:tcPr>
            <w:tcW w:w="7513" w:type="dxa"/>
          </w:tcPr>
          <w:p w14:paraId="08CCF19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r w:rsidRPr="00621783"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Fentanyl</w:t>
            </w:r>
          </w:p>
        </w:tc>
        <w:tc>
          <w:tcPr>
            <w:tcW w:w="1701" w:type="dxa"/>
          </w:tcPr>
          <w:p w14:paraId="395CE8D3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3C5CBE9E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  <w:tr w:rsidR="00621783" w:rsidRPr="00621783" w14:paraId="1E3E28FF" w14:textId="77777777" w:rsidTr="006924F3">
        <w:tc>
          <w:tcPr>
            <w:tcW w:w="7513" w:type="dxa"/>
          </w:tcPr>
          <w:p w14:paraId="03E65E8A" w14:textId="62722AE8" w:rsidR="00621783" w:rsidRPr="00621783" w:rsidRDefault="00AF3FE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spacing w:before="71" w:line="276" w:lineRule="auto"/>
              <w:ind w:left="163" w:right="359"/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Calibri Light" w:eastAsia="DejaVu Sans Condensed" w:hAnsi="Calibri Light" w:cs="DejaVu Sans Condensed"/>
                <w:sz w:val="22"/>
                <w:szCs w:val="22"/>
                <w:lang w:val="fr-FR"/>
              </w:rPr>
              <w:t>Other</w:t>
            </w:r>
            <w:proofErr w:type="spellEnd"/>
          </w:p>
        </w:tc>
        <w:tc>
          <w:tcPr>
            <w:tcW w:w="1701" w:type="dxa"/>
          </w:tcPr>
          <w:p w14:paraId="37C598FE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  <w:tc>
          <w:tcPr>
            <w:tcW w:w="1559" w:type="dxa"/>
          </w:tcPr>
          <w:p w14:paraId="328B1F57" w14:textId="77777777" w:rsidR="00621783" w:rsidRPr="00621783" w:rsidRDefault="00621783" w:rsidP="00621783">
            <w:pPr>
              <w:widowControl w:val="0"/>
              <w:tabs>
                <w:tab w:val="center" w:pos="4680"/>
                <w:tab w:val="right" w:pos="9360"/>
              </w:tabs>
              <w:autoSpaceDE w:val="0"/>
              <w:autoSpaceDN w:val="0"/>
              <w:rPr>
                <w:rFonts w:ascii="Calibri Light" w:eastAsia="DejaVu Sans Condensed" w:hAnsi="Calibri Light" w:cs="DejaVu Sans Condensed"/>
                <w:lang w:val="fr-FR"/>
              </w:rPr>
            </w:pPr>
          </w:p>
        </w:tc>
      </w:tr>
    </w:tbl>
    <w:p w14:paraId="51B770B0" w14:textId="77777777" w:rsidR="00621783" w:rsidRPr="00621783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b/>
          <w:bCs/>
          <w:sz w:val="22"/>
          <w:szCs w:val="22"/>
          <w:lang w:val="fr-FR"/>
        </w:rPr>
      </w:pPr>
    </w:p>
    <w:p w14:paraId="6BE7A38B" w14:textId="379EDDB9" w:rsidR="00AF3FE3" w:rsidRPr="00AF3FE3" w:rsidRDefault="00AF3FE3" w:rsidP="00AF3FE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detail what you mean by "Other(s)" medication(s) used to alleviate your pain during the first two weeks following your surgery on the LEFT side.</w:t>
      </w:r>
    </w:p>
    <w:p w14:paraId="056AF6AB" w14:textId="3079F0BA" w:rsidR="00621783" w:rsidRPr="00AF3FE3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7385B2B8" w14:textId="77777777" w:rsidR="00621783" w:rsidRPr="00F049BA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</w:t>
      </w:r>
    </w:p>
    <w:p w14:paraId="6B262A50" w14:textId="77777777" w:rsidR="00621783" w:rsidRPr="00F049BA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b/>
          <w:bCs/>
          <w:sz w:val="22"/>
          <w:szCs w:val="22"/>
          <w:lang w:val="en-CA"/>
        </w:rPr>
      </w:pPr>
    </w:p>
    <w:p w14:paraId="7531EEFD" w14:textId="029C569F" w:rsidR="00AF3FE3" w:rsidRPr="00AF3FE3" w:rsidRDefault="00AF3FE3" w:rsidP="00AF3FE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Please detail what you mean by "Other(s)" medication(s) used to alleviate your pain during the first two weeks following your surgery on the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RIGHT</w:t>
      </w:r>
      <w:r w:rsidRPr="00AF3FE3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side.</w:t>
      </w:r>
    </w:p>
    <w:p w14:paraId="32322770" w14:textId="17AA5434" w:rsidR="00621783" w:rsidRPr="00AF3FE3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491FCE93" w14:textId="77777777" w:rsidR="00621783" w:rsidRPr="00F049BA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</w:t>
      </w:r>
    </w:p>
    <w:p w14:paraId="6444C3E7" w14:textId="77777777" w:rsidR="00621783" w:rsidRPr="00F049BA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" w:eastAsia="DejaVu Sans Condensed" w:hAnsi="Calibri" w:cs="DejaVu Sans Condensed"/>
          <w:sz w:val="22"/>
          <w:szCs w:val="22"/>
          <w:u w:val="single"/>
          <w:lang w:val="en-CA"/>
        </w:rPr>
      </w:pPr>
    </w:p>
    <w:p w14:paraId="3D1C6157" w14:textId="77777777" w:rsidR="00621783" w:rsidRPr="00F049BA" w:rsidRDefault="00621783" w:rsidP="00621783">
      <w:pPr>
        <w:widowControl w:val="0"/>
        <w:autoSpaceDE w:val="0"/>
        <w:autoSpaceDN w:val="0"/>
        <w:spacing w:before="240" w:line="480" w:lineRule="auto"/>
        <w:rPr>
          <w:rFonts w:ascii="Calibri" w:eastAsia="DejaVu Sans Condensed" w:hAnsi="Calibri" w:cs="DejaVu Sans Condensed"/>
          <w:sz w:val="22"/>
          <w:szCs w:val="22"/>
          <w:u w:val="single"/>
          <w:lang w:val="en-CA"/>
        </w:rPr>
      </w:pPr>
    </w:p>
    <w:p w14:paraId="04CF1A14" w14:textId="57A93840" w:rsidR="00621783" w:rsidRPr="00850F7F" w:rsidRDefault="00850F7F" w:rsidP="00621783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spacing w:before="11"/>
        <w:rPr>
          <w:rFonts w:ascii="Calibri" w:eastAsia="DejaVu Sans Condensed" w:hAnsi="Calibri" w:cs="DejaVu Sans Condensed"/>
          <w:b/>
          <w:lang w:val="en-CA"/>
        </w:rPr>
      </w:pPr>
      <w:r w:rsidRPr="00850F7F">
        <w:rPr>
          <w:rFonts w:ascii="Calibri" w:eastAsia="DejaVu Sans Condensed" w:hAnsi="Calibri" w:cs="DejaVu Sans Condensed"/>
          <w:b/>
          <w:lang w:val="en-CA"/>
        </w:rPr>
        <w:t xml:space="preserve">For the following questions, please draw a vertical line (top to bottom) on the scales according to your level of satisfaction. </w:t>
      </w:r>
      <w:r w:rsidR="00AF3FE3" w:rsidRPr="00850F7F">
        <w:rPr>
          <w:rFonts w:ascii="Calibri" w:eastAsia="DejaVu Sans Condensed" w:hAnsi="Calibri" w:cs="DejaVu Sans Condensed"/>
          <w:b/>
          <w:lang w:val="en-CA"/>
        </w:rPr>
        <w:t xml:space="preserve"> </w:t>
      </w:r>
    </w:p>
    <w:p w14:paraId="18283215" w14:textId="77777777" w:rsidR="00621783" w:rsidRPr="00AF3FE3" w:rsidRDefault="00621783" w:rsidP="00621783">
      <w:pPr>
        <w:widowControl w:val="0"/>
        <w:autoSpaceDE w:val="0"/>
        <w:autoSpaceDN w:val="0"/>
        <w:spacing w:before="11"/>
        <w:jc w:val="center"/>
        <w:rPr>
          <w:rFonts w:ascii="Calibri" w:eastAsia="DejaVu Sans Condensed" w:hAnsi="Calibri" w:cs="DejaVu Sans Condensed"/>
          <w:color w:val="FF0000"/>
          <w:sz w:val="28"/>
          <w:szCs w:val="28"/>
          <w:u w:val="single"/>
          <w:lang w:val="en-CA"/>
        </w:rPr>
      </w:pPr>
    </w:p>
    <w:p w14:paraId="591607AD" w14:textId="47F61D55" w:rsidR="00621783" w:rsidRPr="00AF3FE3" w:rsidRDefault="00AF3FE3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AF3FE3">
        <w:rPr>
          <w:rFonts w:ascii="Calibri" w:eastAsia="DejaVu Sans Condensed" w:hAnsi="Calibri" w:cs="DejaVu Sans Condensed"/>
          <w:b/>
          <w:lang w:val="en-CA"/>
        </w:rPr>
        <w:t xml:space="preserve">How satisfied are you with the preparation you received PRIOR to your surgery (documentation / information received and meeting(s) with </w:t>
      </w:r>
      <w:proofErr w:type="gramStart"/>
      <w:r w:rsidR="00E2122F" w:rsidRPr="00AF3FE3">
        <w:rPr>
          <w:rFonts w:ascii="Calibri" w:eastAsia="DejaVu Sans Condensed" w:hAnsi="Calibri" w:cs="DejaVu Sans Condensed"/>
          <w:b/>
          <w:lang w:val="en-CA"/>
        </w:rPr>
        <w:t>health professionals)...</w:t>
      </w:r>
      <w:proofErr w:type="gramEnd"/>
    </w:p>
    <w:p w14:paraId="3D314C98" w14:textId="77777777" w:rsidR="00621783" w:rsidRPr="00AF3FE3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color w:val="FF0000"/>
          <w:sz w:val="28"/>
          <w:szCs w:val="28"/>
          <w:u w:val="single"/>
          <w:lang w:val="en-CA"/>
        </w:rPr>
      </w:pPr>
    </w:p>
    <w:p w14:paraId="27542768" w14:textId="5F6EFE5B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62787F7F" w14:textId="0FC6B6F4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CB618B" wp14:editId="1E69E472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24" name="Straight Connector 5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634834" id="Straight Connector 524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BW7LLL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F6D9FCF" wp14:editId="0B98C376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494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EA139E0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3A363066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6D9FCF" id="AutoShape 485" o:spid="_x0000_s1026" style="position:absolute;left:0;text-align:left;margin-left:155.6pt;margin-top:20.8pt;width:283.6pt;height:21.05pt;flip:y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1GE7GQ0AADJ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6EA139E0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3A363066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7E8F319F" wp14:editId="566FA3F6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22" name="Ink 5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BCA603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22" o:spid="_x0000_s1026" type="#_x0000_t75" style="position:absolute;margin-left:159.9pt;margin-top:25.45pt;width:1.45pt;height:1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QJ2a36ABAACdAwAADgAAAAAAAAAAAAAAAAA8AgAAZHJzL2Uy&#13;&#10;b0RvYy54bWxQSwECLQAUAAYACAAAACEAP7dzOM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43C00640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38BC9A4B" w14:textId="0C34C4CF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</w:p>
    <w:p w14:paraId="36780F4E" w14:textId="73A3A17B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F1F04F" wp14:editId="439CB54E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26" name="Straight Connector 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8D0C35" id="Straight Connector 526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6DE44A6C" wp14:editId="6A08104F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27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BEB93CB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2791AB50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E44A6C" id="_x0000_s1027" style="position:absolute;left:0;text-align:left;margin-left:155.6pt;margin-top:20.8pt;width:283.6pt;height:21.05pt;flip:y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jdyHQ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4BEB93CB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2791AB50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5266A94C" wp14:editId="4779B974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28" name="Ink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3F76C21" id="Ink 528" o:spid="_x0000_s1026" type="#_x0000_t75" style="position:absolute;margin-left:159.9pt;margin-top:25.45pt;width:1.45pt;height: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0FUxEaABAACdAwAADgAAAAAAAAAAAAAAAAA8AgAAZHJzL2Uy&#13;&#10;b0RvYy54bWxQSwECLQAUAAYACAAAACEAIcXdB8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36EFF7EE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2F074213" w14:textId="6C7727AD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y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ur satisfaction of the preparation you received PRIOR to the surgeries (documentation / information received and meeting(s) with health professionals) DIFFERS. Please EXPLAIN why.</w:t>
      </w:r>
    </w:p>
    <w:p w14:paraId="47E16749" w14:textId="0DBD099B" w:rsidR="00621783" w:rsidRPr="00343C42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282625C0" w14:textId="5A82F131" w:rsidR="00DD6806" w:rsidRPr="00343C42" w:rsidRDefault="00DD6806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</w:p>
    <w:p w14:paraId="2D44379C" w14:textId="77777777" w:rsidR="00621783" w:rsidRPr="00343C42" w:rsidRDefault="00621783" w:rsidP="00621783">
      <w:pPr>
        <w:widowControl w:val="0"/>
        <w:autoSpaceDE w:val="0"/>
        <w:autoSpaceDN w:val="0"/>
        <w:spacing w:before="11"/>
        <w:rPr>
          <w:rFonts w:ascii="Calibri" w:eastAsia="DejaVu Sans Condensed" w:hAnsi="Calibri" w:cs="DejaVu Sans Condensed"/>
          <w:lang w:val="en-CA"/>
        </w:rPr>
      </w:pPr>
    </w:p>
    <w:p w14:paraId="2D161837" w14:textId="77777777" w:rsidR="00621783" w:rsidRPr="00343C42" w:rsidRDefault="00621783" w:rsidP="00621783">
      <w:pPr>
        <w:widowControl w:val="0"/>
        <w:autoSpaceDE w:val="0"/>
        <w:autoSpaceDN w:val="0"/>
        <w:spacing w:before="11"/>
        <w:rPr>
          <w:rFonts w:ascii="Calibri" w:eastAsia="DejaVu Sans Condensed" w:hAnsi="Calibri" w:cs="DejaVu Sans Condensed"/>
          <w:lang w:val="en-CA"/>
        </w:rPr>
      </w:pPr>
    </w:p>
    <w:p w14:paraId="43ABC6D4" w14:textId="410F09D6" w:rsidR="00621783" w:rsidRPr="00DD6806" w:rsidRDefault="00DD6806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How satisfied are you with your time at the hospital (including the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anesthesia,</w:t>
      </w:r>
      <w:proofErr w:type="gramEnd"/>
      <w:r w:rsidRPr="00DD6806">
        <w:rPr>
          <w:rFonts w:ascii="Calibri" w:eastAsia="DejaVu Sans Condensed" w:hAnsi="Calibri" w:cs="DejaVu Sans Condensed"/>
          <w:b/>
          <w:lang w:val="en-CA"/>
        </w:rPr>
        <w:t xml:space="preserve"> the surgery and physiotherapy)...</w:t>
      </w:r>
    </w:p>
    <w:p w14:paraId="2FF78C7B" w14:textId="77777777" w:rsidR="00621783" w:rsidRPr="00DD6806" w:rsidRDefault="00621783" w:rsidP="00621783">
      <w:pPr>
        <w:widowControl w:val="0"/>
        <w:autoSpaceDE w:val="0"/>
        <w:autoSpaceDN w:val="0"/>
        <w:spacing w:before="11"/>
        <w:rPr>
          <w:rFonts w:ascii="Calibri" w:eastAsia="DejaVu Sans Condensed" w:hAnsi="Calibri" w:cs="DejaVu Sans Condensed"/>
          <w:sz w:val="22"/>
          <w:szCs w:val="22"/>
          <w:u w:val="single"/>
          <w:lang w:val="en-CA"/>
        </w:rPr>
      </w:pPr>
    </w:p>
    <w:p w14:paraId="46D51FE1" w14:textId="3CA7CB73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7934C25E" w14:textId="3DBDA1BE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CC5FC0" wp14:editId="7281FC99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29" name="Straight Connector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7BBF0C" id="Straight Connector 529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AofeSI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7FC46E18" wp14:editId="2DC079F1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30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A65EA5D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52DCC481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46E18" id="_x0000_s1028" style="position:absolute;left:0;text-align:left;margin-left:155.6pt;margin-top:20.8pt;width:283.6pt;height:21.05pt;flip:y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1A65EA5D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52DCC481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4C12E9B1" wp14:editId="0C9C0EA9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31" name="Ink 5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ADBA05F" id="Ink 531" o:spid="_x0000_s1026" type="#_x0000_t75" style="position:absolute;margin-left:159.9pt;margin-top:25.45pt;width:1.45pt;height:1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781182DC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52D635B8" w14:textId="5742E714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7ED7C129" w14:textId="5D4A5AD0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EB1753" wp14:editId="2AEAB241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32" name="Straight Connector 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2794FE" id="Straight Connector 532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AtuOGK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08C53F0F" wp14:editId="1210D4F4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33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A6B7714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07C441E4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C53F0F" id="_x0000_s1029" style="position:absolute;left:0;text-align:left;margin-left:155.6pt;margin-top:20.8pt;width:283.6pt;height:21.05pt;flip:y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YNLaHg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7A6B7714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07C441E4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69504" behindDoc="0" locked="0" layoutInCell="1" allowOverlap="1" wp14:anchorId="2AC65874" wp14:editId="163C1C61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34" name="Ink 5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E4317C1" id="Ink 534" o:spid="_x0000_s1026" type="#_x0000_t75" style="position:absolute;margin-left:159.9pt;margin-top:25.45pt;width:1.45pt;height:1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m12s76ABAACdAwAADgAAAAAAAAAAAAAAAAA8AgAAZHJzL2Uy&#13;&#10;b0RvYy54bWxQSwECLQAUAAYACAAAACEAzk6Ryc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361A429F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287AAA00" w14:textId="44A1FB7F" w:rsidR="00621783" w:rsidRPr="00DD6806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If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y</w:t>
      </w: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our satisfaction of your time at the hospital (including the anesthesia, the surgery and physiotherapy) DIFFERS between surgeries. Please EXPLAIN why.</w:t>
      </w:r>
    </w:p>
    <w:p w14:paraId="04D88C7C" w14:textId="6C6BD8B6" w:rsidR="00621783" w:rsidRPr="00343C42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0065BE40" w14:textId="5A4041BD" w:rsidR="00DD6806" w:rsidRPr="00DD6806" w:rsidRDefault="00DD6806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  <w:r w:rsidRPr="00DD6806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</w:p>
    <w:p w14:paraId="0292134B" w14:textId="153A1A45" w:rsidR="00621783" w:rsidRPr="00DD6806" w:rsidRDefault="00621783" w:rsidP="00DD6806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right="313"/>
        <w:jc w:val="both"/>
        <w:rPr>
          <w:rFonts w:ascii="Calibri" w:eastAsia="DejaVu Sans Condensed" w:hAnsi="Calibri" w:cs="DejaVu Sans Condensed"/>
          <w:b/>
          <w:lang w:val="en-CA"/>
        </w:rPr>
      </w:pPr>
    </w:p>
    <w:p w14:paraId="38FAD819" w14:textId="41F0590F" w:rsidR="00621783" w:rsidRPr="00DD6806" w:rsidRDefault="00DD6806" w:rsidP="00DD6806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lastRenderedPageBreak/>
        <w:t xml:space="preserve">How satisfied are you with the home care services your received AFTER being discharged from the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hospital...</w:t>
      </w:r>
      <w:proofErr w:type="gramEnd"/>
    </w:p>
    <w:p w14:paraId="0A41053D" w14:textId="77777777" w:rsidR="00621783" w:rsidRPr="00DD6806" w:rsidRDefault="00621783" w:rsidP="00621783">
      <w:pPr>
        <w:widowControl w:val="0"/>
        <w:autoSpaceDE w:val="0"/>
        <w:autoSpaceDN w:val="0"/>
        <w:rPr>
          <w:rFonts w:ascii="DejaVu Sans Condensed" w:eastAsia="DejaVu Sans Condensed" w:hAnsi="DejaVu Sans Condensed" w:cs="DejaVu Sans Condensed"/>
          <w:sz w:val="22"/>
          <w:szCs w:val="22"/>
          <w:lang w:val="en-CA"/>
        </w:rPr>
      </w:pPr>
    </w:p>
    <w:p w14:paraId="7B72AA95" w14:textId="21AF259E" w:rsidR="00621783" w:rsidRPr="00F049BA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79070385" w14:textId="1C17CA96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197E98" wp14:editId="3C1A6064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35" name="Straight Connector 5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1E183A" id="Straight Connector 535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A4q+T/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5AF0A7A1" wp14:editId="5D5BBA61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36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20729E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6AD9C002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0A7A1" id="_x0000_s1030" style="position:absolute;left:0;text-align:left;margin-left:155.6pt;margin-top:20.8pt;width:283.6pt;height:21.05pt;flip:y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0F20729E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6AD9C002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 wp14:anchorId="230A14D9" wp14:editId="54CE9B1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37" name="Ink 5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8F7E82A" id="Ink 537" o:spid="_x0000_s1026" type="#_x0000_t75" style="position:absolute;margin-left:159.9pt;margin-top:25.45pt;width:1.45pt;height:1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nAOwe6ABAACdAwAADgAAAAAAAAAAAAAAAAA8AgAAZHJzL2Uy&#13;&#10;b0RvYy54bWxQSwECLQAUAAYACAAAACEApnnUbM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1D1F0D04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4B430421" w14:textId="17FB606E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6502503C" w14:textId="08200078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211F39" wp14:editId="32B77AF7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38" name="Straight Connector 5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A1F9A8" id="Straight Connector 538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Az7DEF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43F5247B" wp14:editId="2E8558DA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39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EA7F7CD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4CDA3CAD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F5247B" id="_x0000_s1031" style="position:absolute;left:0;text-align:left;margin-left:155.6pt;margin-top:20.8pt;width:283.6pt;height:21.05pt;flip:y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3EA7F7CD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4CDA3CAD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4CAE78B0" wp14:editId="5C58DB71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40" name="Ink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EB77BE1" id="Ink 540" o:spid="_x0000_s1026" type="#_x0000_t75" style="position:absolute;margin-left:159.9pt;margin-top:25.45pt;width:1.45pt;height:1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24CCFD5E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6F1AB725" w14:textId="5DEF5CB0" w:rsidR="00621783" w:rsidRPr="00DD6806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y</w:t>
      </w: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our satisfaction of the home care </w:t>
      </w:r>
      <w:proofErr w:type="gramStart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services</w:t>
      </w:r>
      <w:proofErr w:type="gramEnd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you received AFTER being discharge from the hospital DIFFERS between surgeries. Please EXPLAIN why.</w:t>
      </w:r>
    </w:p>
    <w:p w14:paraId="6EF0F495" w14:textId="77777777" w:rsidR="00621783" w:rsidRPr="00343C42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       __________________________</w:t>
      </w:r>
    </w:p>
    <w:p w14:paraId="2CE3F8EF" w14:textId="77777777" w:rsidR="00621783" w:rsidRPr="00343C42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lang w:val="en-CA"/>
        </w:rPr>
      </w:pPr>
    </w:p>
    <w:p w14:paraId="40D1A597" w14:textId="77777777" w:rsidR="00621783" w:rsidRPr="00343C42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lang w:val="en-CA"/>
        </w:rPr>
      </w:pPr>
    </w:p>
    <w:p w14:paraId="45CA779C" w14:textId="77777777" w:rsidR="00621783" w:rsidRPr="00343C42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lang w:val="en-CA"/>
        </w:rPr>
      </w:pPr>
    </w:p>
    <w:p w14:paraId="035B68C7" w14:textId="2010E1CE" w:rsidR="00621783" w:rsidRPr="00DD6806" w:rsidRDefault="00DD6806" w:rsidP="00DD6806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How satisfied are you with the pain management AFTER your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surgery...</w:t>
      </w:r>
      <w:proofErr w:type="gramEnd"/>
    </w:p>
    <w:p w14:paraId="64CF4A3F" w14:textId="77777777" w:rsidR="00621783" w:rsidRPr="00DD6806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lang w:val="en-CA"/>
        </w:rPr>
      </w:pPr>
    </w:p>
    <w:p w14:paraId="7F603650" w14:textId="07A675A1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29109CB1" w14:textId="448EBADB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E76048" wp14:editId="62658904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47" name="Straight Connector 5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12883E" id="Straight Connector 547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DC+9tv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6C4636A4" wp14:editId="5CAB29C3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48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B56A471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75EF7CF5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4636A4" id="_x0000_s1032" style="position:absolute;left:0;text-align:left;margin-left:155.6pt;margin-top:20.8pt;width:283.6pt;height:21.05pt;flip:y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F5zGQ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6B56A471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75EF7CF5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78720" behindDoc="0" locked="0" layoutInCell="1" allowOverlap="1" wp14:anchorId="2D6E052B" wp14:editId="70C9089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49" name="Ink 5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E7C587C" id="Ink 549" o:spid="_x0000_s1026" type="#_x0000_t75" style="position:absolute;margin-left:159.9pt;margin-top:25.45pt;width:1.45pt;height:1.4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lnVVhKABAACdAwAADgAAAAAAAAAAAAAAAAA8AgAAZHJzL2Uy&#13;&#10;b0RvYy54bWxQSwECLQAUAAYACAAAACEAPG4yY8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7D57EF10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317B44EE" w14:textId="1E1430F2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</w:p>
    <w:p w14:paraId="61102BB6" w14:textId="42519D3B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5BEECF" wp14:editId="40E56692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50" name="Straight Connector 5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2AE6C4" id="Straight Connector 550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Oykbi7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3B9CD41E" wp14:editId="0A825E04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51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F99B138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4630B90A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9CD41E" id="_x0000_s1033" style="position:absolute;left:0;text-align:left;margin-left:155.6pt;margin-top:20.8pt;width:283.6pt;height:21.05pt;flip:y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g7fjHw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7F99B138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4630B90A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81792" behindDoc="0" locked="0" layoutInCell="1" allowOverlap="1" wp14:anchorId="465D6E22" wp14:editId="0956EE6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52" name="Ink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CEC021B" id="Ink 552" o:spid="_x0000_s1026" type="#_x0000_t75" style="position:absolute;margin-left:159.9pt;margin-top:25.45pt;width:1.45pt;height:1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b/J1+qABAACdAwAADgAAAAAAAAAAAAAAAAA8AgAAZHJzL2Uy&#13;&#10;b0RvYy54bWxQSwECLQAUAAYACAAAACEArgJIgs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4469C95F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40DCDB0A" w14:textId="317DF46B" w:rsidR="00621783" w:rsidRPr="00DD6806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I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f y</w:t>
      </w: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our satisfaction of pain management AFTER your surgeries DIFFERS. Please EXPLAIN why.</w:t>
      </w:r>
    </w:p>
    <w:p w14:paraId="004D88D3" w14:textId="77777777" w:rsidR="00DD6806" w:rsidRPr="00DD6806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DD6806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73CBEA91" w14:textId="7E6BEF02" w:rsidR="00621783" w:rsidRPr="00343C42" w:rsidRDefault="00DD6806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</w:p>
    <w:p w14:paraId="70F2B801" w14:textId="77777777" w:rsidR="00621783" w:rsidRPr="00343C42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343C42">
        <w:rPr>
          <w:rFonts w:ascii="Calibri Light" w:eastAsia="DejaVu Sans Condensed" w:hAnsi="Calibri Light" w:cs="DejaVu Sans Condensed"/>
          <w:sz w:val="22"/>
          <w:szCs w:val="22"/>
          <w:lang w:val="en-CA"/>
        </w:rPr>
        <w:br w:type="page"/>
      </w:r>
    </w:p>
    <w:p w14:paraId="2A89FDF8" w14:textId="77777777" w:rsidR="00621783" w:rsidRPr="00343C42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0AE0D376" w14:textId="1D6408E6" w:rsidR="00621783" w:rsidRPr="00DD6806" w:rsidRDefault="00DD6806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How satisfied are you with your recovery (speed and ease of resuming your usual activities) AFTER your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surgery...</w:t>
      </w:r>
      <w:proofErr w:type="gramEnd"/>
    </w:p>
    <w:p w14:paraId="6E1D0A77" w14:textId="77777777" w:rsidR="00621783" w:rsidRPr="00DD6806" w:rsidRDefault="00621783" w:rsidP="00621783">
      <w:pPr>
        <w:widowControl w:val="0"/>
        <w:tabs>
          <w:tab w:val="left" w:pos="1178"/>
        </w:tabs>
        <w:autoSpaceDE w:val="0"/>
        <w:autoSpaceDN w:val="0"/>
        <w:rPr>
          <w:rFonts w:ascii="Calibri" w:eastAsia="DejaVu Sans Condensed" w:hAnsi="Calibri" w:cs="DejaVu Sans Condensed"/>
          <w:sz w:val="22"/>
          <w:szCs w:val="22"/>
          <w:u w:val="single"/>
          <w:lang w:val="en-CA"/>
        </w:rPr>
      </w:pPr>
    </w:p>
    <w:p w14:paraId="6B2764B3" w14:textId="4A0E3501" w:rsidR="00621783" w:rsidRPr="00F049BA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614F0F67" w14:textId="2621A4A5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0506BD" wp14:editId="46E05D45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65" name="Straight Connector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8806E4" id="Straight Connector 565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LXfAa/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28670D63" wp14:editId="14796955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66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6378CAC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2C1C8CBC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70D63" id="_x0000_s1034" style="position:absolute;left:0;text-align:left;margin-left:155.6pt;margin-top:20.8pt;width:283.6pt;height:21.05pt;flip:y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56378CAC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2C1C8CBC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84864" behindDoc="0" locked="0" layoutInCell="1" allowOverlap="1" wp14:anchorId="10CA979B" wp14:editId="4726D1D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67" name="Ink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39D470F" id="Ink 567" o:spid="_x0000_s1026" type="#_x0000_t75" style="position:absolute;margin-left:159.9pt;margin-top:25.45pt;width:1.45pt;height:1.4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310EBD4F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1D813FD7" w14:textId="1037DC61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</w:p>
    <w:p w14:paraId="027AE12B" w14:textId="3F66B342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4D690B" wp14:editId="2FC3A476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68" name="Straight Connector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FEF19D" id="Straight Connector 568" o:spid="_x0000_s1026" style="position:absolute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CIGcmV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7F89180F" wp14:editId="496CE572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69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E4FD180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37250719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89180F" id="_x0000_s1035" style="position:absolute;left:0;text-align:left;margin-left:155.6pt;margin-top:20.8pt;width:283.6pt;height:21.05pt;flip:y;z-index:-251629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LkNGw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5E4FD180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37250719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 wp14:anchorId="71AB12C3" wp14:editId="4AFBC690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70" name="Ink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FC5A90B" id="Ink 570" o:spid="_x0000_s1026" type="#_x0000_t75" style="position:absolute;margin-left:159.9pt;margin-top:25.45pt;width:1.45pt;height:1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3F1CDBBA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512655C0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46B475CD" w14:textId="1262C21A" w:rsidR="00621783" w:rsidRPr="00343C42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your satisfaction of your recovery (speed and ease of resuming your usual activities) AFTER your surgeries DIFFERS. </w:t>
      </w:r>
      <w:r w:rsidRPr="00343C42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EXPLAIN why.</w:t>
      </w:r>
    </w:p>
    <w:p w14:paraId="603128C5" w14:textId="77777777" w:rsidR="00DD6806" w:rsidRPr="00343C42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14180527" w14:textId="719ADA53" w:rsidR="00621783" w:rsidRPr="00343C42" w:rsidRDefault="00DD6806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  <w:r w:rsidR="00621783"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 xml:space="preserve">                                                                                                 </w:t>
      </w:r>
    </w:p>
    <w:p w14:paraId="788A6E2C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left="163" w:right="1047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71B19959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left="163" w:right="1047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4554E5D7" w14:textId="1E5ACED2" w:rsidR="00621783" w:rsidRPr="00DD6806" w:rsidRDefault="00DD6806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How satisfied are you with your surgical wound closing method (sutures/glue/staples and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bandage)  ...</w:t>
      </w:r>
      <w:proofErr w:type="gramEnd"/>
    </w:p>
    <w:p w14:paraId="65024258" w14:textId="77777777" w:rsidR="00621783" w:rsidRPr="00DD6806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lang w:val="en-CA"/>
        </w:rPr>
      </w:pPr>
    </w:p>
    <w:p w14:paraId="22B8109F" w14:textId="687CA0F6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0A6277C3" w14:textId="31098324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7FD68BE" wp14:editId="0FA8001E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77" name="Straight Connector 5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36A4DD" id="Straight Connector 577" o:spid="_x0000_s1026" style="position:absolute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CUqlyp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3B193021" wp14:editId="5058226D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78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28E1DA1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41137145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193021" id="_x0000_s1036" style="position:absolute;left:0;text-align:left;margin-left:155.6pt;margin-top:20.8pt;width:283.6pt;height:21.05pt;flip:y;z-index:-251626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228E1DA1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41137145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91008" behindDoc="0" locked="0" layoutInCell="1" allowOverlap="1" wp14:anchorId="602D9187" wp14:editId="4F34D164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79" name="Ink 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9318ABD" id="Ink 579" o:spid="_x0000_s1026" type="#_x0000_t75" style="position:absolute;margin-left:159.9pt;margin-top:25.45pt;width:1.45pt;height:1.4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7E9918B3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52559951" w14:textId="1D47D9D6" w:rsidR="00621783" w:rsidRPr="004A1B6B" w:rsidRDefault="004A1B6B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</w:p>
    <w:p w14:paraId="38E78FDE" w14:textId="46985EAD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51D201" wp14:editId="35F240B0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80" name="Straight Connector 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C0D431" id="Straight Connector 580" o:spid="_x0000_s1026" style="position:absolute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DsgPHb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29A86EFD" wp14:editId="3DB6AB97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81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ED3E5B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257DFE2E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A86EFD" id="_x0000_s1037" style="position:absolute;left:0;text-align:left;margin-left:155.6pt;margin-top:20.8pt;width:283.6pt;height:21.05pt;flip:y;z-index:-251623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6w43Hg0AADp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21ED3E5B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257DFE2E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94080" behindDoc="0" locked="0" layoutInCell="1" allowOverlap="1" wp14:anchorId="23E184DE" wp14:editId="1DB2F74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82" name="Ink 5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D8758B6" id="Ink 582" o:spid="_x0000_s1026" type="#_x0000_t75" style="position:absolute;margin-left:159.9pt;margin-top:25.45pt;width:1.45pt;height:1.4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zKVbL6ABAACdAwAADgAAAAAAAAAAAAAAAAA8AgAAZHJzL2Uy&#13;&#10;b0RvYy54bWxQSwECLQAUAAYACAAAACEA6QXJA8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26871084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26915BC4" w14:textId="77777777" w:rsidR="00621783" w:rsidRPr="004A1B6B" w:rsidRDefault="00621783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317A3071" w14:textId="2562CF51" w:rsidR="00621783" w:rsidRPr="00F049BA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your satisfaction on your surgical wound closing method (sutures/glue/staples and </w:t>
      </w:r>
      <w:proofErr w:type="gramStart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bandage)  DIFFERS</w:t>
      </w:r>
      <w:proofErr w:type="gramEnd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between surgeries. </w:t>
      </w: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EXPLAIN why.</w:t>
      </w:r>
    </w:p>
    <w:p w14:paraId="61DBF8B5" w14:textId="77777777" w:rsidR="00DD6806" w:rsidRPr="00F049BA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37A12868" w14:textId="6D5D34A3" w:rsidR="00621783" w:rsidRPr="00F049BA" w:rsidRDefault="00DD6806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  <w:r w:rsidR="00621783" w:rsidRPr="00F049BA">
        <w:rPr>
          <w:rFonts w:ascii="Calibri Light" w:eastAsia="DejaVu Sans Condensed" w:hAnsi="Calibri Light" w:cs="DejaVu Sans Condensed"/>
          <w:sz w:val="20"/>
          <w:szCs w:val="20"/>
          <w:lang w:val="en-CA"/>
        </w:rPr>
        <w:br w:type="page"/>
      </w:r>
    </w:p>
    <w:p w14:paraId="3C97F0F4" w14:textId="77777777" w:rsidR="00621783" w:rsidRPr="00DD6806" w:rsidRDefault="00621783" w:rsidP="00621783">
      <w:pPr>
        <w:widowControl w:val="0"/>
        <w:autoSpaceDE w:val="0"/>
        <w:autoSpaceDN w:val="0"/>
        <w:spacing w:before="3" w:line="276" w:lineRule="auto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6523A944" w14:textId="09D79494" w:rsidR="00DD6806" w:rsidRPr="00DD6806" w:rsidRDefault="00DD6806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313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In general, how satisfied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are you of your surgical experience as a patient</w:t>
      </w:r>
      <w:proofErr w:type="gramEnd"/>
      <w:r w:rsidRPr="00DD6806">
        <w:rPr>
          <w:rFonts w:ascii="Calibri" w:eastAsia="DejaVu Sans Condensed" w:hAnsi="Calibri" w:cs="DejaVu Sans Condensed"/>
          <w:b/>
          <w:lang w:val="en-CA"/>
        </w:rPr>
        <w:t>...</w:t>
      </w:r>
    </w:p>
    <w:p w14:paraId="1F1C8B72" w14:textId="77777777" w:rsidR="00621783" w:rsidRPr="00DD6806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lang w:val="en-CA"/>
        </w:rPr>
      </w:pPr>
    </w:p>
    <w:p w14:paraId="251E67A9" w14:textId="3F4D8DDB" w:rsidR="00621783" w:rsidRPr="004A1B6B" w:rsidRDefault="004A1B6B" w:rsidP="00621783">
      <w:pPr>
        <w:widowControl w:val="0"/>
        <w:autoSpaceDE w:val="0"/>
        <w:autoSpaceDN w:val="0"/>
        <w:spacing w:before="71" w:line="232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1A7B90AB" w14:textId="4D4F7686" w:rsidR="00621783" w:rsidRPr="004A1B6B" w:rsidRDefault="00621783" w:rsidP="00621783">
      <w:pPr>
        <w:widowControl w:val="0"/>
        <w:tabs>
          <w:tab w:val="left" w:pos="2497"/>
          <w:tab w:val="left" w:pos="4056"/>
        </w:tabs>
        <w:autoSpaceDE w:val="0"/>
        <w:autoSpaceDN w:val="0"/>
        <w:spacing w:before="22"/>
        <w:ind w:left="503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5C5A606" wp14:editId="3A7F33B5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89" name="Straight Connector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2618EA" id="Straight Connector 589" o:spid="_x0000_s1026" style="position:absolute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B+QZHLbAQAAow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96128" behindDoc="1" locked="0" layoutInCell="1" allowOverlap="1" wp14:anchorId="3CEF8696" wp14:editId="4C0B0E8B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90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D8CEB5F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522E9259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EF8696" id="_x0000_s1038" style="position:absolute;left:0;text-align:left;margin-left:155.6pt;margin-top:20.8pt;width:283.6pt;height:21.05pt;flip:y;z-index:-2516203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6D8CEB5F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522E9259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697152" behindDoc="0" locked="0" layoutInCell="1" allowOverlap="1" wp14:anchorId="5F39D378" wp14:editId="48728ECA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91" name="Ink 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F276B38" id="Ink 591" o:spid="_x0000_s1026" type="#_x0000_t75" style="position:absolute;margin-left:159.9pt;margin-top:25.45pt;width:1.45pt;height:1.4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1169B489" w14:textId="77777777" w:rsidR="00621783" w:rsidRPr="004A1B6B" w:rsidRDefault="00621783" w:rsidP="00621783">
      <w:pPr>
        <w:widowControl w:val="0"/>
        <w:autoSpaceDE w:val="0"/>
        <w:autoSpaceDN w:val="0"/>
        <w:spacing w:before="7"/>
        <w:rPr>
          <w:rFonts w:ascii="Calibri Light" w:eastAsia="DejaVu Sans Condensed" w:hAnsi="Calibri Light" w:cs="DejaVu Sans Condensed"/>
          <w:i/>
          <w:sz w:val="22"/>
          <w:szCs w:val="22"/>
          <w:lang w:val="en-CA"/>
        </w:rPr>
      </w:pPr>
    </w:p>
    <w:p w14:paraId="1F3F9907" w14:textId="2B999DF5" w:rsidR="00621783" w:rsidRPr="004A1B6B" w:rsidRDefault="004A1B6B" w:rsidP="00621783">
      <w:pPr>
        <w:widowControl w:val="0"/>
        <w:autoSpaceDE w:val="0"/>
        <w:autoSpaceDN w:val="0"/>
        <w:spacing w:before="71" w:line="232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65DE704A" w14:textId="5709FA60" w:rsidR="00621783" w:rsidRPr="004A1B6B" w:rsidRDefault="00621783" w:rsidP="00621783">
      <w:pPr>
        <w:widowControl w:val="0"/>
        <w:tabs>
          <w:tab w:val="left" w:pos="2497"/>
          <w:tab w:val="left" w:pos="4056"/>
        </w:tabs>
        <w:autoSpaceDE w:val="0"/>
        <w:autoSpaceDN w:val="0"/>
        <w:spacing w:before="22"/>
        <w:ind w:left="503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DDCC04F" wp14:editId="48CA8A3D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592" name="Straight Connector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B6BA23" id="Straight Connector 592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AaVWFw3AEAAKM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699200" behindDoc="1" locked="0" layoutInCell="1" allowOverlap="1" wp14:anchorId="1D262399" wp14:editId="5B306B76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593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B13D77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2D8FF5F8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62399" id="_x0000_s1039" style="position:absolute;left:0;text-align:left;margin-left:155.6pt;margin-top:20.8pt;width:283.6pt;height:21.05pt;flip:y;z-index:-2516172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0R58IA0AADp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5FB13D77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2D8FF5F8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700224" behindDoc="0" locked="0" layoutInCell="1" allowOverlap="1" wp14:anchorId="6B9787A0" wp14:editId="2F3AE556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594" name="Ink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9A9219D" id="Ink 594" o:spid="_x0000_s1026" type="#_x0000_t75" style="position:absolute;margin-left:159.9pt;margin-top:25.45pt;width:1.45pt;height:1.4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F2VtH6ABAACdAwAADgAAAAAAAAAAAAAAAAA8AgAAZHJzL2Uy&#13;&#10;b0RvYy54bWxQSwECLQAUAAYACAAAACEApmGRes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2186C36A" w14:textId="77777777" w:rsidR="00621783" w:rsidRPr="004A1B6B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4A038F00" w14:textId="3AE90017" w:rsidR="00621783" w:rsidRPr="00343C42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your satisfaction of your surgical experience as a patient DIFFERS between surgeries. </w:t>
      </w:r>
      <w:r w:rsidRPr="00343C42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EXPLAIN why.</w:t>
      </w:r>
    </w:p>
    <w:p w14:paraId="128AC0A1" w14:textId="77777777" w:rsidR="00E9763A" w:rsidRPr="00343C42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0591D682" w14:textId="30D11728" w:rsidR="00621783" w:rsidRPr="00343C42" w:rsidRDefault="00E9763A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343C42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</w:p>
    <w:p w14:paraId="46DEF518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  <w:r w:rsidRPr="00343C42">
        <w:rPr>
          <w:rFonts w:ascii="Calibri Light" w:eastAsia="DejaVu Sans Condensed" w:hAnsi="Calibri Light" w:cs="DejaVu Sans Condensed"/>
          <w:sz w:val="20"/>
          <w:szCs w:val="20"/>
          <w:lang w:val="en-CA"/>
        </w:rPr>
        <w:t xml:space="preserve">                     </w:t>
      </w:r>
    </w:p>
    <w:p w14:paraId="726D7893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6CB79DF4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5B3391E6" w14:textId="77777777" w:rsidR="00621783" w:rsidRPr="00343C42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60EFD6ED" w14:textId="34F05DB8" w:rsidR="00621783" w:rsidRPr="00DD6806" w:rsidRDefault="00DD6806" w:rsidP="00621783">
      <w:pPr>
        <w:widowControl w:val="0"/>
        <w:pBdr>
          <w:bottom w:val="single" w:sz="4" w:space="1" w:color="auto"/>
        </w:pBdr>
        <w:shd w:val="clear" w:color="auto" w:fill="FFFFFF"/>
        <w:autoSpaceDE w:val="0"/>
        <w:autoSpaceDN w:val="0"/>
        <w:spacing w:before="26" w:line="276" w:lineRule="auto"/>
        <w:ind w:left="56" w:right="250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 xml:space="preserve">How satisfied are you with the </w:t>
      </w:r>
      <w:proofErr w:type="spellStart"/>
      <w:r w:rsidRPr="00DD6806">
        <w:rPr>
          <w:rFonts w:ascii="Calibri" w:eastAsia="DejaVu Sans Condensed" w:hAnsi="Calibri" w:cs="DejaVu Sans Condensed"/>
          <w:b/>
          <w:lang w:val="en-CA"/>
        </w:rPr>
        <w:t>the</w:t>
      </w:r>
      <w:proofErr w:type="spellEnd"/>
      <w:r w:rsidRPr="00DD6806">
        <w:rPr>
          <w:rFonts w:ascii="Calibri" w:eastAsia="DejaVu Sans Condensed" w:hAnsi="Calibri" w:cs="DejaVu Sans Condensed"/>
          <w:b/>
          <w:lang w:val="en-CA"/>
        </w:rPr>
        <w:t xml:space="preserve"> current overall result of your joint </w:t>
      </w:r>
      <w:proofErr w:type="gramStart"/>
      <w:r w:rsidRPr="00DD6806">
        <w:rPr>
          <w:rFonts w:ascii="Calibri" w:eastAsia="DejaVu Sans Condensed" w:hAnsi="Calibri" w:cs="DejaVu Sans Condensed"/>
          <w:b/>
          <w:lang w:val="en-CA"/>
        </w:rPr>
        <w:t>replacement...</w:t>
      </w:r>
      <w:proofErr w:type="gramEnd"/>
    </w:p>
    <w:p w14:paraId="6C153137" w14:textId="77777777" w:rsidR="00621783" w:rsidRPr="00DD6806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lang w:val="en-CA"/>
        </w:rPr>
      </w:pPr>
    </w:p>
    <w:p w14:paraId="040DF323" w14:textId="73089719" w:rsidR="00621783" w:rsidRPr="004A1B6B" w:rsidRDefault="004A1B6B" w:rsidP="00621783">
      <w:pPr>
        <w:widowControl w:val="0"/>
        <w:autoSpaceDE w:val="0"/>
        <w:autoSpaceDN w:val="0"/>
        <w:spacing w:before="71" w:line="232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LEFT side?</w:t>
      </w:r>
    </w:p>
    <w:p w14:paraId="26352569" w14:textId="6E269CEA" w:rsidR="00621783" w:rsidRPr="004A1B6B" w:rsidRDefault="00621783" w:rsidP="00621783">
      <w:pPr>
        <w:widowControl w:val="0"/>
        <w:tabs>
          <w:tab w:val="left" w:pos="2497"/>
          <w:tab w:val="left" w:pos="4056"/>
        </w:tabs>
        <w:autoSpaceDE w:val="0"/>
        <w:autoSpaceDN w:val="0"/>
        <w:spacing w:before="22"/>
        <w:ind w:left="503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17CD06A" wp14:editId="2C542084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15" name="Straight Connector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2FECEC" id="Straight Connector 589" o:spid="_x0000_s1026" style="position:absolute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705344" behindDoc="1" locked="0" layoutInCell="1" allowOverlap="1" wp14:anchorId="32702FA9" wp14:editId="14E14538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16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6DBE89D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3D778762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702FA9" id="_x0000_s1040" style="position:absolute;left:0;text-align:left;margin-left:155.6pt;margin-top:20.8pt;width:283.6pt;height:21.05pt;flip:y;z-index:-251611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u589GQ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06DBE89D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3D778762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706368" behindDoc="0" locked="0" layoutInCell="1" allowOverlap="1" wp14:anchorId="212936DF" wp14:editId="452AC9B6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17" name="Ink 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62513DF" id="Ink 591" o:spid="_x0000_s1026" type="#_x0000_t75" style="position:absolute;margin-left:159.9pt;margin-top:25.45pt;width:1.45pt;height:1.4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5FE9009D" w14:textId="77777777" w:rsidR="00621783" w:rsidRPr="004A1B6B" w:rsidRDefault="00621783" w:rsidP="00621783">
      <w:pPr>
        <w:widowControl w:val="0"/>
        <w:autoSpaceDE w:val="0"/>
        <w:autoSpaceDN w:val="0"/>
        <w:spacing w:before="7"/>
        <w:rPr>
          <w:rFonts w:ascii="Calibri Light" w:eastAsia="DejaVu Sans Condensed" w:hAnsi="Calibri Light" w:cs="DejaVu Sans Condensed"/>
          <w:i/>
          <w:sz w:val="22"/>
          <w:szCs w:val="22"/>
          <w:lang w:val="en-CA"/>
        </w:rPr>
      </w:pPr>
    </w:p>
    <w:p w14:paraId="08C96E37" w14:textId="4B14AB9E" w:rsidR="00621783" w:rsidRPr="004A1B6B" w:rsidRDefault="004A1B6B" w:rsidP="00621783">
      <w:pPr>
        <w:widowControl w:val="0"/>
        <w:autoSpaceDE w:val="0"/>
        <w:autoSpaceDN w:val="0"/>
        <w:spacing w:before="71" w:line="232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on the RIGHT side?</w:t>
      </w:r>
      <w:r w:rsidR="00621783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3295EC07" w14:textId="6EEC9DF0" w:rsidR="00621783" w:rsidRPr="004A1B6B" w:rsidRDefault="00621783" w:rsidP="00621783">
      <w:pPr>
        <w:widowControl w:val="0"/>
        <w:tabs>
          <w:tab w:val="left" w:pos="2497"/>
          <w:tab w:val="left" w:pos="4056"/>
        </w:tabs>
        <w:autoSpaceDE w:val="0"/>
        <w:autoSpaceDN w:val="0"/>
        <w:spacing w:before="22"/>
        <w:ind w:left="503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5893242" wp14:editId="4B59D5C2">
                <wp:simplePos x="0" y="0"/>
                <wp:positionH relativeFrom="column">
                  <wp:posOffset>3485573</wp:posOffset>
                </wp:positionH>
                <wp:positionV relativeFrom="paragraph">
                  <wp:posOffset>190904</wp:posOffset>
                </wp:positionV>
                <wp:extent cx="0" cy="452466"/>
                <wp:effectExtent l="0" t="0" r="0" b="5080"/>
                <wp:wrapNone/>
                <wp:docPr id="18" name="Straight Connector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246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EDE63C" id="Straight Connector 592" o:spid="_x0000_s1026" style="position:absolute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45pt,15.05pt" to="274.45pt,50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" strokecolor="#4a7ebb"/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s">
            <w:drawing>
              <wp:anchor distT="0" distB="0" distL="0" distR="0" simplePos="0" relativeHeight="251708416" behindDoc="1" locked="0" layoutInCell="1" allowOverlap="1" wp14:anchorId="506A4DC4" wp14:editId="19362D53">
                <wp:simplePos x="0" y="0"/>
                <wp:positionH relativeFrom="page">
                  <wp:posOffset>1976120</wp:posOffset>
                </wp:positionH>
                <wp:positionV relativeFrom="paragraph">
                  <wp:posOffset>264160</wp:posOffset>
                </wp:positionV>
                <wp:extent cx="3601720" cy="267335"/>
                <wp:effectExtent l="0" t="0" r="5080" b="0"/>
                <wp:wrapTopAndBottom/>
                <wp:docPr id="19" name="AutoShape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3601720" cy="267335"/>
                        </a:xfrm>
                        <a:custGeom>
                          <a:avLst/>
                          <a:gdLst>
                            <a:gd name="T0" fmla="*/ 0 w 4252"/>
                            <a:gd name="T1" fmla="*/ 257810 h 57"/>
                            <a:gd name="T2" fmla="*/ 107950 w 4252"/>
                            <a:gd name="T3" fmla="*/ 257810 h 57"/>
                            <a:gd name="T4" fmla="*/ 161925 w 4252"/>
                            <a:gd name="T5" fmla="*/ 221615 h 57"/>
                            <a:gd name="T6" fmla="*/ 161925 w 4252"/>
                            <a:gd name="T7" fmla="*/ 221615 h 57"/>
                            <a:gd name="T8" fmla="*/ 161925 w 4252"/>
                            <a:gd name="T9" fmla="*/ 221615 h 57"/>
                            <a:gd name="T10" fmla="*/ 215900 w 4252"/>
                            <a:gd name="T11" fmla="*/ 257810 h 57"/>
                            <a:gd name="T12" fmla="*/ 323850 w 4252"/>
                            <a:gd name="T13" fmla="*/ 257810 h 57"/>
                            <a:gd name="T14" fmla="*/ 377825 w 4252"/>
                            <a:gd name="T15" fmla="*/ 221615 h 57"/>
                            <a:gd name="T16" fmla="*/ 377825 w 4252"/>
                            <a:gd name="T17" fmla="*/ 221615 h 57"/>
                            <a:gd name="T18" fmla="*/ 377825 w 4252"/>
                            <a:gd name="T19" fmla="*/ 221615 h 57"/>
                            <a:gd name="T20" fmla="*/ 431800 w 4252"/>
                            <a:gd name="T21" fmla="*/ 257810 h 57"/>
                            <a:gd name="T22" fmla="*/ 539750 w 4252"/>
                            <a:gd name="T23" fmla="*/ 257810 h 57"/>
                            <a:gd name="T24" fmla="*/ 593725 w 4252"/>
                            <a:gd name="T25" fmla="*/ 221615 h 57"/>
                            <a:gd name="T26" fmla="*/ 593725 w 4252"/>
                            <a:gd name="T27" fmla="*/ 221615 h 57"/>
                            <a:gd name="T28" fmla="*/ 593725 w 4252"/>
                            <a:gd name="T29" fmla="*/ 221615 h 57"/>
                            <a:gd name="T30" fmla="*/ 647700 w 4252"/>
                            <a:gd name="T31" fmla="*/ 257810 h 57"/>
                            <a:gd name="T32" fmla="*/ 755650 w 4252"/>
                            <a:gd name="T33" fmla="*/ 257810 h 57"/>
                            <a:gd name="T34" fmla="*/ 809625 w 4252"/>
                            <a:gd name="T35" fmla="*/ 221615 h 57"/>
                            <a:gd name="T36" fmla="*/ 809625 w 4252"/>
                            <a:gd name="T37" fmla="*/ 221615 h 57"/>
                            <a:gd name="T38" fmla="*/ 809625 w 4252"/>
                            <a:gd name="T39" fmla="*/ 221615 h 57"/>
                            <a:gd name="T40" fmla="*/ 863600 w 4252"/>
                            <a:gd name="T41" fmla="*/ 257810 h 57"/>
                            <a:gd name="T42" fmla="*/ 972185 w 4252"/>
                            <a:gd name="T43" fmla="*/ 257810 h 57"/>
                            <a:gd name="T44" fmla="*/ 1026160 w 4252"/>
                            <a:gd name="T45" fmla="*/ 221615 h 57"/>
                            <a:gd name="T46" fmla="*/ 1026160 w 4252"/>
                            <a:gd name="T47" fmla="*/ 221615 h 57"/>
                            <a:gd name="T48" fmla="*/ 1026160 w 4252"/>
                            <a:gd name="T49" fmla="*/ 221615 h 57"/>
                            <a:gd name="T50" fmla="*/ 1080135 w 4252"/>
                            <a:gd name="T51" fmla="*/ 257810 h 57"/>
                            <a:gd name="T52" fmla="*/ 1188085 w 4252"/>
                            <a:gd name="T53" fmla="*/ 257810 h 57"/>
                            <a:gd name="T54" fmla="*/ 1242060 w 4252"/>
                            <a:gd name="T55" fmla="*/ 221615 h 57"/>
                            <a:gd name="T56" fmla="*/ 1242060 w 4252"/>
                            <a:gd name="T57" fmla="*/ 221615 h 57"/>
                            <a:gd name="T58" fmla="*/ 1242060 w 4252"/>
                            <a:gd name="T59" fmla="*/ 221615 h 57"/>
                            <a:gd name="T60" fmla="*/ 1296035 w 4252"/>
                            <a:gd name="T61" fmla="*/ 257810 h 57"/>
                            <a:gd name="T62" fmla="*/ 1403985 w 4252"/>
                            <a:gd name="T63" fmla="*/ 257810 h 57"/>
                            <a:gd name="T64" fmla="*/ 1457960 w 4252"/>
                            <a:gd name="T65" fmla="*/ 221615 h 57"/>
                            <a:gd name="T66" fmla="*/ 1457960 w 4252"/>
                            <a:gd name="T67" fmla="*/ 221615 h 57"/>
                            <a:gd name="T68" fmla="*/ 1457960 w 4252"/>
                            <a:gd name="T69" fmla="*/ 221615 h 57"/>
                            <a:gd name="T70" fmla="*/ 1511935 w 4252"/>
                            <a:gd name="T71" fmla="*/ 257810 h 57"/>
                            <a:gd name="T72" fmla="*/ 1619885 w 4252"/>
                            <a:gd name="T73" fmla="*/ 257810 h 57"/>
                            <a:gd name="T74" fmla="*/ 1673860 w 4252"/>
                            <a:gd name="T75" fmla="*/ 221615 h 57"/>
                            <a:gd name="T76" fmla="*/ 1673860 w 4252"/>
                            <a:gd name="T77" fmla="*/ 221615 h 57"/>
                            <a:gd name="T78" fmla="*/ 1673860 w 4252"/>
                            <a:gd name="T79" fmla="*/ 221615 h 57"/>
                            <a:gd name="T80" fmla="*/ 1727835 w 4252"/>
                            <a:gd name="T81" fmla="*/ 257810 h 57"/>
                            <a:gd name="T82" fmla="*/ 1835785 w 4252"/>
                            <a:gd name="T83" fmla="*/ 257810 h 57"/>
                            <a:gd name="T84" fmla="*/ 1889760 w 4252"/>
                            <a:gd name="T85" fmla="*/ 221615 h 57"/>
                            <a:gd name="T86" fmla="*/ 1889760 w 4252"/>
                            <a:gd name="T87" fmla="*/ 221615 h 57"/>
                            <a:gd name="T88" fmla="*/ 1889760 w 4252"/>
                            <a:gd name="T89" fmla="*/ 221615 h 57"/>
                            <a:gd name="T90" fmla="*/ 1943735 w 4252"/>
                            <a:gd name="T91" fmla="*/ 257810 h 57"/>
                            <a:gd name="T92" fmla="*/ 2051685 w 4252"/>
                            <a:gd name="T93" fmla="*/ 257810 h 57"/>
                            <a:gd name="T94" fmla="*/ 2105660 w 4252"/>
                            <a:gd name="T95" fmla="*/ 221615 h 57"/>
                            <a:gd name="T96" fmla="*/ 2105660 w 4252"/>
                            <a:gd name="T97" fmla="*/ 221615 h 57"/>
                            <a:gd name="T98" fmla="*/ 2105660 w 4252"/>
                            <a:gd name="T99" fmla="*/ 221615 h 57"/>
                            <a:gd name="T100" fmla="*/ 2159635 w 4252"/>
                            <a:gd name="T101" fmla="*/ 257810 h 57"/>
                            <a:gd name="T102" fmla="*/ 2267585 w 4252"/>
                            <a:gd name="T103" fmla="*/ 257810 h 57"/>
                            <a:gd name="T104" fmla="*/ 2322195 w 4252"/>
                            <a:gd name="T105" fmla="*/ 221615 h 57"/>
                            <a:gd name="T106" fmla="*/ 2322195 w 4252"/>
                            <a:gd name="T107" fmla="*/ 221615 h 57"/>
                            <a:gd name="T108" fmla="*/ 2322195 w 4252"/>
                            <a:gd name="T109" fmla="*/ 221615 h 57"/>
                            <a:gd name="T110" fmla="*/ 2376170 w 4252"/>
                            <a:gd name="T111" fmla="*/ 257810 h 57"/>
                            <a:gd name="T112" fmla="*/ 2484120 w 4252"/>
                            <a:gd name="T113" fmla="*/ 257810 h 57"/>
                            <a:gd name="T114" fmla="*/ 2538095 w 4252"/>
                            <a:gd name="T115" fmla="*/ 221615 h 57"/>
                            <a:gd name="T116" fmla="*/ 2538095 w 4252"/>
                            <a:gd name="T117" fmla="*/ 221615 h 57"/>
                            <a:gd name="T118" fmla="*/ 2538095 w 4252"/>
                            <a:gd name="T119" fmla="*/ 221615 h 57"/>
                            <a:gd name="T120" fmla="*/ 2592070 w 4252"/>
                            <a:gd name="T121" fmla="*/ 257810 h 57"/>
                            <a:gd name="T122" fmla="*/ 2700020 w 4252"/>
                            <a:gd name="T123" fmla="*/ 257810 h 57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60000 65536"/>
                            <a:gd name="T175" fmla="*/ 0 60000 65536"/>
                            <a:gd name="T176" fmla="*/ 0 60000 65536"/>
                            <a:gd name="T177" fmla="*/ 0 60000 65536"/>
                            <a:gd name="T178" fmla="*/ 0 60000 65536"/>
                            <a:gd name="T179" fmla="*/ 0 60000 65536"/>
                            <a:gd name="T180" fmla="*/ 0 60000 65536"/>
                            <a:gd name="T181" fmla="*/ 0 60000 65536"/>
                            <a:gd name="T182" fmla="*/ 0 60000 65536"/>
                            <a:gd name="T183" fmla="*/ 0 60000 65536"/>
                            <a:gd name="T184" fmla="*/ 0 60000 65536"/>
                            <a:gd name="T185" fmla="*/ 0 60000 65536"/>
                          </a:gdLst>
                          <a:ahLst/>
                          <a:cxnLst>
                            <a:cxn ang="T124">
                              <a:pos x="T0" y="T1"/>
                            </a:cxn>
                            <a:cxn ang="T125">
                              <a:pos x="T2" y="T3"/>
                            </a:cxn>
                            <a:cxn ang="T126">
                              <a:pos x="T4" y="T5"/>
                            </a:cxn>
                            <a:cxn ang="T127">
                              <a:pos x="T6" y="T7"/>
                            </a:cxn>
                            <a:cxn ang="T128">
                              <a:pos x="T8" y="T9"/>
                            </a:cxn>
                            <a:cxn ang="T129">
                              <a:pos x="T10" y="T11"/>
                            </a:cxn>
                            <a:cxn ang="T130">
                              <a:pos x="T12" y="T13"/>
                            </a:cxn>
                            <a:cxn ang="T131">
                              <a:pos x="T14" y="T15"/>
                            </a:cxn>
                            <a:cxn ang="T132">
                              <a:pos x="T16" y="T17"/>
                            </a:cxn>
                            <a:cxn ang="T133">
                              <a:pos x="T18" y="T19"/>
                            </a:cxn>
                            <a:cxn ang="T134">
                              <a:pos x="T20" y="T21"/>
                            </a:cxn>
                            <a:cxn ang="T135">
                              <a:pos x="T22" y="T23"/>
                            </a:cxn>
                            <a:cxn ang="T136">
                              <a:pos x="T24" y="T25"/>
                            </a:cxn>
                            <a:cxn ang="T137">
                              <a:pos x="T26" y="T27"/>
                            </a:cxn>
                            <a:cxn ang="T138">
                              <a:pos x="T28" y="T29"/>
                            </a:cxn>
                            <a:cxn ang="T139">
                              <a:pos x="T30" y="T31"/>
                            </a:cxn>
                            <a:cxn ang="T140">
                              <a:pos x="T32" y="T33"/>
                            </a:cxn>
                            <a:cxn ang="T141">
                              <a:pos x="T34" y="T35"/>
                            </a:cxn>
                            <a:cxn ang="T142">
                              <a:pos x="T36" y="T37"/>
                            </a:cxn>
                            <a:cxn ang="T143">
                              <a:pos x="T38" y="T39"/>
                            </a:cxn>
                            <a:cxn ang="T144">
                              <a:pos x="T40" y="T41"/>
                            </a:cxn>
                            <a:cxn ang="T145">
                              <a:pos x="T42" y="T43"/>
                            </a:cxn>
                            <a:cxn ang="T146">
                              <a:pos x="T44" y="T45"/>
                            </a:cxn>
                            <a:cxn ang="T147">
                              <a:pos x="T46" y="T47"/>
                            </a:cxn>
                            <a:cxn ang="T148">
                              <a:pos x="T48" y="T49"/>
                            </a:cxn>
                            <a:cxn ang="T149">
                              <a:pos x="T50" y="T51"/>
                            </a:cxn>
                            <a:cxn ang="T150">
                              <a:pos x="T52" y="T53"/>
                            </a:cxn>
                            <a:cxn ang="T151">
                              <a:pos x="T54" y="T55"/>
                            </a:cxn>
                            <a:cxn ang="T152">
                              <a:pos x="T56" y="T57"/>
                            </a:cxn>
                            <a:cxn ang="T153">
                              <a:pos x="T58" y="T59"/>
                            </a:cxn>
                            <a:cxn ang="T154">
                              <a:pos x="T60" y="T61"/>
                            </a:cxn>
                            <a:cxn ang="T155">
                              <a:pos x="T62" y="T63"/>
                            </a:cxn>
                            <a:cxn ang="T156">
                              <a:pos x="T64" y="T65"/>
                            </a:cxn>
                            <a:cxn ang="T157">
                              <a:pos x="T66" y="T67"/>
                            </a:cxn>
                            <a:cxn ang="T158">
                              <a:pos x="T68" y="T69"/>
                            </a:cxn>
                            <a:cxn ang="T159">
                              <a:pos x="T70" y="T71"/>
                            </a:cxn>
                            <a:cxn ang="T160">
                              <a:pos x="T72" y="T73"/>
                            </a:cxn>
                            <a:cxn ang="T161">
                              <a:pos x="T74" y="T75"/>
                            </a:cxn>
                            <a:cxn ang="T162">
                              <a:pos x="T76" y="T77"/>
                            </a:cxn>
                            <a:cxn ang="T163">
                              <a:pos x="T78" y="T79"/>
                            </a:cxn>
                            <a:cxn ang="T164">
                              <a:pos x="T80" y="T81"/>
                            </a:cxn>
                            <a:cxn ang="T165">
                              <a:pos x="T82" y="T83"/>
                            </a:cxn>
                            <a:cxn ang="T166">
                              <a:pos x="T84" y="T85"/>
                            </a:cxn>
                            <a:cxn ang="T167">
                              <a:pos x="T86" y="T87"/>
                            </a:cxn>
                            <a:cxn ang="T168">
                              <a:pos x="T88" y="T89"/>
                            </a:cxn>
                            <a:cxn ang="T169">
                              <a:pos x="T90" y="T91"/>
                            </a:cxn>
                            <a:cxn ang="T170">
                              <a:pos x="T92" y="T93"/>
                            </a:cxn>
                            <a:cxn ang="T171">
                              <a:pos x="T94" y="T95"/>
                            </a:cxn>
                            <a:cxn ang="T172">
                              <a:pos x="T96" y="T97"/>
                            </a:cxn>
                            <a:cxn ang="T173">
                              <a:pos x="T98" y="T99"/>
                            </a:cxn>
                            <a:cxn ang="T174">
                              <a:pos x="T100" y="T101"/>
                            </a:cxn>
                            <a:cxn ang="T175">
                              <a:pos x="T102" y="T103"/>
                            </a:cxn>
                            <a:cxn ang="T176">
                              <a:pos x="T104" y="T105"/>
                            </a:cxn>
                            <a:cxn ang="T177">
                              <a:pos x="T106" y="T107"/>
                            </a:cxn>
                            <a:cxn ang="T178">
                              <a:pos x="T108" y="T109"/>
                            </a:cxn>
                            <a:cxn ang="T179">
                              <a:pos x="T110" y="T111"/>
                            </a:cxn>
                            <a:cxn ang="T180">
                              <a:pos x="T112" y="T113"/>
                            </a:cxn>
                            <a:cxn ang="T181">
                              <a:pos x="T114" y="T115"/>
                            </a:cxn>
                            <a:cxn ang="T182">
                              <a:pos x="T116" y="T117"/>
                            </a:cxn>
                            <a:cxn ang="T183">
                              <a:pos x="T118" y="T119"/>
                            </a:cxn>
                            <a:cxn ang="T184">
                              <a:pos x="T120" y="T121"/>
                            </a:cxn>
                            <a:cxn ang="T185">
                              <a:pos x="T122" y="T123"/>
                            </a:cxn>
                          </a:cxnLst>
                          <a:rect l="0" t="0" r="r" b="b"/>
                          <a:pathLst>
                            <a:path w="4252" h="57">
                              <a:moveTo>
                                <a:pt x="0" y="0"/>
                              </a:moveTo>
                              <a:lnTo>
                                <a:pt x="85" y="0"/>
                              </a:lnTo>
                              <a:lnTo>
                                <a:pt x="85" y="57"/>
                              </a:lnTo>
                              <a:lnTo>
                                <a:pt x="0" y="57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85" y="0"/>
                              </a:moveTo>
                              <a:lnTo>
                                <a:pt x="170" y="0"/>
                              </a:lnTo>
                              <a:lnTo>
                                <a:pt x="170" y="57"/>
                              </a:lnTo>
                              <a:lnTo>
                                <a:pt x="85" y="57"/>
                              </a:lnTo>
                              <a:lnTo>
                                <a:pt x="85" y="0"/>
                              </a:lnTo>
                              <a:close/>
                              <a:moveTo>
                                <a:pt x="170" y="0"/>
                              </a:moveTo>
                              <a:lnTo>
                                <a:pt x="255" y="0"/>
                              </a:lnTo>
                              <a:lnTo>
                                <a:pt x="255" y="57"/>
                              </a:lnTo>
                              <a:lnTo>
                                <a:pt x="170" y="57"/>
                              </a:lnTo>
                              <a:lnTo>
                                <a:pt x="170" y="0"/>
                              </a:lnTo>
                              <a:close/>
                              <a:moveTo>
                                <a:pt x="255" y="0"/>
                              </a:moveTo>
                              <a:lnTo>
                                <a:pt x="340" y="0"/>
                              </a:lnTo>
                              <a:lnTo>
                                <a:pt x="340" y="57"/>
                              </a:lnTo>
                              <a:lnTo>
                                <a:pt x="255" y="57"/>
                              </a:lnTo>
                              <a:lnTo>
                                <a:pt x="255" y="0"/>
                              </a:lnTo>
                              <a:close/>
                              <a:moveTo>
                                <a:pt x="340" y="0"/>
                              </a:moveTo>
                              <a:lnTo>
                                <a:pt x="425" y="0"/>
                              </a:lnTo>
                              <a:lnTo>
                                <a:pt x="425" y="57"/>
                              </a:lnTo>
                              <a:lnTo>
                                <a:pt x="340" y="57"/>
                              </a:lnTo>
                              <a:lnTo>
                                <a:pt x="340" y="0"/>
                              </a:lnTo>
                              <a:close/>
                              <a:moveTo>
                                <a:pt x="425" y="0"/>
                              </a:moveTo>
                              <a:lnTo>
                                <a:pt x="510" y="0"/>
                              </a:lnTo>
                              <a:lnTo>
                                <a:pt x="510" y="57"/>
                              </a:lnTo>
                              <a:lnTo>
                                <a:pt x="425" y="57"/>
                              </a:lnTo>
                              <a:lnTo>
                                <a:pt x="425" y="0"/>
                              </a:lnTo>
                              <a:close/>
                              <a:moveTo>
                                <a:pt x="510" y="0"/>
                              </a:moveTo>
                              <a:lnTo>
                                <a:pt x="595" y="0"/>
                              </a:lnTo>
                              <a:lnTo>
                                <a:pt x="595" y="57"/>
                              </a:lnTo>
                              <a:lnTo>
                                <a:pt x="510" y="57"/>
                              </a:lnTo>
                              <a:lnTo>
                                <a:pt x="510" y="0"/>
                              </a:lnTo>
                              <a:close/>
                              <a:moveTo>
                                <a:pt x="595" y="0"/>
                              </a:moveTo>
                              <a:lnTo>
                                <a:pt x="680" y="0"/>
                              </a:lnTo>
                              <a:lnTo>
                                <a:pt x="680" y="57"/>
                              </a:lnTo>
                              <a:lnTo>
                                <a:pt x="595" y="57"/>
                              </a:lnTo>
                              <a:lnTo>
                                <a:pt x="595" y="0"/>
                              </a:lnTo>
                              <a:close/>
                              <a:moveTo>
                                <a:pt x="680" y="0"/>
                              </a:moveTo>
                              <a:lnTo>
                                <a:pt x="765" y="0"/>
                              </a:lnTo>
                              <a:lnTo>
                                <a:pt x="765" y="57"/>
                              </a:lnTo>
                              <a:lnTo>
                                <a:pt x="680" y="57"/>
                              </a:lnTo>
                              <a:lnTo>
                                <a:pt x="680" y="0"/>
                              </a:lnTo>
                              <a:close/>
                              <a:moveTo>
                                <a:pt x="765" y="0"/>
                              </a:moveTo>
                              <a:lnTo>
                                <a:pt x="850" y="0"/>
                              </a:lnTo>
                              <a:lnTo>
                                <a:pt x="850" y="57"/>
                              </a:lnTo>
                              <a:lnTo>
                                <a:pt x="765" y="57"/>
                              </a:lnTo>
                              <a:lnTo>
                                <a:pt x="765" y="0"/>
                              </a:lnTo>
                              <a:close/>
                              <a:moveTo>
                                <a:pt x="850" y="0"/>
                              </a:moveTo>
                              <a:lnTo>
                                <a:pt x="935" y="0"/>
                              </a:lnTo>
                              <a:lnTo>
                                <a:pt x="935" y="57"/>
                              </a:lnTo>
                              <a:lnTo>
                                <a:pt x="850" y="57"/>
                              </a:lnTo>
                              <a:lnTo>
                                <a:pt x="850" y="0"/>
                              </a:lnTo>
                              <a:close/>
                              <a:moveTo>
                                <a:pt x="935" y="0"/>
                              </a:moveTo>
                              <a:lnTo>
                                <a:pt x="1020" y="0"/>
                              </a:lnTo>
                              <a:lnTo>
                                <a:pt x="1020" y="57"/>
                              </a:lnTo>
                              <a:lnTo>
                                <a:pt x="935" y="57"/>
                              </a:lnTo>
                              <a:lnTo>
                                <a:pt x="935" y="0"/>
                              </a:lnTo>
                              <a:close/>
                              <a:moveTo>
                                <a:pt x="1020" y="0"/>
                              </a:moveTo>
                              <a:lnTo>
                                <a:pt x="1105" y="0"/>
                              </a:lnTo>
                              <a:lnTo>
                                <a:pt x="1105" y="57"/>
                              </a:lnTo>
                              <a:lnTo>
                                <a:pt x="1020" y="57"/>
                              </a:lnTo>
                              <a:lnTo>
                                <a:pt x="1020" y="0"/>
                              </a:lnTo>
                              <a:close/>
                              <a:moveTo>
                                <a:pt x="1105" y="0"/>
                              </a:moveTo>
                              <a:lnTo>
                                <a:pt x="1190" y="0"/>
                              </a:lnTo>
                              <a:lnTo>
                                <a:pt x="1190" y="57"/>
                              </a:lnTo>
                              <a:lnTo>
                                <a:pt x="1105" y="57"/>
                              </a:lnTo>
                              <a:lnTo>
                                <a:pt x="1105" y="0"/>
                              </a:lnTo>
                              <a:close/>
                              <a:moveTo>
                                <a:pt x="1190" y="0"/>
                              </a:moveTo>
                              <a:lnTo>
                                <a:pt x="1275" y="0"/>
                              </a:lnTo>
                              <a:lnTo>
                                <a:pt x="1275" y="57"/>
                              </a:lnTo>
                              <a:lnTo>
                                <a:pt x="1190" y="57"/>
                              </a:lnTo>
                              <a:lnTo>
                                <a:pt x="1190" y="0"/>
                              </a:lnTo>
                              <a:close/>
                              <a:moveTo>
                                <a:pt x="1275" y="0"/>
                              </a:moveTo>
                              <a:lnTo>
                                <a:pt x="1360" y="0"/>
                              </a:lnTo>
                              <a:lnTo>
                                <a:pt x="1360" y="57"/>
                              </a:lnTo>
                              <a:lnTo>
                                <a:pt x="1275" y="57"/>
                              </a:lnTo>
                              <a:lnTo>
                                <a:pt x="1275" y="0"/>
                              </a:lnTo>
                              <a:close/>
                              <a:moveTo>
                                <a:pt x="1360" y="0"/>
                              </a:moveTo>
                              <a:lnTo>
                                <a:pt x="1445" y="0"/>
                              </a:lnTo>
                              <a:lnTo>
                                <a:pt x="1445" y="57"/>
                              </a:lnTo>
                              <a:lnTo>
                                <a:pt x="1360" y="57"/>
                              </a:lnTo>
                              <a:lnTo>
                                <a:pt x="1360" y="0"/>
                              </a:lnTo>
                              <a:close/>
                              <a:moveTo>
                                <a:pt x="1446" y="0"/>
                              </a:moveTo>
                              <a:lnTo>
                                <a:pt x="1531" y="0"/>
                              </a:lnTo>
                              <a:lnTo>
                                <a:pt x="1531" y="57"/>
                              </a:lnTo>
                              <a:lnTo>
                                <a:pt x="1446" y="57"/>
                              </a:lnTo>
                              <a:lnTo>
                                <a:pt x="1446" y="0"/>
                              </a:lnTo>
                              <a:close/>
                              <a:moveTo>
                                <a:pt x="1531" y="0"/>
                              </a:moveTo>
                              <a:lnTo>
                                <a:pt x="1616" y="0"/>
                              </a:lnTo>
                              <a:lnTo>
                                <a:pt x="1616" y="57"/>
                              </a:lnTo>
                              <a:lnTo>
                                <a:pt x="1531" y="57"/>
                              </a:lnTo>
                              <a:lnTo>
                                <a:pt x="1531" y="0"/>
                              </a:lnTo>
                              <a:close/>
                              <a:moveTo>
                                <a:pt x="1616" y="0"/>
                              </a:moveTo>
                              <a:lnTo>
                                <a:pt x="1701" y="0"/>
                              </a:lnTo>
                              <a:lnTo>
                                <a:pt x="1701" y="57"/>
                              </a:lnTo>
                              <a:lnTo>
                                <a:pt x="1616" y="57"/>
                              </a:lnTo>
                              <a:lnTo>
                                <a:pt x="1616" y="0"/>
                              </a:lnTo>
                              <a:close/>
                              <a:moveTo>
                                <a:pt x="1701" y="0"/>
                              </a:moveTo>
                              <a:lnTo>
                                <a:pt x="1786" y="0"/>
                              </a:lnTo>
                              <a:lnTo>
                                <a:pt x="1786" y="57"/>
                              </a:lnTo>
                              <a:lnTo>
                                <a:pt x="1701" y="57"/>
                              </a:lnTo>
                              <a:lnTo>
                                <a:pt x="1701" y="0"/>
                              </a:lnTo>
                              <a:close/>
                              <a:moveTo>
                                <a:pt x="1786" y="0"/>
                              </a:moveTo>
                              <a:lnTo>
                                <a:pt x="1871" y="0"/>
                              </a:lnTo>
                              <a:lnTo>
                                <a:pt x="1871" y="57"/>
                              </a:lnTo>
                              <a:lnTo>
                                <a:pt x="1786" y="57"/>
                              </a:lnTo>
                              <a:lnTo>
                                <a:pt x="1786" y="0"/>
                              </a:lnTo>
                              <a:close/>
                              <a:moveTo>
                                <a:pt x="1871" y="0"/>
                              </a:moveTo>
                              <a:lnTo>
                                <a:pt x="1956" y="0"/>
                              </a:lnTo>
                              <a:lnTo>
                                <a:pt x="1956" y="57"/>
                              </a:lnTo>
                              <a:lnTo>
                                <a:pt x="1871" y="57"/>
                              </a:lnTo>
                              <a:lnTo>
                                <a:pt x="1871" y="0"/>
                              </a:lnTo>
                              <a:close/>
                              <a:moveTo>
                                <a:pt x="1956" y="0"/>
                              </a:moveTo>
                              <a:lnTo>
                                <a:pt x="2041" y="0"/>
                              </a:lnTo>
                              <a:lnTo>
                                <a:pt x="2041" y="57"/>
                              </a:lnTo>
                              <a:lnTo>
                                <a:pt x="1956" y="57"/>
                              </a:lnTo>
                              <a:lnTo>
                                <a:pt x="1956" y="0"/>
                              </a:lnTo>
                              <a:close/>
                              <a:moveTo>
                                <a:pt x="2041" y="0"/>
                              </a:moveTo>
                              <a:lnTo>
                                <a:pt x="2126" y="0"/>
                              </a:lnTo>
                              <a:lnTo>
                                <a:pt x="2126" y="57"/>
                              </a:lnTo>
                              <a:lnTo>
                                <a:pt x="2041" y="57"/>
                              </a:lnTo>
                              <a:lnTo>
                                <a:pt x="2041" y="0"/>
                              </a:lnTo>
                              <a:close/>
                              <a:moveTo>
                                <a:pt x="2126" y="0"/>
                              </a:moveTo>
                              <a:lnTo>
                                <a:pt x="2211" y="0"/>
                              </a:lnTo>
                              <a:lnTo>
                                <a:pt x="2211" y="57"/>
                              </a:lnTo>
                              <a:lnTo>
                                <a:pt x="2126" y="57"/>
                              </a:lnTo>
                              <a:lnTo>
                                <a:pt x="2126" y="0"/>
                              </a:lnTo>
                              <a:close/>
                              <a:moveTo>
                                <a:pt x="2211" y="0"/>
                              </a:moveTo>
                              <a:lnTo>
                                <a:pt x="2296" y="0"/>
                              </a:lnTo>
                              <a:lnTo>
                                <a:pt x="2296" y="57"/>
                              </a:lnTo>
                              <a:lnTo>
                                <a:pt x="2211" y="57"/>
                              </a:lnTo>
                              <a:lnTo>
                                <a:pt x="2211" y="0"/>
                              </a:lnTo>
                              <a:close/>
                              <a:moveTo>
                                <a:pt x="2296" y="0"/>
                              </a:moveTo>
                              <a:lnTo>
                                <a:pt x="2381" y="0"/>
                              </a:lnTo>
                              <a:lnTo>
                                <a:pt x="2381" y="57"/>
                              </a:lnTo>
                              <a:lnTo>
                                <a:pt x="2296" y="57"/>
                              </a:lnTo>
                              <a:lnTo>
                                <a:pt x="2296" y="0"/>
                              </a:lnTo>
                              <a:close/>
                              <a:moveTo>
                                <a:pt x="2381" y="0"/>
                              </a:moveTo>
                              <a:lnTo>
                                <a:pt x="2466" y="0"/>
                              </a:lnTo>
                              <a:lnTo>
                                <a:pt x="2466" y="57"/>
                              </a:lnTo>
                              <a:lnTo>
                                <a:pt x="2381" y="57"/>
                              </a:lnTo>
                              <a:lnTo>
                                <a:pt x="2381" y="0"/>
                              </a:lnTo>
                              <a:close/>
                              <a:moveTo>
                                <a:pt x="2466" y="0"/>
                              </a:moveTo>
                              <a:lnTo>
                                <a:pt x="2551" y="0"/>
                              </a:lnTo>
                              <a:lnTo>
                                <a:pt x="2551" y="57"/>
                              </a:lnTo>
                              <a:lnTo>
                                <a:pt x="2466" y="57"/>
                              </a:lnTo>
                              <a:lnTo>
                                <a:pt x="2466" y="0"/>
                              </a:lnTo>
                              <a:close/>
                              <a:moveTo>
                                <a:pt x="2551" y="0"/>
                              </a:moveTo>
                              <a:lnTo>
                                <a:pt x="2636" y="0"/>
                              </a:lnTo>
                              <a:lnTo>
                                <a:pt x="2636" y="57"/>
                              </a:lnTo>
                              <a:lnTo>
                                <a:pt x="2551" y="57"/>
                              </a:lnTo>
                              <a:lnTo>
                                <a:pt x="2551" y="0"/>
                              </a:lnTo>
                              <a:close/>
                              <a:moveTo>
                                <a:pt x="2636" y="0"/>
                              </a:moveTo>
                              <a:lnTo>
                                <a:pt x="2721" y="0"/>
                              </a:lnTo>
                              <a:lnTo>
                                <a:pt x="2721" y="57"/>
                              </a:lnTo>
                              <a:lnTo>
                                <a:pt x="2636" y="57"/>
                              </a:lnTo>
                              <a:lnTo>
                                <a:pt x="2636" y="0"/>
                              </a:lnTo>
                              <a:close/>
                              <a:moveTo>
                                <a:pt x="2721" y="0"/>
                              </a:moveTo>
                              <a:lnTo>
                                <a:pt x="2806" y="0"/>
                              </a:lnTo>
                              <a:lnTo>
                                <a:pt x="2806" y="57"/>
                              </a:lnTo>
                              <a:lnTo>
                                <a:pt x="2721" y="57"/>
                              </a:lnTo>
                              <a:lnTo>
                                <a:pt x="2721" y="0"/>
                              </a:lnTo>
                              <a:close/>
                              <a:moveTo>
                                <a:pt x="2806" y="0"/>
                              </a:moveTo>
                              <a:lnTo>
                                <a:pt x="2891" y="0"/>
                              </a:lnTo>
                              <a:lnTo>
                                <a:pt x="2891" y="57"/>
                              </a:lnTo>
                              <a:lnTo>
                                <a:pt x="2806" y="57"/>
                              </a:lnTo>
                              <a:lnTo>
                                <a:pt x="2806" y="0"/>
                              </a:lnTo>
                              <a:close/>
                              <a:moveTo>
                                <a:pt x="2891" y="0"/>
                              </a:moveTo>
                              <a:lnTo>
                                <a:pt x="2976" y="0"/>
                              </a:lnTo>
                              <a:lnTo>
                                <a:pt x="2976" y="57"/>
                              </a:lnTo>
                              <a:lnTo>
                                <a:pt x="2891" y="57"/>
                              </a:lnTo>
                              <a:lnTo>
                                <a:pt x="2891" y="0"/>
                              </a:lnTo>
                              <a:close/>
                              <a:moveTo>
                                <a:pt x="2976" y="0"/>
                              </a:moveTo>
                              <a:lnTo>
                                <a:pt x="3061" y="0"/>
                              </a:lnTo>
                              <a:lnTo>
                                <a:pt x="3061" y="57"/>
                              </a:lnTo>
                              <a:lnTo>
                                <a:pt x="2976" y="57"/>
                              </a:lnTo>
                              <a:lnTo>
                                <a:pt x="2976" y="0"/>
                              </a:lnTo>
                              <a:close/>
                              <a:moveTo>
                                <a:pt x="3061" y="0"/>
                              </a:moveTo>
                              <a:lnTo>
                                <a:pt x="3146" y="0"/>
                              </a:lnTo>
                              <a:lnTo>
                                <a:pt x="3146" y="57"/>
                              </a:lnTo>
                              <a:lnTo>
                                <a:pt x="3061" y="57"/>
                              </a:lnTo>
                              <a:lnTo>
                                <a:pt x="3061" y="0"/>
                              </a:lnTo>
                              <a:close/>
                              <a:moveTo>
                                <a:pt x="3146" y="0"/>
                              </a:moveTo>
                              <a:lnTo>
                                <a:pt x="3231" y="0"/>
                              </a:lnTo>
                              <a:lnTo>
                                <a:pt x="3231" y="57"/>
                              </a:lnTo>
                              <a:lnTo>
                                <a:pt x="3146" y="57"/>
                              </a:lnTo>
                              <a:lnTo>
                                <a:pt x="3146" y="0"/>
                              </a:lnTo>
                              <a:close/>
                              <a:moveTo>
                                <a:pt x="3231" y="0"/>
                              </a:moveTo>
                              <a:lnTo>
                                <a:pt x="3316" y="0"/>
                              </a:lnTo>
                              <a:lnTo>
                                <a:pt x="3316" y="57"/>
                              </a:lnTo>
                              <a:lnTo>
                                <a:pt x="3231" y="57"/>
                              </a:lnTo>
                              <a:lnTo>
                                <a:pt x="3231" y="0"/>
                              </a:lnTo>
                              <a:close/>
                              <a:moveTo>
                                <a:pt x="3316" y="0"/>
                              </a:moveTo>
                              <a:lnTo>
                                <a:pt x="3401" y="0"/>
                              </a:lnTo>
                              <a:lnTo>
                                <a:pt x="3401" y="57"/>
                              </a:lnTo>
                              <a:lnTo>
                                <a:pt x="3316" y="57"/>
                              </a:lnTo>
                              <a:lnTo>
                                <a:pt x="3316" y="0"/>
                              </a:lnTo>
                              <a:close/>
                              <a:moveTo>
                                <a:pt x="3401" y="0"/>
                              </a:moveTo>
                              <a:lnTo>
                                <a:pt x="3486" y="0"/>
                              </a:lnTo>
                              <a:lnTo>
                                <a:pt x="3486" y="57"/>
                              </a:lnTo>
                              <a:lnTo>
                                <a:pt x="3401" y="57"/>
                              </a:lnTo>
                              <a:lnTo>
                                <a:pt x="3401" y="0"/>
                              </a:lnTo>
                              <a:close/>
                              <a:moveTo>
                                <a:pt x="3486" y="0"/>
                              </a:moveTo>
                              <a:lnTo>
                                <a:pt x="3571" y="0"/>
                              </a:lnTo>
                              <a:lnTo>
                                <a:pt x="3571" y="57"/>
                              </a:lnTo>
                              <a:lnTo>
                                <a:pt x="3486" y="57"/>
                              </a:lnTo>
                              <a:lnTo>
                                <a:pt x="3486" y="0"/>
                              </a:lnTo>
                              <a:close/>
                              <a:moveTo>
                                <a:pt x="3572" y="0"/>
                              </a:moveTo>
                              <a:lnTo>
                                <a:pt x="3657" y="0"/>
                              </a:lnTo>
                              <a:lnTo>
                                <a:pt x="3657" y="57"/>
                              </a:lnTo>
                              <a:lnTo>
                                <a:pt x="3572" y="57"/>
                              </a:lnTo>
                              <a:lnTo>
                                <a:pt x="3572" y="0"/>
                              </a:lnTo>
                              <a:close/>
                              <a:moveTo>
                                <a:pt x="3657" y="0"/>
                              </a:moveTo>
                              <a:lnTo>
                                <a:pt x="3742" y="0"/>
                              </a:lnTo>
                              <a:lnTo>
                                <a:pt x="3742" y="57"/>
                              </a:lnTo>
                              <a:lnTo>
                                <a:pt x="3657" y="57"/>
                              </a:lnTo>
                              <a:lnTo>
                                <a:pt x="3657" y="0"/>
                              </a:lnTo>
                              <a:close/>
                              <a:moveTo>
                                <a:pt x="3742" y="0"/>
                              </a:moveTo>
                              <a:lnTo>
                                <a:pt x="3827" y="0"/>
                              </a:lnTo>
                              <a:lnTo>
                                <a:pt x="3827" y="57"/>
                              </a:lnTo>
                              <a:lnTo>
                                <a:pt x="3742" y="57"/>
                              </a:lnTo>
                              <a:lnTo>
                                <a:pt x="3742" y="0"/>
                              </a:lnTo>
                              <a:close/>
                              <a:moveTo>
                                <a:pt x="3827" y="0"/>
                              </a:moveTo>
                              <a:lnTo>
                                <a:pt x="3912" y="0"/>
                              </a:lnTo>
                              <a:lnTo>
                                <a:pt x="3912" y="57"/>
                              </a:lnTo>
                              <a:lnTo>
                                <a:pt x="3827" y="57"/>
                              </a:lnTo>
                              <a:lnTo>
                                <a:pt x="3827" y="0"/>
                              </a:lnTo>
                              <a:close/>
                              <a:moveTo>
                                <a:pt x="3912" y="0"/>
                              </a:moveTo>
                              <a:lnTo>
                                <a:pt x="3997" y="0"/>
                              </a:lnTo>
                              <a:lnTo>
                                <a:pt x="3997" y="57"/>
                              </a:lnTo>
                              <a:lnTo>
                                <a:pt x="3912" y="57"/>
                              </a:lnTo>
                              <a:lnTo>
                                <a:pt x="3912" y="0"/>
                              </a:lnTo>
                              <a:close/>
                              <a:moveTo>
                                <a:pt x="3997" y="0"/>
                              </a:moveTo>
                              <a:lnTo>
                                <a:pt x="4082" y="0"/>
                              </a:lnTo>
                              <a:lnTo>
                                <a:pt x="4082" y="57"/>
                              </a:lnTo>
                              <a:lnTo>
                                <a:pt x="3997" y="57"/>
                              </a:lnTo>
                              <a:lnTo>
                                <a:pt x="3997" y="0"/>
                              </a:lnTo>
                              <a:close/>
                              <a:moveTo>
                                <a:pt x="4082" y="0"/>
                              </a:moveTo>
                              <a:lnTo>
                                <a:pt x="4167" y="0"/>
                              </a:lnTo>
                              <a:lnTo>
                                <a:pt x="4167" y="57"/>
                              </a:lnTo>
                              <a:lnTo>
                                <a:pt x="4082" y="57"/>
                              </a:lnTo>
                              <a:lnTo>
                                <a:pt x="4082" y="0"/>
                              </a:lnTo>
                              <a:close/>
                              <a:moveTo>
                                <a:pt x="4167" y="0"/>
                              </a:moveTo>
                              <a:lnTo>
                                <a:pt x="4252" y="0"/>
                              </a:lnTo>
                              <a:lnTo>
                                <a:pt x="4252" y="57"/>
                              </a:lnTo>
                              <a:lnTo>
                                <a:pt x="4167" y="57"/>
                              </a:lnTo>
                              <a:lnTo>
                                <a:pt x="4167" y="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D9184DB" w14:textId="77777777" w:rsidR="00621783" w:rsidRDefault="00621783" w:rsidP="0062178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  <w:p w14:paraId="42A29F9F" w14:textId="77777777" w:rsidR="00621783" w:rsidRDefault="00621783" w:rsidP="006217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6A4DC4" id="_x0000_s1041" style="position:absolute;left:0;text-align:left;margin-left:155.6pt;margin-top:20.8pt;width:283.6pt;height:21.05pt;flip:y;z-index:-251608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52,57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" adj="-11796480,,5400" path="m,l85,r,57l,57,,xm85,r85,l170,57r-85,l85,xm170,r85,l255,57r-85,l170,xm255,r85,l340,57r-85,l255,xm340,r85,l425,57r-85,l340,xm425,r85,l510,57r-85,l425,xm510,r85,l595,57r-85,l510,xm595,r85,l680,57r-85,l595,xm680,r85,l765,57r-85,l680,xm765,r85,l850,57r-85,l765,xm850,r85,l935,57r-85,l850,xm935,r85,l1020,57r-85,l935,xm1020,r85,l1105,57r-85,l1020,xm1105,r85,l1190,57r-85,l1105,xm1190,r85,l1275,57r-85,l1190,xm1275,r85,l1360,57r-85,l1275,xm1360,r85,l1445,57r-85,l1360,xm1446,r85,l1531,57r-85,l1446,xm1531,r85,l1616,57r-85,l1531,xm1616,r85,l1701,57r-85,l1616,xm1701,r85,l1786,57r-85,l1701,xm1786,r85,l1871,57r-85,l1786,xm1871,r85,l1956,57r-85,l1871,xm1956,r85,l2041,57r-85,l1956,xm2041,r85,l2126,57r-85,l2041,xm2126,r85,l2211,57r-85,l2126,xm2211,r85,l2296,57r-85,l2211,xm2296,r85,l2381,57r-85,l2296,xm2381,r85,l2466,57r-85,l2381,xm2466,r85,l2551,57r-85,l2466,xm2551,r85,l2636,57r-85,l2551,xm2636,r85,l2721,57r-85,l2636,xm2721,r85,l2806,57r-85,l2721,xm2806,r85,l2891,57r-85,l2806,xm2891,r85,l2976,57r-85,l2891,xm2976,r85,l3061,57r-85,l2976,xm3061,r85,l3146,57r-85,l3061,xm3146,r85,l3231,57r-85,l3146,xm3231,r85,l3316,57r-85,l3231,xm3316,r85,l3401,57r-85,l3316,xm3401,r85,l3486,57r-85,l3401,xm3486,r85,l3571,57r-85,l3486,xm3572,r85,l3657,57r-85,l3572,xm3657,r85,l3742,57r-85,l3657,xm3742,r85,l3827,57r-85,l3742,xm3827,r85,l3912,57r-85,l3827,xm3912,r85,l3997,57r-85,l3912,xm3997,r85,l4082,57r-85,l3997,xm4082,r85,l4167,57r-85,l4082,xm4167,r85,l4252,57r-85,l4167,xe" filled="f" strokeweight=".57pt">
                <v:stroke joinstyle="round"/>
                <v:formulas/>
                <v:path arrowok="t" o:connecttype="custom" o:connectlocs="0,1209151515;91440657,1209151515;137160986,1039393790;137160986,1039393790;137160986,1039393790;182881314,1209151515;274321971,1209151515;320042300,1039393790;320042300,1039393790;320042300,1039393790;365762628,1209151515;457203286,1209151515;502923614,1039393790;502923614,1039393790;502923614,1039393790;548643943,1209151515;640084600,1209151515;685804928,1039393790;685804928,1039393790;685804928,1039393790;731525257,1209151515;823503800,1209151515;869224129,1039393790;869224129,1039393790;869224129,1039393790;914944457,1209151515;1006385114,1209151515;1052105443,1039393790;1052105443,1039393790;1052105443,1039393790;1097825771,1209151515;1189266429,1209151515;1234986757,1039393790;1234986757,1039393790;1234986757,1039393790;1280707086,1209151515;1372147743,1209151515;1417868071,1039393790;1417868071,1039393790;1417868071,1039393790;1463588400,1209151515;1555029057,1209151515;1600749386,1039393790;1600749386,1039393790;1600749386,1039393790;1646469714,1209151515;1737910371,1209151515;1783630700,1039393790;1783630700,1039393790;1783630700,1039393790;1829351028,1209151515;1920791685,1209151515;1967049900,1039393790;1967049900,1039393790;1967049900,1039393790;2012770229,1209151515;2104210886,1209151515;2147483646,1039393790;2147483646,1039393790;2147483646,1039393790;2147483646,1209151515;2147483646,1209151515" o:connectangles="0,0,0,0,0,0,0,0,0,0,0,0,0,0,0,0,0,0,0,0,0,0,0,0,0,0,0,0,0,0,0,0,0,0,0,0,0,0,0,0,0,0,0,0,0,0,0,0,0,0,0,0,0,0,0,0,0,0,0,0,0,0" textboxrect="0,0,4252,57"/>
                <v:textbox>
                  <w:txbxContent>
                    <w:p w14:paraId="2D9184DB" w14:textId="77777777" w:rsidR="00621783" w:rsidRDefault="00621783" w:rsidP="00621783">
                      <w:pPr>
                        <w:jc w:val="center"/>
                      </w:pPr>
                      <w:r>
                        <w:t xml:space="preserve"> </w:t>
                      </w:r>
                    </w:p>
                    <w:p w14:paraId="42A29F9F" w14:textId="77777777" w:rsidR="00621783" w:rsidRDefault="00621783" w:rsidP="00621783">
                      <w:pPr>
                        <w:jc w:val="center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 wp14:anchorId="4E7589D1" wp14:editId="0E34E767">
                <wp:simplePos x="0" y="0"/>
                <wp:positionH relativeFrom="column">
                  <wp:posOffset>2039740</wp:posOffset>
                </wp:positionH>
                <wp:positionV relativeFrom="paragraph">
                  <wp:posOffset>331831</wp:posOffset>
                </wp:positionV>
                <wp:extent cx="360" cy="360"/>
                <wp:effectExtent l="38100" t="38100" r="25400" b="25400"/>
                <wp:wrapNone/>
                <wp:docPr id="20" name="Ink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>
                          <a14:cpLocks xmlns:a14="http://schemas.microsoft.com/office/drawing/2010/main" noRot="1"/>
                        </w14:cNvContentPartPr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22F2254" id="Ink 594" o:spid="_x0000_s1026" type="#_x0000_t75" style="position:absolute;margin-left:159.9pt;margin-top:25.45pt;width:1.45pt;height:1.4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">
                <v:imagedata r:id="rId8" o:title=""/>
                <o:lock v:ext="edit" rotation="t" aspectratio="f"/>
              </v:shape>
            </w:pict>
          </mc:Fallback>
        </mc:AlternateConten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dissatisfied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Neutr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al</w:t>
      </w:r>
      <w:r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  <w:t xml:space="preserve">                                 </w:t>
      </w:r>
      <w:r w:rsid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V</w:t>
      </w:r>
      <w:r w:rsidR="004A1B6B" w:rsidRPr="004A1B6B">
        <w:rPr>
          <w:rFonts w:ascii="Calibri Light" w:eastAsia="DejaVu Sans Condensed" w:hAnsi="Calibri Light" w:cs="DejaVu Sans Condensed"/>
          <w:sz w:val="22"/>
          <w:szCs w:val="22"/>
          <w:lang w:val="en-CA"/>
        </w:rPr>
        <w:t>ery satisfied</w:t>
      </w:r>
    </w:p>
    <w:p w14:paraId="3C8C9D4A" w14:textId="77777777" w:rsidR="00621783" w:rsidRPr="004A1B6B" w:rsidRDefault="00621783" w:rsidP="00621783">
      <w:pPr>
        <w:widowControl w:val="0"/>
        <w:autoSpaceDE w:val="0"/>
        <w:autoSpaceDN w:val="0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797AE410" w14:textId="79605752" w:rsidR="00621783" w:rsidRPr="00F049BA" w:rsidRDefault="00DD6806" w:rsidP="00621783">
      <w:pPr>
        <w:widowControl w:val="0"/>
        <w:autoSpaceDE w:val="0"/>
        <w:autoSpaceDN w:val="0"/>
        <w:spacing w:before="71" w:line="276" w:lineRule="auto"/>
        <w:ind w:left="163" w:right="359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If your satisfaction of the </w:t>
      </w:r>
      <w:proofErr w:type="spellStart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>the</w:t>
      </w:r>
      <w:proofErr w:type="spellEnd"/>
      <w:r w:rsidRPr="00DD6806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current overall result of your joint replacement DIFFERS between surgeries. </w:t>
      </w: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EXPLAIN why.</w:t>
      </w:r>
    </w:p>
    <w:p w14:paraId="187A1191" w14:textId="77777777" w:rsidR="00E9763A" w:rsidRPr="00F049BA" w:rsidRDefault="00621783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7A8C4540" w14:textId="18303A23" w:rsidR="00621783" w:rsidRPr="00F049BA" w:rsidRDefault="00E9763A" w:rsidP="00621783">
      <w:pPr>
        <w:widowControl w:val="0"/>
        <w:autoSpaceDE w:val="0"/>
        <w:autoSpaceDN w:val="0"/>
        <w:spacing w:before="71" w:line="480" w:lineRule="auto"/>
        <w:ind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_</w:t>
      </w:r>
    </w:p>
    <w:p w14:paraId="7249A9CC" w14:textId="77777777" w:rsidR="00621783" w:rsidRPr="00F049BA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  <w:r w:rsidRPr="00F049BA">
        <w:rPr>
          <w:rFonts w:ascii="Calibri Light" w:eastAsia="DejaVu Sans Condensed" w:hAnsi="Calibri Light" w:cs="DejaVu Sans Condensed"/>
          <w:sz w:val="20"/>
          <w:szCs w:val="20"/>
          <w:lang w:val="en-CA"/>
        </w:rPr>
        <w:t xml:space="preserve">               </w:t>
      </w:r>
    </w:p>
    <w:p w14:paraId="0F03F990" w14:textId="77777777" w:rsidR="00621783" w:rsidRPr="00F049BA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2689C5EE" w14:textId="77777777" w:rsidR="00621783" w:rsidRPr="00F049BA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0E7B1348" w14:textId="77777777" w:rsidR="00621783" w:rsidRPr="00F049BA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229F6023" w14:textId="0002E5BF" w:rsidR="00621783" w:rsidRPr="00F049BA" w:rsidRDefault="00621783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  <w:r w:rsidRPr="00F049BA">
        <w:rPr>
          <w:rFonts w:ascii="Calibri Light" w:eastAsia="DejaVu Sans Condensed" w:hAnsi="Calibri Light" w:cs="DejaVu Sans Condensed"/>
          <w:sz w:val="20"/>
          <w:szCs w:val="20"/>
          <w:lang w:val="en-CA"/>
        </w:rPr>
        <w:t xml:space="preserve">                           </w:t>
      </w:r>
    </w:p>
    <w:p w14:paraId="0A3474BB" w14:textId="196EE116" w:rsidR="00DD6806" w:rsidRPr="00F049BA" w:rsidRDefault="00DD6806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4DBDBE50" w14:textId="033AE213" w:rsidR="00DD6806" w:rsidRPr="00F049BA" w:rsidRDefault="00DD6806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04FFB2AC" w14:textId="607613B4" w:rsidR="00DD6806" w:rsidRPr="00F049BA" w:rsidRDefault="00DD6806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 Light" w:eastAsia="DejaVu Sans Condensed" w:hAnsi="Calibri Light" w:cs="DejaVu Sans Condensed"/>
          <w:sz w:val="20"/>
          <w:szCs w:val="20"/>
          <w:lang w:val="en-CA"/>
        </w:rPr>
      </w:pPr>
    </w:p>
    <w:p w14:paraId="2CDEB919" w14:textId="77777777" w:rsidR="00DD6806" w:rsidRPr="00F049BA" w:rsidRDefault="00DD6806" w:rsidP="00621783">
      <w:pPr>
        <w:widowControl w:val="0"/>
        <w:autoSpaceDE w:val="0"/>
        <w:autoSpaceDN w:val="0"/>
        <w:spacing w:before="3" w:line="276" w:lineRule="auto"/>
        <w:ind w:right="446"/>
        <w:rPr>
          <w:rFonts w:ascii="Calibri" w:eastAsia="DejaVu Sans Condensed" w:hAnsi="Calibri" w:cs="DejaVu Sans Condensed"/>
          <w:b/>
          <w:bCs/>
          <w:lang w:val="en-CA"/>
        </w:rPr>
      </w:pPr>
    </w:p>
    <w:p w14:paraId="13FA7878" w14:textId="23E580EE" w:rsidR="00DD6806" w:rsidRPr="00DD6806" w:rsidRDefault="00DD6806" w:rsidP="00DD6806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lastRenderedPageBreak/>
        <w:t>For the following questions, please answer as accurately as possible.</w:t>
      </w:r>
    </w:p>
    <w:p w14:paraId="18A358A2" w14:textId="0AEC3CCF" w:rsidR="00621783" w:rsidRPr="00DD6806" w:rsidRDefault="00DD6806" w:rsidP="00DD6806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autoSpaceDE w:val="0"/>
        <w:autoSpaceDN w:val="0"/>
        <w:jc w:val="both"/>
        <w:rPr>
          <w:rFonts w:ascii="Calibri" w:eastAsia="DejaVu Sans Condensed" w:hAnsi="Calibri" w:cs="DejaVu Sans Condensed"/>
          <w:b/>
          <w:lang w:val="en-CA"/>
        </w:rPr>
      </w:pPr>
      <w:r w:rsidRPr="00DD6806">
        <w:rPr>
          <w:rFonts w:ascii="Calibri" w:eastAsia="DejaVu Sans Condensed" w:hAnsi="Calibri" w:cs="DejaVu Sans Condensed"/>
          <w:b/>
          <w:lang w:val="en-CA"/>
        </w:rPr>
        <w:t>For each question, you can write "Never" or "Does not apply" if this is the case for you.</w:t>
      </w:r>
    </w:p>
    <w:p w14:paraId="4D8BF699" w14:textId="77777777" w:rsidR="00621783" w:rsidRPr="00DD6806" w:rsidRDefault="00621783" w:rsidP="00621783">
      <w:pPr>
        <w:widowControl w:val="0"/>
        <w:autoSpaceDE w:val="0"/>
        <w:autoSpaceDN w:val="0"/>
        <w:jc w:val="both"/>
        <w:rPr>
          <w:rFonts w:ascii="Calibri" w:eastAsia="DejaVu Sans Condensed" w:hAnsi="Calibri" w:cs="DejaVu Sans Condensed"/>
          <w:b/>
          <w:sz w:val="28"/>
          <w:szCs w:val="28"/>
          <w:lang w:val="en-CA"/>
        </w:rPr>
      </w:pPr>
    </w:p>
    <w:p w14:paraId="0D802AD2" w14:textId="4EB3D3F0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 xml:space="preserve">How many 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DAY</w:t>
      </w:r>
      <w:proofErr w:type="gramEnd"/>
      <w:r w:rsidRPr="00C32687">
        <w:rPr>
          <w:rFonts w:ascii="Calibri" w:eastAsia="DejaVu Sans Condensed" w:hAnsi="Calibri" w:cs="DejaVu Sans Condensed"/>
          <w:b/>
          <w:lang w:val="en-CA"/>
        </w:rPr>
        <w:t>(S) after your surgery did you take your first shower...</w:t>
      </w:r>
    </w:p>
    <w:p w14:paraId="08F76899" w14:textId="563F07A2" w:rsidR="00621783" w:rsidRPr="00F049BA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1E9E110B" wp14:editId="3100966F">
                <wp:extent cx="1943100" cy="8890"/>
                <wp:effectExtent l="0" t="0" r="0" b="0"/>
                <wp:docPr id="601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602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FDDCF0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67472CD" w14:textId="5EAAB718" w:rsidR="00621783" w:rsidRPr="00F049BA" w:rsidRDefault="00C32687" w:rsidP="00621783">
      <w:pPr>
        <w:widowControl w:val="0"/>
        <w:autoSpaceDE w:val="0"/>
        <w:autoSpaceDN w:val="0"/>
        <w:spacing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  <w:r w:rsidR="00621783"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7E97E614" wp14:editId="24629197">
                <wp:extent cx="1943100" cy="8890"/>
                <wp:effectExtent l="0" t="0" r="0" b="0"/>
                <wp:docPr id="604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605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784156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p21j4iECAADDBAAADgAAAAAAAAAAAAAAAAAuAgAAZHJzL2Uyb0RvYy54bWxQ&#13;&#10;SwECLQAUAAYACAAAACEAxBNKp90AAAAIAQAADwAAAAAAAAAAAAAAAAB7BAAAZHJzL2Rvd25yZXYu&#13;&#10;eG1sUEsFBgAAAAAEAAQA8wAAAIUFAAAAAA=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0C64E550" w14:textId="77777777" w:rsidR="00621783" w:rsidRPr="00F049BA" w:rsidRDefault="00621783" w:rsidP="00621783">
      <w:pPr>
        <w:widowControl w:val="0"/>
        <w:autoSpaceDE w:val="0"/>
        <w:autoSpaceDN w:val="0"/>
        <w:spacing w:line="20" w:lineRule="exact"/>
        <w:ind w:left="6109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15BDE271" w14:textId="77777777" w:rsidR="00621783" w:rsidRPr="00F049BA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30A4BB41" w14:textId="3F71BD3A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>How many DAY(S) after your surgery did you start to walk without technical aid (walker/cane/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crunches)...</w:t>
      </w:r>
      <w:proofErr w:type="gramEnd"/>
      <w:r w:rsidR="00621783" w:rsidRPr="00C32687">
        <w:rPr>
          <w:rFonts w:ascii="Calibri" w:eastAsia="DejaVu Sans Condensed" w:hAnsi="Calibri" w:cs="DejaVu Sans Condensed"/>
          <w:b/>
          <w:lang w:val="en-CA"/>
        </w:rPr>
        <w:t xml:space="preserve"> </w:t>
      </w:r>
    </w:p>
    <w:p w14:paraId="3AB07AEA" w14:textId="4D15F6D2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74781F4D" wp14:editId="3F55B7D2">
                <wp:extent cx="1943100" cy="8890"/>
                <wp:effectExtent l="0" t="0" r="0" b="0"/>
                <wp:docPr id="743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44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B78C81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D/+JNWIAIAAMMEAAAOAAAAAAAAAAAAAAAAAC4CAABkcnMvZTJvRG9jLnhtbFBL&#13;&#10;AQItABQABgAIAAAAIQDEE0qn3QAAAAgBAAAPAAAAAAAAAAAAAAAAAHoEAABkcnMvZG93bnJldi54&#13;&#10;bWxQSwUGAAAAAAQABADzAAAAhAUAAAAA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F6835BB" w14:textId="597087C8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5679CE07" wp14:editId="19E1BB1C">
                <wp:extent cx="1943100" cy="8890"/>
                <wp:effectExtent l="0" t="0" r="0" b="0"/>
                <wp:docPr id="745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46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EE8159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k907ByECAADDBAAADgAAAAAAAAAAAAAAAAAuAgAAZHJzL2Uyb0RvYy54bWxQ&#13;&#10;SwECLQAUAAYACAAAACEAxBNKp90AAAAIAQAADwAAAAAAAAAAAAAAAAB7BAAAZHJzL2Rvd25yZXYu&#13;&#10;eG1sUEsFBgAAAAAEAAQA8wAAAIUFAAAAAA=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7BE20EC9" w14:textId="77777777" w:rsidR="00621783" w:rsidRPr="00C32687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2A5E3CA4" w14:textId="1CE10D12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>How many DAY(S) after your surgery did you start to climb up and down the stairs without technical aid (walker/cane/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crunches)...</w:t>
      </w:r>
      <w:proofErr w:type="gramEnd"/>
    </w:p>
    <w:p w14:paraId="7C4930B9" w14:textId="2C9B35ED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03D3EF7A" wp14:editId="7496C7AD">
                <wp:extent cx="1943100" cy="8890"/>
                <wp:effectExtent l="0" t="0" r="0" b="0"/>
                <wp:docPr id="715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16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3DFA4A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CjERfkIAIAAMMEAAAOAAAAAAAAAAAAAAAAAC4CAABkcnMvZTJvRG9jLnhtbFBL&#13;&#10;AQItABQABgAIAAAAIQDEE0qn3QAAAAgBAAAPAAAAAAAAAAAAAAAAAHoEAABkcnMvZG93bnJldi54&#13;&#10;bWxQSwUGAAAAAAQABADzAAAAhAUAAAAA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EDF1E8C" w14:textId="2002F5C4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57772611" wp14:editId="10FC3B83">
                <wp:extent cx="1943100" cy="8890"/>
                <wp:effectExtent l="0" t="0" r="0" b="0"/>
                <wp:docPr id="24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25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C9B53A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70A3A5B7" w14:textId="77777777" w:rsidR="00621783" w:rsidRPr="00C32687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51195AE9" w14:textId="2F6915CA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 xml:space="preserve">How many 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DAY</w:t>
      </w:r>
      <w:proofErr w:type="gramEnd"/>
      <w:r w:rsidRPr="00C32687">
        <w:rPr>
          <w:rFonts w:ascii="Calibri" w:eastAsia="DejaVu Sans Condensed" w:hAnsi="Calibri" w:cs="DejaVu Sans Condensed"/>
          <w:b/>
          <w:lang w:val="en-CA"/>
        </w:rPr>
        <w:t>(S) after your surgery did you start to do activities of daily living (dressing, toileting, walking indoor) alone...</w:t>
      </w:r>
    </w:p>
    <w:p w14:paraId="54C1792E" w14:textId="02CA253B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3783C231" wp14:editId="54BDB514">
                <wp:extent cx="1943100" cy="8890"/>
                <wp:effectExtent l="0" t="0" r="0" b="0"/>
                <wp:docPr id="717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18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39E0FD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PfnMtSECAADDBAAADgAAAAAAAAAAAAAAAAAuAgAAZHJzL2Uyb0RvYy54bWxQ&#13;&#10;SwECLQAUAAYACAAAACEAxBNKp90AAAAIAQAADwAAAAAAAAAAAAAAAAB7BAAAZHJzL2Rvd25yZXYu&#13;&#10;eG1sUEsFBgAAAAAEAAQA8wAAAIUFAAAAAA=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D52C011" w14:textId="42AD05F3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0CD8B3F5" wp14:editId="707C82DC">
                <wp:extent cx="1943100" cy="8890"/>
                <wp:effectExtent l="0" t="0" r="0" b="0"/>
                <wp:docPr id="721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22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1E1F34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D45fasIAIAAMMEAAAOAAAAAAAAAAAAAAAAAC4CAABkcnMvZTJvRG9jLnhtbFBL&#13;&#10;AQItABQABgAIAAAAIQDEE0qn3QAAAAgBAAAPAAAAAAAAAAAAAAAAAHoEAABkcnMvZG93bnJldi54&#13;&#10;bWxQSwUGAAAAAAQABADzAAAAhAUAAAAA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0A9F044D" w14:textId="77777777" w:rsidR="00621783" w:rsidRPr="00C32687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1174B353" w14:textId="70B7EE17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 xml:space="preserve">How many 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DAY</w:t>
      </w:r>
      <w:proofErr w:type="gramEnd"/>
      <w:r w:rsidRPr="00C32687">
        <w:rPr>
          <w:rFonts w:ascii="Calibri" w:eastAsia="DejaVu Sans Condensed" w:hAnsi="Calibri" w:cs="DejaVu Sans Condensed"/>
          <w:b/>
          <w:lang w:val="en-CA"/>
        </w:rPr>
        <w:t>(S) after your surgery did you start to do instrumental activities of daily living (cooking, cleaning, shopping) alone...</w:t>
      </w:r>
    </w:p>
    <w:p w14:paraId="45103737" w14:textId="0C0F5142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73B52F59" wp14:editId="08E66C3C">
                <wp:extent cx="1943100" cy="8890"/>
                <wp:effectExtent l="0" t="0" r="0" b="0"/>
                <wp:docPr id="723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24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098F37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Bjl3NkIAIAAMMEAAAOAAAAAAAAAAAAAAAAAC4CAABkcnMvZTJvRG9jLnhtbFBL&#13;&#10;AQItABQABgAIAAAAIQDEE0qn3QAAAAgBAAAPAAAAAAAAAAAAAAAAAHoEAABkcnMvZG93bnJldi54&#13;&#10;bWxQSwUGAAAAAAQABADzAAAAhAUAAAAA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A231E70" w14:textId="52BF32DE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0AD2F9DD" wp14:editId="5AC85260">
                <wp:extent cx="1943100" cy="8890"/>
                <wp:effectExtent l="0" t="0" r="0" b="0"/>
                <wp:docPr id="725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26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C6F49D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D7LbNSECAADDBAAADgAAAAAAAAAAAAAAAAAuAgAAZHJzL2Uyb0RvYy54bWxQ&#13;&#10;SwECLQAUAAYACAAAACEAxBNKp90AAAAIAQAADwAAAAAAAAAAAAAAAAB7BAAAZHJzL2Rvd25yZXYu&#13;&#10;eG1sUEsFBgAAAAAEAAQA8wAAAIUFAAAAAA=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50535FEA" w14:textId="77777777" w:rsidR="00621783" w:rsidRPr="00C32687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29937AD0" w14:textId="03C8A129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 xml:space="preserve">How many ***WEEK(S)*** after your surgery did you start to do light physical activities (cycling, swimming, walking, 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etc.)...</w:t>
      </w:r>
      <w:proofErr w:type="gramEnd"/>
    </w:p>
    <w:p w14:paraId="19DB3922" w14:textId="53B7F1AC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520D0477" wp14:editId="58713008">
                <wp:extent cx="1943100" cy="8890"/>
                <wp:effectExtent l="0" t="0" r="0" b="0"/>
                <wp:docPr id="727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28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CCB642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kVoAZCECAADDBAAADgAAAAAAAAAAAAAAAAAuAgAAZHJzL2Uyb0RvYy54bWxQ&#13;&#10;SwECLQAUAAYACAAAACEAxBNKp90AAAAIAQAADwAAAAAAAAAAAAAAAAB7BAAAZHJzL2Rvd25yZXYu&#13;&#10;eG1sUEsFBgAAAAAEAAQA8wAAAIUFAAAAAA==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0A2B9057" w14:textId="7056F9BE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094C84D7" wp14:editId="5790EF17">
                <wp:extent cx="1943100" cy="8890"/>
                <wp:effectExtent l="0" t="0" r="0" b="0"/>
                <wp:docPr id="729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0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B3001A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444D1BEB" w14:textId="77777777" w:rsidR="00621783" w:rsidRPr="00C32687" w:rsidRDefault="00621783" w:rsidP="00621783">
      <w:pPr>
        <w:widowControl w:val="0"/>
        <w:autoSpaceDE w:val="0"/>
        <w:autoSpaceDN w:val="0"/>
        <w:spacing w:before="71" w:line="232" w:lineRule="auto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5D34D6B1" w14:textId="152FCA04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 xml:space="preserve">How many ***WEEK(S)*** after your surgery did you start to do intense physical activities (running, playing tennis, skiing, </w:t>
      </w:r>
      <w:proofErr w:type="gramStart"/>
      <w:r w:rsidRPr="00C32687">
        <w:rPr>
          <w:rFonts w:ascii="Calibri" w:eastAsia="DejaVu Sans Condensed" w:hAnsi="Calibri" w:cs="DejaVu Sans Condensed"/>
          <w:b/>
          <w:lang w:val="en-CA"/>
        </w:rPr>
        <w:t>etc.)...</w:t>
      </w:r>
      <w:proofErr w:type="gramEnd"/>
    </w:p>
    <w:p w14:paraId="4F1D39B6" w14:textId="2AC8B1BA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LEF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6E312E07" wp14:editId="6FBFB93A">
                <wp:extent cx="1943100" cy="8890"/>
                <wp:effectExtent l="0" t="0" r="0" b="0"/>
                <wp:docPr id="731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2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53BE7F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2F3BED29" w14:textId="51D31B3C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rPr>
          <w:rFonts w:ascii="Calibri Light" w:eastAsia="DejaVu Sans Condensed" w:hAnsi="Calibri Light" w:cs="DejaVu Sans Condensed"/>
          <w:sz w:val="22"/>
          <w:szCs w:val="22"/>
          <w:lang w:val="en-CA"/>
        </w:rPr>
        <w:sectPr w:rsidR="00621783" w:rsidRPr="00C32687" w:rsidSect="00E9763A">
          <w:headerReference w:type="default" r:id="rId24"/>
          <w:footerReference w:type="even" r:id="rId25"/>
          <w:footerReference w:type="default" r:id="rId26"/>
          <w:type w:val="continuous"/>
          <w:pgSz w:w="11910" w:h="16840"/>
          <w:pgMar w:top="709" w:right="853" w:bottom="442" w:left="459" w:header="17" w:footer="283" w:gutter="0"/>
          <w:cols w:space="720"/>
          <w:docGrid w:linePitch="326"/>
        </w:sect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2931DB7C" wp14:editId="78BDEFCC">
                <wp:extent cx="1943100" cy="8890"/>
                <wp:effectExtent l="0" t="0" r="0" b="0"/>
                <wp:docPr id="733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4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D99E3E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uxEfpCECAADDBAAADgAAAAAAAAAAAAAAAAAuAgAAZHJzL2Uyb0RvYy54bWxQ&#13;&#10;SwECLQAUAAYACAAAACEAxBNKp90AAAAIAQAADwAAAAAAAAAAAAAAAAB7BAAAZHJzL2Rvd25yZXYu&#13;&#10;eG1sUEsFBgAAAAAEAAQA8wAAAIUFAAAAAA=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290602E8" w14:textId="6F1B67D9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ind w:left="-1191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lastRenderedPageBreak/>
        <w:t>How many ***WEEK(S)*** after your surgery did you return to light work...</w:t>
      </w:r>
    </w:p>
    <w:p w14:paraId="66AA3CEB" w14:textId="1810A693" w:rsidR="00621783" w:rsidRPr="00C32687" w:rsidRDefault="00C32687" w:rsidP="00621783">
      <w:pPr>
        <w:widowControl w:val="0"/>
        <w:autoSpaceDE w:val="0"/>
        <w:autoSpaceDN w:val="0"/>
        <w:spacing w:before="240" w:line="360" w:lineRule="auto"/>
        <w:ind w:left="-119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For the LEFT side?     </w:t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29A55774" wp14:editId="4718B7CF">
                <wp:extent cx="1943100" cy="8890"/>
                <wp:effectExtent l="0" t="0" r="0" b="0"/>
                <wp:docPr id="735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6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8EE475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DXNLf1IAIAAMMEAAAOAAAAAAAAAAAAAAAAAC4CAABkcnMvZTJvRG9jLnhtbFBL&#13;&#10;AQItABQABgAIAAAAIQDEE0qn3QAAAAgBAAAPAAAAAAAAAAAAAAAAAHoEAABkcnMvZG93bnJldi54&#13;&#10;bWxQSwUGAAAAAAQABADzAAAAhAUAAAAA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2BEFFDE1" w14:textId="1DBA886E" w:rsidR="00621783" w:rsidRPr="00C32687" w:rsidRDefault="00C32687" w:rsidP="00621783">
      <w:pPr>
        <w:widowControl w:val="0"/>
        <w:autoSpaceDE w:val="0"/>
        <w:autoSpaceDN w:val="0"/>
        <w:spacing w:before="120" w:line="360" w:lineRule="auto"/>
        <w:ind w:left="-119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>For the RIGHT side?</w:t>
      </w:r>
      <w:r w:rsidR="00621783" w:rsidRPr="00C32687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1A5062A8" wp14:editId="18E5946F">
                <wp:extent cx="1943100" cy="8890"/>
                <wp:effectExtent l="0" t="0" r="0" b="0"/>
                <wp:docPr id="737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38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365FD5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30EB79E7" w14:textId="77777777" w:rsidR="00621783" w:rsidRPr="00C32687" w:rsidRDefault="00621783" w:rsidP="00621783">
      <w:pPr>
        <w:widowControl w:val="0"/>
        <w:autoSpaceDE w:val="0"/>
        <w:autoSpaceDN w:val="0"/>
        <w:ind w:left="-1191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54B0729A" w14:textId="3D1A56F5" w:rsidR="00621783" w:rsidRPr="00C32687" w:rsidRDefault="00C32687" w:rsidP="00621783">
      <w:pPr>
        <w:widowControl w:val="0"/>
        <w:pBdr>
          <w:bottom w:val="single" w:sz="4" w:space="1" w:color="auto"/>
        </w:pBdr>
        <w:autoSpaceDE w:val="0"/>
        <w:autoSpaceDN w:val="0"/>
        <w:ind w:left="-1191"/>
        <w:rPr>
          <w:rFonts w:ascii="Calibri" w:eastAsia="DejaVu Sans Condensed" w:hAnsi="Calibri" w:cs="DejaVu Sans Condensed"/>
          <w:b/>
          <w:lang w:val="en-CA"/>
        </w:rPr>
      </w:pPr>
      <w:r w:rsidRPr="00C32687">
        <w:rPr>
          <w:rFonts w:ascii="Calibri" w:eastAsia="DejaVu Sans Condensed" w:hAnsi="Calibri" w:cs="DejaVu Sans Condensed"/>
          <w:b/>
          <w:lang w:val="en-CA"/>
        </w:rPr>
        <w:t>How many ***WEEKS*** after your surgery did you return to full work...</w:t>
      </w:r>
    </w:p>
    <w:p w14:paraId="10295610" w14:textId="4BB945E0" w:rsidR="00621783" w:rsidRPr="00F049BA" w:rsidRDefault="00C32687" w:rsidP="00621783">
      <w:pPr>
        <w:widowControl w:val="0"/>
        <w:autoSpaceDE w:val="0"/>
        <w:autoSpaceDN w:val="0"/>
        <w:spacing w:before="240" w:line="360" w:lineRule="auto"/>
        <w:ind w:left="-119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For the LEFT side?     </w:t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3A7C3227" wp14:editId="499CD51D">
                <wp:extent cx="1943100" cy="8890"/>
                <wp:effectExtent l="0" t="0" r="0" b="0"/>
                <wp:docPr id="739" name="Group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40" name="Line 403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602E66" id="Group 402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">
                <v:line id="Line 403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1CD76EAB" w14:textId="29C02788" w:rsidR="00621783" w:rsidRPr="00E9763A" w:rsidRDefault="00C32687" w:rsidP="00621783">
      <w:pPr>
        <w:widowControl w:val="0"/>
        <w:autoSpaceDE w:val="0"/>
        <w:autoSpaceDN w:val="0"/>
        <w:spacing w:before="120" w:line="360" w:lineRule="auto"/>
        <w:ind w:left="-119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For the RIGHT </w:t>
      </w:r>
      <w:r w:rsidR="00AE4D4D"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>side?</w:t>
      </w:r>
      <w:r w:rsidR="00621783"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ab/>
      </w:r>
      <w:r w:rsidR="00621783"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inline distT="0" distB="0" distL="0" distR="0" wp14:anchorId="20A8964C" wp14:editId="7E9AB680">
                <wp:extent cx="1943100" cy="8890"/>
                <wp:effectExtent l="0" t="0" r="0" b="0"/>
                <wp:docPr id="741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742" name="Line 400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D541CC" id="Group 399" o:spid="_x0000_s1026" style="width:153pt;height:.7pt;mso-position-horizontal-relative:char;mso-position-vertical-relative:line" coordsize="3060,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">
                <v:line id="Line 400" o:spid="_x0000_s1027" style="position:absolute;visibility:visible;mso-wrap-style:square" from="0,7" to="3060,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&#13;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0FBD5B35" w14:textId="77777777" w:rsidR="00621783" w:rsidRPr="00E9763A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sz w:val="20"/>
          <w:szCs w:val="20"/>
          <w:lang w:val="en-CA"/>
        </w:rPr>
        <w:sectPr w:rsidR="00621783" w:rsidRPr="00E9763A" w:rsidSect="00A92D56">
          <w:footerReference w:type="even" r:id="rId27"/>
          <w:pgSz w:w="12240" w:h="15840"/>
          <w:pgMar w:top="720" w:right="1797" w:bottom="720" w:left="1797" w:header="0" w:footer="283" w:gutter="0"/>
          <w:cols w:space="720"/>
          <w:docGrid w:linePitch="326"/>
        </w:sectPr>
      </w:pPr>
    </w:p>
    <w:p w14:paraId="6E60C5DC" w14:textId="77777777" w:rsidR="00621783" w:rsidRPr="00E9763A" w:rsidRDefault="00621783" w:rsidP="00621783">
      <w:pPr>
        <w:widowControl w:val="0"/>
        <w:autoSpaceDE w:val="0"/>
        <w:autoSpaceDN w:val="0"/>
        <w:rPr>
          <w:rFonts w:ascii="Calibri" w:eastAsia="DejaVu Sans Condensed" w:hAnsi="Calibri" w:cs="DejaVu Sans Condensed"/>
          <w:sz w:val="20"/>
          <w:szCs w:val="20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0"/>
          <w:szCs w:val="20"/>
          <w:lang w:eastAsia="fr-CA"/>
        </w:rPr>
        <mc:AlternateContent>
          <mc:Choice Requires="wpg">
            <w:drawing>
              <wp:anchor distT="0" distB="0" distL="0" distR="0" simplePos="0" relativeHeight="251703296" behindDoc="1" locked="0" layoutInCell="1" allowOverlap="1" wp14:anchorId="105844FD" wp14:editId="7EC6570A">
                <wp:simplePos x="0" y="0"/>
                <wp:positionH relativeFrom="page">
                  <wp:posOffset>192991</wp:posOffset>
                </wp:positionH>
                <wp:positionV relativeFrom="paragraph">
                  <wp:posOffset>312762</wp:posOffset>
                </wp:positionV>
                <wp:extent cx="6840220" cy="248920"/>
                <wp:effectExtent l="0" t="0" r="17780" b="5080"/>
                <wp:wrapTopAndBottom/>
                <wp:docPr id="694" name="Group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48920"/>
                          <a:chOff x="567" y="204"/>
                          <a:chExt cx="10772" cy="352"/>
                        </a:xfrm>
                      </wpg:grpSpPr>
                      <wps:wsp>
                        <wps:cNvPr id="695" name="Rectangle 308"/>
                        <wps:cNvSpPr>
                          <a:spLocks/>
                        </wps:cNvSpPr>
                        <wps:spPr bwMode="auto">
                          <a:xfrm>
                            <a:off x="567" y="209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6" name="AutoShape 309"/>
                        <wps:cNvSpPr>
                          <a:spLocks/>
                        </wps:cNvSpPr>
                        <wps:spPr bwMode="auto">
                          <a:xfrm>
                            <a:off x="567" y="209"/>
                            <a:ext cx="10772" cy="341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210 210"/>
                              <a:gd name="T3" fmla="*/ 210 h 341"/>
                              <a:gd name="T4" fmla="+- 0 11339 567"/>
                              <a:gd name="T5" fmla="*/ T4 w 10772"/>
                              <a:gd name="T6" fmla="+- 0 210 210"/>
                              <a:gd name="T7" fmla="*/ 210 h 341"/>
                              <a:gd name="T8" fmla="+- 0 567 567"/>
                              <a:gd name="T9" fmla="*/ T8 w 10772"/>
                              <a:gd name="T10" fmla="+- 0 550 210"/>
                              <a:gd name="T11" fmla="*/ 550 h 341"/>
                              <a:gd name="T12" fmla="+- 0 11339 567"/>
                              <a:gd name="T13" fmla="*/ T12 w 10772"/>
                              <a:gd name="T14" fmla="+- 0 550 210"/>
                              <a:gd name="T15" fmla="*/ 550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7" name="Text Box 310"/>
                        <wps:cNvSpPr txBox="1">
                          <a:spLocks/>
                        </wps:cNvSpPr>
                        <wps:spPr bwMode="auto">
                          <a:xfrm>
                            <a:off x="567" y="215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D27D56" w14:textId="4332C5F9" w:rsidR="00621783" w:rsidRPr="00BE1508" w:rsidRDefault="00621783" w:rsidP="00621783">
                              <w:pPr>
                                <w:spacing w:before="26"/>
                                <w:ind w:left="56"/>
                                <w:rPr>
                                  <w:rFonts w:ascii="Calibri" w:hAnsi="Calibri"/>
                                  <w:b/>
                                </w:rPr>
                              </w:pPr>
                              <w:r w:rsidRPr="00BE1508">
                                <w:rPr>
                                  <w:rFonts w:ascii="Calibri" w:hAnsi="Calibri"/>
                                  <w:b/>
                                </w:rPr>
                                <w:t>Recomm</w:t>
                              </w:r>
                              <w:r w:rsidR="00E9763A">
                                <w:rPr>
                                  <w:rFonts w:ascii="Calibri" w:hAnsi="Calibri"/>
                                  <w:b/>
                                </w:rPr>
                                <w:t>e</w:t>
                              </w:r>
                              <w:r w:rsidRPr="00BE1508">
                                <w:rPr>
                                  <w:rFonts w:ascii="Calibri" w:hAnsi="Calibri"/>
                                  <w:b/>
                                </w:rPr>
                                <w:t>nd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5844FD" id="Group 307" o:spid="_x0000_s1042" style="position:absolute;margin-left:15.2pt;margin-top:24.65pt;width:538.6pt;height:19.6pt;z-index:-251613184;mso-wrap-distance-left:0;mso-wrap-distance-right:0;mso-position-horizontal-relative:page" coordorigin="567,204" coordsize="10772,3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">
                <v:rect id="Rectangle 308" o:spid="_x0000_s1043" style="position:absolute;left:567;top:209;width:10772;height:3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" fillcolor="#e0e0e0" stroked="f">
                  <v:path arrowok="t"/>
                </v:rect>
                <v:shape id="AutoShape 309" o:spid="_x0000_s1044" style="position:absolute;left:567;top:209;width:10772;height:341;visibility:visible;mso-wrap-style:square;v-text-anchor:top" coordsize="10772,3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" path="m,l10772,m,340r10772,e" filled="f" strokeweight=".57pt">
                  <v:path arrowok="t" o:connecttype="custom" o:connectlocs="0,210;10772,210;0,550;10772,550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0" o:spid="_x0000_s1045" type="#_x0000_t202" style="position:absolute;left:567;top:215;width:10772;height:3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14:paraId="73D27D56" w14:textId="4332C5F9" w:rsidR="00621783" w:rsidRPr="00BE1508" w:rsidRDefault="00621783" w:rsidP="00621783">
                        <w:pPr>
                          <w:spacing w:before="26"/>
                          <w:ind w:left="56"/>
                          <w:rPr>
                            <w:rFonts w:ascii="Calibri" w:hAnsi="Calibri"/>
                            <w:b/>
                          </w:rPr>
                        </w:pPr>
                        <w:r w:rsidRPr="00BE1508">
                          <w:rPr>
                            <w:rFonts w:ascii="Calibri" w:hAnsi="Calibri"/>
                            <w:b/>
                          </w:rPr>
                          <w:t>Recomm</w:t>
                        </w:r>
                        <w:r w:rsidR="00E9763A">
                          <w:rPr>
                            <w:rFonts w:ascii="Calibri" w:hAnsi="Calibri"/>
                            <w:b/>
                          </w:rPr>
                          <w:t>e</w:t>
                        </w:r>
                        <w:r w:rsidRPr="00BE1508">
                          <w:rPr>
                            <w:rFonts w:ascii="Calibri" w:hAnsi="Calibri"/>
                            <w:b/>
                          </w:rPr>
                          <w:t>ndation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1937F50" w14:textId="638E3A04" w:rsidR="00621783" w:rsidRPr="00E9763A" w:rsidRDefault="00E9763A" w:rsidP="00621783">
      <w:pPr>
        <w:widowControl w:val="0"/>
        <w:autoSpaceDE w:val="0"/>
        <w:autoSpaceDN w:val="0"/>
        <w:spacing w:before="120" w:line="276" w:lineRule="auto"/>
        <w:ind w:left="-1134" w:right="463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>What surgical protocol (way of doing things) between the one you had on the left side and the one you had on the right would you recommend for a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hip/knee</w:t>
      </w: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replacement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>?</w:t>
      </w:r>
    </w:p>
    <w:p w14:paraId="6287D33D" w14:textId="1B4BD2D4" w:rsidR="00621783" w:rsidRPr="00F049BA" w:rsidRDefault="00621783" w:rsidP="00621783">
      <w:pPr>
        <w:widowControl w:val="0"/>
        <w:autoSpaceDE w:val="0"/>
        <w:autoSpaceDN w:val="0"/>
        <w:spacing w:line="276" w:lineRule="auto"/>
        <w:ind w:left="-567" w:hanging="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621783">
        <w:rPr>
          <w:rFonts w:ascii="Calibri Light" w:eastAsia="DejaVu Sans Condensed" w:hAnsi="Calibri Light" w:cs="DejaVu Sans Condensed"/>
          <w:noProof/>
          <w:sz w:val="22"/>
          <w:szCs w:val="22"/>
          <w:lang w:eastAsia="fr-CA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3BC10F77" wp14:editId="01A493D3">
                <wp:simplePos x="0" y="0"/>
                <wp:positionH relativeFrom="page">
                  <wp:posOffset>384370</wp:posOffset>
                </wp:positionH>
                <wp:positionV relativeFrom="paragraph">
                  <wp:posOffset>14117</wp:posOffset>
                </wp:positionV>
                <wp:extent cx="127000" cy="546100"/>
                <wp:effectExtent l="0" t="0" r="0" b="0"/>
                <wp:wrapNone/>
                <wp:docPr id="698" name="Group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0" cy="546100"/>
                          <a:chOff x="641" y="24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699" name="Picture 304"/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0" name="Picture 305"/>
                          <pic:cNvPicPr>
                            <a:picLocks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1" name="Picture 306"/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479AFD" id="Group 303" o:spid="_x0000_s1026" style="position:absolute;margin-left:30.25pt;margin-top:1.1pt;width:10pt;height:43pt;z-index:251702272;mso-position-horizontal-relative:page" coordorigin="641,24" coordsize="193,64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">
                <v:shape id="Picture 304" o:spid="_x0000_s1027" type="#_x0000_t75" style="position:absolute;left:640;top:23;width:193;height:1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">
                  <v:imagedata r:id="rId33" o:title=""/>
                  <v:path arrowok="t"/>
                  <o:lock v:ext="edit" aspectratio="f"/>
                </v:shape>
                <v:shape id="Picture 305" o:spid="_x0000_s1028" type="#_x0000_t75" style="position:absolute;left:640;top:250;width:193;height:1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">
                  <v:imagedata r:id="rId34" o:title=""/>
                  <v:path arrowok="t"/>
                  <o:lock v:ext="edit" aspectratio="f"/>
                </v:shape>
                <v:shape id="Picture 306" o:spid="_x0000_s1029" type="#_x0000_t75" style="position:absolute;left:640;top:477;width:193;height:1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">
                  <v:imagedata r:id="rId35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="00E9763A"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Left</w:t>
      </w:r>
    </w:p>
    <w:p w14:paraId="0FBFA753" w14:textId="12807A51" w:rsidR="00621783" w:rsidRPr="00F049BA" w:rsidRDefault="00E9763A" w:rsidP="00621783">
      <w:pPr>
        <w:widowControl w:val="0"/>
        <w:autoSpaceDE w:val="0"/>
        <w:autoSpaceDN w:val="0"/>
        <w:spacing w:line="276" w:lineRule="auto"/>
        <w:ind w:left="-567" w:hanging="1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F049BA">
        <w:rPr>
          <w:rFonts w:ascii="Calibri Light" w:eastAsia="DejaVu Sans Condensed" w:hAnsi="Calibri Light" w:cs="DejaVu Sans Condensed"/>
          <w:sz w:val="22"/>
          <w:szCs w:val="22"/>
          <w:lang w:val="en-CA"/>
        </w:rPr>
        <w:t>Right</w:t>
      </w:r>
    </w:p>
    <w:p w14:paraId="4682DEAA" w14:textId="19A43395" w:rsidR="00621783" w:rsidRPr="00E9763A" w:rsidRDefault="00E9763A" w:rsidP="00621783">
      <w:pPr>
        <w:widowControl w:val="0"/>
        <w:autoSpaceDE w:val="0"/>
        <w:autoSpaceDN w:val="0"/>
        <w:spacing w:line="276" w:lineRule="auto"/>
        <w:ind w:left="-567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>No preference</w:t>
      </w:r>
    </w:p>
    <w:p w14:paraId="25A4EC7C" w14:textId="4646E878" w:rsidR="00621783" w:rsidRPr="00E9763A" w:rsidRDefault="00E9763A" w:rsidP="00621783">
      <w:pPr>
        <w:widowControl w:val="0"/>
        <w:autoSpaceDE w:val="0"/>
        <w:autoSpaceDN w:val="0"/>
        <w:spacing w:line="276" w:lineRule="auto"/>
        <w:ind w:left="-1134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Please explain </w:t>
      </w:r>
      <w:r w:rsidR="00AE4D4D"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>why?</w:t>
      </w:r>
    </w:p>
    <w:p w14:paraId="43112AE3" w14:textId="77777777" w:rsidR="00621783" w:rsidRPr="00E9763A" w:rsidRDefault="00621783" w:rsidP="00621783">
      <w:pPr>
        <w:widowControl w:val="0"/>
        <w:autoSpaceDE w:val="0"/>
        <w:autoSpaceDN w:val="0"/>
        <w:spacing w:line="229" w:lineRule="exact"/>
        <w:ind w:left="-1134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</w:p>
    <w:p w14:paraId="0C1D6A0A" w14:textId="3B5740D9" w:rsidR="00621783" w:rsidRPr="00F049BA" w:rsidRDefault="00E9763A" w:rsidP="00E9763A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1D5F9F20" w14:textId="088F9641" w:rsidR="00E9763A" w:rsidRPr="00F049BA" w:rsidRDefault="00E9763A" w:rsidP="00E9763A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0783F935" w14:textId="6FBE2A6C" w:rsidR="00E9763A" w:rsidRPr="00F049BA" w:rsidRDefault="00E9763A" w:rsidP="00E9763A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6D6E544A" w14:textId="5ADEC790" w:rsidR="00E9763A" w:rsidRPr="00F049BA" w:rsidRDefault="00E9763A" w:rsidP="00E9763A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59095D28" w14:textId="1301FBF3" w:rsidR="00621783" w:rsidRPr="00F049BA" w:rsidRDefault="00E9763A" w:rsidP="00E9763A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F049B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  <w:r w:rsidR="00621783" w:rsidRPr="00621783">
        <w:rPr>
          <w:rFonts w:ascii="Calibri Light" w:eastAsia="DejaVu Sans Condensed" w:hAnsi="Calibri Light" w:cs="DejaVu Sans Condensed"/>
          <w:noProof/>
          <w:sz w:val="20"/>
          <w:szCs w:val="20"/>
          <w:lang w:eastAsia="fr-CA"/>
        </w:rPr>
        <mc:AlternateContent>
          <mc:Choice Requires="wpg">
            <w:drawing>
              <wp:anchor distT="0" distB="0" distL="0" distR="0" simplePos="0" relativeHeight="251704320" behindDoc="1" locked="0" layoutInCell="1" allowOverlap="1" wp14:anchorId="2510B2A5" wp14:editId="7BDDE8C6">
                <wp:simplePos x="0" y="0"/>
                <wp:positionH relativeFrom="page">
                  <wp:posOffset>140237</wp:posOffset>
                </wp:positionH>
                <wp:positionV relativeFrom="paragraph">
                  <wp:posOffset>473172</wp:posOffset>
                </wp:positionV>
                <wp:extent cx="6840220" cy="223520"/>
                <wp:effectExtent l="0" t="0" r="5080" b="0"/>
                <wp:wrapTopAndBottom/>
                <wp:docPr id="703" name="Group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200"/>
                          <a:chExt cx="10772" cy="352"/>
                        </a:xfrm>
                      </wpg:grpSpPr>
                      <wps:wsp>
                        <wps:cNvPr id="704" name="Rectangle 299"/>
                        <wps:cNvSpPr>
                          <a:spLocks/>
                        </wps:cNvSpPr>
                        <wps:spPr bwMode="auto">
                          <a:xfrm>
                            <a:off x="567" y="20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5" name="AutoShape 300"/>
                        <wps:cNvSpPr>
                          <a:spLocks/>
                        </wps:cNvSpPr>
                        <wps:spPr bwMode="auto">
                          <a:xfrm>
                            <a:off x="567" y="205"/>
                            <a:ext cx="10772" cy="341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206 206"/>
                              <a:gd name="T3" fmla="*/ 206 h 341"/>
                              <a:gd name="T4" fmla="+- 0 11339 567"/>
                              <a:gd name="T5" fmla="*/ T4 w 10772"/>
                              <a:gd name="T6" fmla="+- 0 206 206"/>
                              <a:gd name="T7" fmla="*/ 206 h 341"/>
                              <a:gd name="T8" fmla="+- 0 567 567"/>
                              <a:gd name="T9" fmla="*/ T8 w 10772"/>
                              <a:gd name="T10" fmla="+- 0 546 206"/>
                              <a:gd name="T11" fmla="*/ 546 h 341"/>
                              <a:gd name="T12" fmla="+- 0 11339 567"/>
                              <a:gd name="T13" fmla="*/ T12 w 10772"/>
                              <a:gd name="T14" fmla="+- 0 546 206"/>
                              <a:gd name="T15" fmla="*/ 546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6" name="Text Box 301"/>
                        <wps:cNvSpPr txBox="1">
                          <a:spLocks/>
                        </wps:cNvSpPr>
                        <wps:spPr bwMode="auto">
                          <a:xfrm>
                            <a:off x="567" y="2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1F3FA1" w14:textId="77777777" w:rsidR="00621783" w:rsidRDefault="00621783" w:rsidP="00621783">
                              <w:pPr>
                                <w:spacing w:before="26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Sugges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10B2A5" id="Group 298" o:spid="_x0000_s1046" style="position:absolute;left:0;text-align:left;margin-left:11.05pt;margin-top:37.25pt;width:538.6pt;height:17.6pt;z-index:-251612160;mso-wrap-distance-left:0;mso-wrap-distance-right:0;mso-position-horizontal-relative:page" coordorigin="567,200" coordsize="10772,3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">
                <v:rect id="Rectangle 299" o:spid="_x0000_s1047" style="position:absolute;left:567;top:205;width:10772;height:3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" fillcolor="#e0e0e0" stroked="f">
                  <v:path arrowok="t"/>
                </v:rect>
                <v:shape id="AutoShape 300" o:spid="_x0000_s1048" style="position:absolute;left:567;top:205;width:10772;height:341;visibility:visible;mso-wrap-style:square;v-text-anchor:top" coordsize="10772,3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" path="m,l10772,m,340r10772,e" filled="f" strokeweight=".57pt">
                  <v:path arrowok="t" o:connecttype="custom" o:connectlocs="0,206;10772,206;0,546;10772,546" o:connectangles="0,0,0,0"/>
                </v:shape>
                <v:shape id="Text Box 301" o:spid="_x0000_s1049" type="#_x0000_t202" style="position:absolute;left:567;top:211;width:10772;height:3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14:paraId="6D1F3FA1" w14:textId="77777777" w:rsidR="00621783" w:rsidRDefault="00621783" w:rsidP="00621783">
                        <w:pPr>
                          <w:spacing w:before="26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Suggestion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747A86A" w14:textId="3E121815" w:rsidR="00621783" w:rsidRPr="00F049BA" w:rsidRDefault="00621783" w:rsidP="00621783">
      <w:pPr>
        <w:widowControl w:val="0"/>
        <w:autoSpaceDE w:val="0"/>
        <w:autoSpaceDN w:val="0"/>
        <w:spacing w:before="9"/>
        <w:rPr>
          <w:rFonts w:ascii="Calibri" w:eastAsia="DejaVu Sans Condensed" w:hAnsi="Calibri" w:cs="DejaVu Sans Condensed"/>
          <w:sz w:val="20"/>
          <w:szCs w:val="20"/>
          <w:lang w:val="en-CA"/>
        </w:rPr>
      </w:pPr>
    </w:p>
    <w:p w14:paraId="7314BF06" w14:textId="1CC1CC1A" w:rsidR="00621783" w:rsidRDefault="00E9763A" w:rsidP="00621783">
      <w:pPr>
        <w:widowControl w:val="0"/>
        <w:autoSpaceDE w:val="0"/>
        <w:autoSpaceDN w:val="0"/>
        <w:spacing w:before="71" w:line="232" w:lineRule="auto"/>
        <w:ind w:left="-1134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How could we improve patients' experience for </w:t>
      </w:r>
      <w:r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hip/knee </w:t>
      </w:r>
      <w:r w:rsidR="00AE4D4D" w:rsidRPr="00E9763A">
        <w:rPr>
          <w:rFonts w:ascii="Calibri Light" w:eastAsia="DejaVu Sans Condensed" w:hAnsi="Calibri Light" w:cs="DejaVu Sans Condensed"/>
          <w:sz w:val="22"/>
          <w:szCs w:val="22"/>
          <w:lang w:val="en-CA"/>
        </w:rPr>
        <w:t>replacement?</w:t>
      </w:r>
      <w:r w:rsidR="00047B07">
        <w:rPr>
          <w:rFonts w:ascii="Calibri Light" w:eastAsia="DejaVu Sans Condensed" w:hAnsi="Calibri Light" w:cs="DejaVu Sans Condensed"/>
          <w:sz w:val="22"/>
          <w:szCs w:val="22"/>
          <w:lang w:val="en-CA"/>
        </w:rPr>
        <w:t xml:space="preserve"> </w:t>
      </w:r>
    </w:p>
    <w:p w14:paraId="1B15A56B" w14:textId="5FA82D05" w:rsidR="00047B07" w:rsidRPr="00E9763A" w:rsidRDefault="00047B07" w:rsidP="00621783">
      <w:pPr>
        <w:widowControl w:val="0"/>
        <w:autoSpaceDE w:val="0"/>
        <w:autoSpaceDN w:val="0"/>
        <w:spacing w:before="71" w:line="232" w:lineRule="auto"/>
        <w:ind w:left="-1134"/>
        <w:rPr>
          <w:rFonts w:ascii="Calibri Light" w:eastAsia="DejaVu Sans Condensed" w:hAnsi="Calibri Light" w:cs="DejaVu Sans Condensed"/>
          <w:sz w:val="22"/>
          <w:szCs w:val="22"/>
          <w:lang w:val="en-CA"/>
        </w:rPr>
      </w:pPr>
      <w:r w:rsidRPr="00047B07">
        <w:rPr>
          <w:rFonts w:ascii="Calibri Light" w:eastAsia="DejaVu Sans Condensed" w:hAnsi="Calibri Light" w:cs="DejaVu Sans Condensed"/>
          <w:sz w:val="22"/>
          <w:szCs w:val="22"/>
          <w:lang w:val="en-CA"/>
        </w:rPr>
        <w:t>Please give your suggestions</w:t>
      </w:r>
    </w:p>
    <w:p w14:paraId="614DCFAB" w14:textId="0EEB4021" w:rsidR="00E9763A" w:rsidRP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E9763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7207DCEB" w14:textId="78B2F7CE" w:rsidR="00E9763A" w:rsidRP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E9763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04D99DCA" w14:textId="703121D2" w:rsidR="00E9763A" w:rsidRP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</w:pPr>
      <w:r w:rsidRPr="00E9763A">
        <w:rPr>
          <w:rFonts w:ascii="Calibri" w:eastAsia="DejaVu Sans Condensed" w:hAnsi="Calibri" w:cs="DejaVu Sans Condensed"/>
          <w:sz w:val="20"/>
          <w:szCs w:val="20"/>
          <w:u w:val="single"/>
          <w:lang w:val="en-CA"/>
        </w:rPr>
        <w:t>_____________________________________________________________________________________________________</w:t>
      </w:r>
    </w:p>
    <w:p w14:paraId="27EB7797" w14:textId="1B0A26A2" w:rsid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</w:rPr>
      </w:pPr>
      <w:r w:rsidRPr="00621783">
        <w:rPr>
          <w:rFonts w:ascii="Calibri" w:eastAsia="DejaVu Sans Condensed" w:hAnsi="Calibri" w:cs="DejaVu Sans Condensed"/>
          <w:sz w:val="20"/>
          <w:szCs w:val="20"/>
          <w:u w:val="single"/>
        </w:rPr>
        <w:t>_____________________________________________________________________________________________________</w:t>
      </w:r>
    </w:p>
    <w:p w14:paraId="6F78CB19" w14:textId="67513C9D" w:rsid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</w:rPr>
      </w:pPr>
      <w:r w:rsidRPr="00621783">
        <w:rPr>
          <w:rFonts w:ascii="Calibri" w:eastAsia="DejaVu Sans Condensed" w:hAnsi="Calibri" w:cs="DejaVu Sans Condensed"/>
          <w:sz w:val="20"/>
          <w:szCs w:val="20"/>
          <w:u w:val="single"/>
        </w:rPr>
        <w:t>_____________________________________________________________________________________________________</w:t>
      </w:r>
    </w:p>
    <w:p w14:paraId="328F31D2" w14:textId="05A77589" w:rsidR="00E9763A" w:rsidRDefault="00E9763A" w:rsidP="00621783">
      <w:pPr>
        <w:widowControl w:val="0"/>
        <w:autoSpaceDE w:val="0"/>
        <w:autoSpaceDN w:val="0"/>
        <w:spacing w:before="71" w:line="480" w:lineRule="auto"/>
        <w:ind w:left="-1134" w:right="395"/>
        <w:rPr>
          <w:rFonts w:ascii="Calibri" w:eastAsia="DejaVu Sans Condensed" w:hAnsi="Calibri" w:cs="DejaVu Sans Condensed"/>
          <w:sz w:val="20"/>
          <w:szCs w:val="20"/>
          <w:u w:val="single"/>
        </w:rPr>
      </w:pPr>
      <w:r w:rsidRPr="00621783">
        <w:rPr>
          <w:rFonts w:ascii="Calibri" w:eastAsia="DejaVu Sans Condensed" w:hAnsi="Calibri" w:cs="DejaVu Sans Condensed"/>
          <w:sz w:val="20"/>
          <w:szCs w:val="20"/>
          <w:u w:val="single"/>
        </w:rPr>
        <w:t>_____________________________________________________________________________________________________</w:t>
      </w:r>
    </w:p>
    <w:p w14:paraId="4C846455" w14:textId="77777777" w:rsidR="006170B8" w:rsidRPr="006E003A" w:rsidRDefault="00B63759">
      <w:pPr>
        <w:rPr>
          <w:lang w:val="en-CA"/>
        </w:rPr>
      </w:pPr>
    </w:p>
    <w:sectPr w:rsidR="006170B8" w:rsidRPr="006E003A" w:rsidSect="006E003A">
      <w:type w:val="continuous"/>
      <w:pgSz w:w="12240" w:h="15840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0DC07" w14:textId="77777777" w:rsidR="00B63759" w:rsidRDefault="00B63759">
      <w:r>
        <w:separator/>
      </w:r>
    </w:p>
  </w:endnote>
  <w:endnote w:type="continuationSeparator" w:id="0">
    <w:p w14:paraId="6EF92131" w14:textId="77777777" w:rsidR="00B63759" w:rsidRDefault="00B6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 Condensed">
    <w:altName w:val="Verdana"/>
    <w:panose1 w:val="020B0604020202020204"/>
    <w:charset w:val="00"/>
    <w:family w:val="swiss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29488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68DB1" w14:textId="77777777" w:rsidR="00621783" w:rsidRDefault="00621783" w:rsidP="00E976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16745B" w14:textId="77777777" w:rsidR="00621783" w:rsidRDefault="00621783" w:rsidP="000229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36618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EA8D31" w14:textId="7E7B647D" w:rsidR="00E9763A" w:rsidRDefault="00E9763A" w:rsidP="007E2F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DA3736" w14:textId="49CDF1E4" w:rsidR="00621783" w:rsidRPr="00540B69" w:rsidRDefault="00621783" w:rsidP="00E9763A">
    <w:pPr>
      <w:pStyle w:val="Footer"/>
      <w:tabs>
        <w:tab w:val="left" w:pos="9360"/>
      </w:tabs>
      <w:ind w:right="360"/>
      <w:rPr>
        <w:sz w:val="16"/>
        <w:szCs w:val="16"/>
        <w:lang w:val="fr-C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97751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B0702" w14:textId="77777777" w:rsidR="00621783" w:rsidRDefault="00621783" w:rsidP="00DC11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88AA14" w14:textId="77777777" w:rsidR="00621783" w:rsidRDefault="00621783" w:rsidP="00DD501A">
    <w:pPr>
      <w:pStyle w:val="Footer"/>
      <w:ind w:right="360"/>
    </w:pPr>
  </w:p>
  <w:p w14:paraId="2CF16648" w14:textId="77777777" w:rsidR="00621783" w:rsidRDefault="00621783"/>
  <w:p w14:paraId="43EDA7A8" w14:textId="77777777" w:rsidR="00621783" w:rsidRDefault="00621783"/>
  <w:p w14:paraId="0F45A729" w14:textId="77777777" w:rsidR="00621783" w:rsidRDefault="0062178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FB5E8" w14:textId="77777777" w:rsidR="00B63759" w:rsidRDefault="00B63759">
      <w:r>
        <w:separator/>
      </w:r>
    </w:p>
  </w:footnote>
  <w:footnote w:type="continuationSeparator" w:id="0">
    <w:p w14:paraId="127E16DA" w14:textId="77777777" w:rsidR="00B63759" w:rsidRDefault="00B637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13639A" w14:textId="77777777" w:rsidR="00621783" w:rsidRDefault="00621783" w:rsidP="00BE1508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48507B"/>
    <w:multiLevelType w:val="hybridMultilevel"/>
    <w:tmpl w:val="5E52C674"/>
    <w:lvl w:ilvl="0" w:tplc="76587D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drawingGridHorizontalSpacing w:val="90"/>
  <w:drawingGridVerticalSpacing w:val="24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45"/>
    <w:rsid w:val="0002631D"/>
    <w:rsid w:val="00047B07"/>
    <w:rsid w:val="0006675C"/>
    <w:rsid w:val="00067ED4"/>
    <w:rsid w:val="000765C4"/>
    <w:rsid w:val="00081C5D"/>
    <w:rsid w:val="000A13CB"/>
    <w:rsid w:val="0013484F"/>
    <w:rsid w:val="002D6501"/>
    <w:rsid w:val="002E0DC8"/>
    <w:rsid w:val="00343C42"/>
    <w:rsid w:val="00343DE9"/>
    <w:rsid w:val="00394A26"/>
    <w:rsid w:val="003F6409"/>
    <w:rsid w:val="00480715"/>
    <w:rsid w:val="004A1B6B"/>
    <w:rsid w:val="004B524B"/>
    <w:rsid w:val="004C1457"/>
    <w:rsid w:val="00527A23"/>
    <w:rsid w:val="0054263B"/>
    <w:rsid w:val="00560795"/>
    <w:rsid w:val="005E32AB"/>
    <w:rsid w:val="00602945"/>
    <w:rsid w:val="00621783"/>
    <w:rsid w:val="00651D6F"/>
    <w:rsid w:val="006E003A"/>
    <w:rsid w:val="00733F93"/>
    <w:rsid w:val="00790C8D"/>
    <w:rsid w:val="007B3FEA"/>
    <w:rsid w:val="00850F7F"/>
    <w:rsid w:val="008C5882"/>
    <w:rsid w:val="00991D35"/>
    <w:rsid w:val="009C0C95"/>
    <w:rsid w:val="009C7A64"/>
    <w:rsid w:val="00AA76C3"/>
    <w:rsid w:val="00AE4D4D"/>
    <w:rsid w:val="00AF3FE3"/>
    <w:rsid w:val="00AF5E6F"/>
    <w:rsid w:val="00B14060"/>
    <w:rsid w:val="00B63759"/>
    <w:rsid w:val="00B766F6"/>
    <w:rsid w:val="00C32687"/>
    <w:rsid w:val="00CA7B3F"/>
    <w:rsid w:val="00CB6B11"/>
    <w:rsid w:val="00CD5A18"/>
    <w:rsid w:val="00D866C5"/>
    <w:rsid w:val="00DD48AD"/>
    <w:rsid w:val="00DD6806"/>
    <w:rsid w:val="00E2122F"/>
    <w:rsid w:val="00E9763A"/>
    <w:rsid w:val="00EC5D9B"/>
    <w:rsid w:val="00F049BA"/>
    <w:rsid w:val="00F41637"/>
    <w:rsid w:val="00F72D6A"/>
    <w:rsid w:val="00FB7331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F059"/>
  <w15:chartTrackingRefBased/>
  <w15:docId w15:val="{571ED671-DA89-1749-88A4-E76D9650C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0C8D"/>
    <w:rPr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B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03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003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table" w:styleId="TableGrid">
    <w:name w:val="Table Grid"/>
    <w:basedOn w:val="TableNormal"/>
    <w:uiPriority w:val="39"/>
    <w:rsid w:val="006E0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7B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4B"/>
    <w:rPr>
      <w:rFonts w:ascii="Times New Roman" w:hAnsi="Times New Roman" w:cs="Times New Roman"/>
      <w:sz w:val="18"/>
      <w:szCs w:val="18"/>
      <w:lang w:val="fr-CA"/>
    </w:rPr>
  </w:style>
  <w:style w:type="paragraph" w:styleId="NoSpacing">
    <w:name w:val="No Spacing"/>
    <w:uiPriority w:val="1"/>
    <w:qFormat/>
    <w:rsid w:val="00733F93"/>
    <w:rPr>
      <w:lang w:val="fr-CA"/>
    </w:rPr>
  </w:style>
  <w:style w:type="paragraph" w:styleId="ListParagraph">
    <w:name w:val="List Paragraph"/>
    <w:basedOn w:val="Normal"/>
    <w:uiPriority w:val="34"/>
    <w:qFormat/>
    <w:rsid w:val="00DD48AD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6217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1783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621783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21783"/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21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783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783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21783"/>
  </w:style>
  <w:style w:type="table" w:customStyle="1" w:styleId="TableGrid1">
    <w:name w:val="Table Grid1"/>
    <w:basedOn w:val="TableNormal"/>
    <w:next w:val="TableGrid"/>
    <w:uiPriority w:val="39"/>
    <w:rsid w:val="00621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4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457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08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ink/ink6.xml"/><Relationship Id="rId18" Type="http://schemas.openxmlformats.org/officeDocument/2006/relationships/customXml" Target="ink/ink11.xml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customXml" Target="ink/ink14.xml"/><Relationship Id="rId34" Type="http://schemas.openxmlformats.org/officeDocument/2006/relationships/image" Target="media/image6.png"/><Relationship Id="rId7" Type="http://schemas.openxmlformats.org/officeDocument/2006/relationships/customXml" Target="ink/ink1.xml"/><Relationship Id="rId12" Type="http://schemas.openxmlformats.org/officeDocument/2006/relationships/customXml" Target="ink/ink5.xml"/><Relationship Id="rId17" Type="http://schemas.openxmlformats.org/officeDocument/2006/relationships/customXml" Target="ink/ink10.xml"/><Relationship Id="rId25" Type="http://schemas.openxmlformats.org/officeDocument/2006/relationships/footer" Target="footer1.xml"/><Relationship Id="rId33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customXml" Target="ink/ink9.xml"/><Relationship Id="rId20" Type="http://schemas.openxmlformats.org/officeDocument/2006/relationships/customXml" Target="ink/ink13.xml"/><Relationship Id="rId29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ink/ink4.xml"/><Relationship Id="rId24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ustomXml" Target="ink/ink8.xml"/><Relationship Id="rId23" Type="http://schemas.openxmlformats.org/officeDocument/2006/relationships/customXml" Target="ink/ink16.xml"/><Relationship Id="rId28" Type="http://schemas.openxmlformats.org/officeDocument/2006/relationships/image" Target="media/image2.png"/><Relationship Id="rId36" Type="http://schemas.openxmlformats.org/officeDocument/2006/relationships/fontTable" Target="fontTable.xml"/><Relationship Id="rId10" Type="http://schemas.openxmlformats.org/officeDocument/2006/relationships/customXml" Target="ink/ink3.xml"/><Relationship Id="rId19" Type="http://schemas.openxmlformats.org/officeDocument/2006/relationships/customXml" Target="ink/ink12.xml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4" Type="http://schemas.openxmlformats.org/officeDocument/2006/relationships/customXml" Target="ink/ink7.xml"/><Relationship Id="rId22" Type="http://schemas.openxmlformats.org/officeDocument/2006/relationships/customXml" Target="ink/ink15.xml"/><Relationship Id="rId27" Type="http://schemas.openxmlformats.org/officeDocument/2006/relationships/footer" Target="footer3.xml"/><Relationship Id="rId30" Type="http://schemas.openxmlformats.org/officeDocument/2006/relationships/image" Target="media/image4.png"/><Relationship Id="rId35" Type="http://schemas.openxmlformats.org/officeDocument/2006/relationships/image" Target="media/image7.png"/><Relationship Id="rId8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8:57:06.74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8:08.11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30:14.14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30:14.14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31:38.91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31:38.91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8T20:18:34.92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8T20:18:34.92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05:23.81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08:05.45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08:05.46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2:56.110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2:56.11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5:39.38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5:39.38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7T19:28:08.10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55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 Alexandre</dc:creator>
  <cp:keywords/>
  <dc:description/>
  <cp:lastModifiedBy>Alexandre Hardy</cp:lastModifiedBy>
  <cp:revision>3</cp:revision>
  <dcterms:created xsi:type="dcterms:W3CDTF">2021-06-18T01:30:00Z</dcterms:created>
  <dcterms:modified xsi:type="dcterms:W3CDTF">2021-06-18T01:30:00Z</dcterms:modified>
</cp:coreProperties>
</file>